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24B0F" w14:textId="79C36021" w:rsidR="004F66B6" w:rsidRPr="00BF3302" w:rsidRDefault="004F66B6" w:rsidP="004F66B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5: Count of Glossina orthologs to </w:t>
      </w:r>
      <w:r w:rsidR="00BF3302">
        <w:rPr>
          <w:rFonts w:ascii="Arial" w:hAnsi="Arial" w:cs="Arial"/>
          <w:b/>
        </w:rPr>
        <w:t xml:space="preserve">Immune Activity Associated </w:t>
      </w:r>
      <w:r>
        <w:rPr>
          <w:rFonts w:ascii="Arial" w:hAnsi="Arial" w:cs="Arial"/>
          <w:b/>
          <w:i/>
        </w:rPr>
        <w:t xml:space="preserve">Drosophila </w:t>
      </w:r>
      <w:r>
        <w:rPr>
          <w:rFonts w:ascii="Arial" w:hAnsi="Arial" w:cs="Arial"/>
          <w:b/>
        </w:rPr>
        <w:t xml:space="preserve">genes. </w:t>
      </w:r>
      <w:r w:rsidR="00BF3302">
        <w:rPr>
          <w:rFonts w:ascii="Arial" w:hAnsi="Arial" w:cs="Arial"/>
        </w:rPr>
        <w:t xml:space="preserve">Table contains </w:t>
      </w:r>
      <w:r>
        <w:rPr>
          <w:rFonts w:ascii="Arial" w:hAnsi="Arial" w:cs="Arial"/>
        </w:rPr>
        <w:t xml:space="preserve">Drosophila genes associated with the </w:t>
      </w:r>
      <w:r w:rsidR="00BF3302">
        <w:rPr>
          <w:rFonts w:ascii="Arial" w:hAnsi="Arial" w:cs="Arial"/>
        </w:rPr>
        <w:t xml:space="preserve">Immune Process </w:t>
      </w:r>
      <w:r>
        <w:rPr>
          <w:rFonts w:ascii="Arial" w:hAnsi="Arial" w:cs="Arial"/>
        </w:rPr>
        <w:t xml:space="preserve">GO term </w:t>
      </w:r>
      <w:r w:rsidRPr="003742DD">
        <w:rPr>
          <w:rFonts w:ascii="Arial" w:hAnsi="Arial" w:cs="Arial"/>
        </w:rPr>
        <w:t>GO</w:t>
      </w:r>
      <w:r>
        <w:rPr>
          <w:rFonts w:ascii="Arial" w:hAnsi="Arial" w:cs="Arial"/>
        </w:rPr>
        <w:t>:</w:t>
      </w:r>
      <w:r w:rsidRPr="003742DD">
        <w:rPr>
          <w:rFonts w:ascii="Arial" w:hAnsi="Arial" w:cs="Arial"/>
        </w:rPr>
        <w:t>0002376</w:t>
      </w:r>
      <w:r w:rsidR="00BF3302">
        <w:rPr>
          <w:rFonts w:ascii="Arial" w:hAnsi="Arial" w:cs="Arial"/>
        </w:rPr>
        <w:t xml:space="preserve"> and counts of orthologus sequences in </w:t>
      </w:r>
      <w:r w:rsidR="00BF3302">
        <w:rPr>
          <w:rFonts w:ascii="Arial" w:hAnsi="Arial" w:cs="Arial"/>
          <w:i/>
        </w:rPr>
        <w:t xml:space="preserve">Glossina </w:t>
      </w:r>
      <w:r w:rsidR="00BF3302">
        <w:rPr>
          <w:rFonts w:ascii="Arial" w:hAnsi="Arial" w:cs="Arial"/>
        </w:rPr>
        <w:t>genomes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145"/>
        <w:gridCol w:w="1800"/>
        <w:gridCol w:w="1170"/>
        <w:gridCol w:w="1530"/>
        <w:gridCol w:w="1260"/>
        <w:gridCol w:w="1440"/>
        <w:gridCol w:w="1350"/>
        <w:gridCol w:w="1255"/>
      </w:tblGrid>
      <w:tr w:rsidR="002464C5" w:rsidRPr="00E83D0B" w14:paraId="1A9359E7" w14:textId="77777777" w:rsidTr="00E83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8A34B0E" w14:textId="77777777" w:rsidR="002464C5" w:rsidRPr="00E83D0B" w:rsidRDefault="002464C5" w:rsidP="00E83D0B">
            <w:r>
              <w:t>Drosophila Immune Associated Gene Name</w:t>
            </w:r>
          </w:p>
        </w:tc>
        <w:tc>
          <w:tcPr>
            <w:tcW w:w="1800" w:type="dxa"/>
            <w:noWrap/>
            <w:vAlign w:val="center"/>
            <w:hideMark/>
          </w:tcPr>
          <w:p w14:paraId="6B831B5F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D. melanogaster</w:t>
            </w:r>
          </w:p>
        </w:tc>
        <w:tc>
          <w:tcPr>
            <w:tcW w:w="1170" w:type="dxa"/>
            <w:noWrap/>
            <w:vAlign w:val="center"/>
            <w:hideMark/>
          </w:tcPr>
          <w:p w14:paraId="1FBDE9B3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G. austeni</w:t>
            </w:r>
          </w:p>
        </w:tc>
        <w:tc>
          <w:tcPr>
            <w:tcW w:w="1530" w:type="dxa"/>
            <w:noWrap/>
            <w:vAlign w:val="center"/>
            <w:hideMark/>
          </w:tcPr>
          <w:p w14:paraId="53BB37F1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G. brevipalpis</w:t>
            </w:r>
          </w:p>
        </w:tc>
        <w:tc>
          <w:tcPr>
            <w:tcW w:w="1260" w:type="dxa"/>
            <w:noWrap/>
            <w:vAlign w:val="center"/>
            <w:hideMark/>
          </w:tcPr>
          <w:p w14:paraId="505DF011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G. fuscipes</w:t>
            </w:r>
          </w:p>
        </w:tc>
        <w:tc>
          <w:tcPr>
            <w:tcW w:w="1440" w:type="dxa"/>
            <w:noWrap/>
            <w:vAlign w:val="center"/>
            <w:hideMark/>
          </w:tcPr>
          <w:p w14:paraId="3ECF9C02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G. morsitans</w:t>
            </w:r>
          </w:p>
        </w:tc>
        <w:tc>
          <w:tcPr>
            <w:tcW w:w="1350" w:type="dxa"/>
            <w:noWrap/>
            <w:vAlign w:val="center"/>
            <w:hideMark/>
          </w:tcPr>
          <w:p w14:paraId="3DA0DEC8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G. pallidipes</w:t>
            </w:r>
          </w:p>
        </w:tc>
        <w:tc>
          <w:tcPr>
            <w:tcW w:w="1255" w:type="dxa"/>
            <w:noWrap/>
            <w:vAlign w:val="center"/>
            <w:hideMark/>
          </w:tcPr>
          <w:p w14:paraId="5F8F6144" w14:textId="77777777" w:rsidR="002464C5" w:rsidRPr="00E83D0B" w:rsidRDefault="002464C5" w:rsidP="00E83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G. palpalis</w:t>
            </w:r>
          </w:p>
        </w:tc>
      </w:tr>
      <w:tr w:rsidR="002464C5" w:rsidRPr="00E83D0B" w14:paraId="1A167C0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1ECB17C" w14:textId="77777777" w:rsidR="002464C5" w:rsidRPr="00E83D0B" w:rsidRDefault="002464C5" w:rsidP="00E83D0B">
            <w:r w:rsidRPr="00E83D0B">
              <w:t>18 wheeler</w:t>
            </w:r>
          </w:p>
        </w:tc>
        <w:tc>
          <w:tcPr>
            <w:tcW w:w="1800" w:type="dxa"/>
            <w:noWrap/>
            <w:vAlign w:val="center"/>
            <w:hideMark/>
          </w:tcPr>
          <w:p w14:paraId="1061AF3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E8BFAF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B28C1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5974C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868DA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9996E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E42F7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AC2E5C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A0C26D" w14:textId="77777777" w:rsidR="002464C5" w:rsidRPr="00E83D0B" w:rsidRDefault="002464C5" w:rsidP="00E83D0B">
            <w:r w:rsidRPr="00E83D0B">
              <w:t>Abl tyrosine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114FBE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3A7B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DB1C5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7F206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AE9AE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1C59FB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58C84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2CAA9C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1F5081C" w14:textId="77777777" w:rsidR="002464C5" w:rsidRPr="00E83D0B" w:rsidRDefault="002464C5" w:rsidP="00E83D0B">
            <w:r w:rsidRPr="00E83D0B">
              <w:t>achaete</w:t>
            </w:r>
          </w:p>
        </w:tc>
        <w:tc>
          <w:tcPr>
            <w:tcW w:w="1800" w:type="dxa"/>
            <w:noWrap/>
            <w:vAlign w:val="center"/>
            <w:hideMark/>
          </w:tcPr>
          <w:p w14:paraId="704502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2854F6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F446CF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F147F2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05E726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257A99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811ED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DD0957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3E0F8D0" w14:textId="77777777" w:rsidR="002464C5" w:rsidRPr="00E83D0B" w:rsidRDefault="002464C5" w:rsidP="00E83D0B">
            <w:r w:rsidRPr="00E83D0B">
              <w:t>Activated Cdc42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38B6072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A3D10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3AED43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5103A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9CE43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FEB32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CF569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3AB2AE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60330A7" w14:textId="77777777" w:rsidR="002464C5" w:rsidRPr="00E83D0B" w:rsidRDefault="002464C5" w:rsidP="00E83D0B">
            <w:r w:rsidRPr="00E83D0B">
              <w:t>Activated Cdc42 kinase-like</w:t>
            </w:r>
          </w:p>
        </w:tc>
        <w:tc>
          <w:tcPr>
            <w:tcW w:w="1800" w:type="dxa"/>
            <w:noWrap/>
            <w:vAlign w:val="center"/>
            <w:hideMark/>
          </w:tcPr>
          <w:p w14:paraId="336E4D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A062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8DF315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573D6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7E6B0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7FD812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3515E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368FD1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899E85E" w14:textId="77777777" w:rsidR="002464C5" w:rsidRPr="00E83D0B" w:rsidRDefault="002464C5" w:rsidP="00E83D0B">
            <w:r w:rsidRPr="00E83D0B">
              <w:t>Activating transcription factor 3</w:t>
            </w:r>
          </w:p>
        </w:tc>
        <w:tc>
          <w:tcPr>
            <w:tcW w:w="1800" w:type="dxa"/>
            <w:noWrap/>
            <w:vAlign w:val="center"/>
            <w:hideMark/>
          </w:tcPr>
          <w:p w14:paraId="03741F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8F160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F0F46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82179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4C3BB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29AE8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BD7DDE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EE11E9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DC19C0A" w14:textId="77777777" w:rsidR="002464C5" w:rsidRPr="00E83D0B" w:rsidRDefault="002464C5" w:rsidP="00E83D0B">
            <w:r w:rsidRPr="00E83D0B">
              <w:t>Activating transcription f</w:t>
            </w:r>
            <w:bookmarkStart w:id="0" w:name="_GoBack"/>
            <w:bookmarkEnd w:id="0"/>
            <w:r w:rsidRPr="00E83D0B">
              <w:t>actor-2</w:t>
            </w:r>
          </w:p>
        </w:tc>
        <w:tc>
          <w:tcPr>
            <w:tcW w:w="1800" w:type="dxa"/>
            <w:noWrap/>
            <w:vAlign w:val="center"/>
            <w:hideMark/>
          </w:tcPr>
          <w:p w14:paraId="378C19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4AEC2C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F72B6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EDE18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4E57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904D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3ECCF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736E00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D5E7BF1" w14:textId="77777777" w:rsidR="002464C5" w:rsidRPr="00E83D0B" w:rsidRDefault="002464C5" w:rsidP="00E83D0B">
            <w:r w:rsidRPr="00E83D0B">
              <w:t>Activator of SUMO 1</w:t>
            </w:r>
          </w:p>
        </w:tc>
        <w:tc>
          <w:tcPr>
            <w:tcW w:w="1800" w:type="dxa"/>
            <w:noWrap/>
            <w:vAlign w:val="center"/>
            <w:hideMark/>
          </w:tcPr>
          <w:p w14:paraId="1CC589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12C0E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232B40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E316C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1B48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6BC41D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F359F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F5375D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F3C62E7" w14:textId="77777777" w:rsidR="002464C5" w:rsidRPr="00E83D0B" w:rsidRDefault="002464C5" w:rsidP="00E83D0B">
            <w:r w:rsidRPr="00E83D0B">
              <w:t>Adenosine deaminase-related growth factor A</w:t>
            </w:r>
          </w:p>
        </w:tc>
        <w:tc>
          <w:tcPr>
            <w:tcW w:w="1800" w:type="dxa"/>
            <w:noWrap/>
            <w:vAlign w:val="center"/>
            <w:hideMark/>
          </w:tcPr>
          <w:p w14:paraId="3AAAF7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F55D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F1B03E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720E6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A09D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0D1B2E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7C86EE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CF7702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FDCEF2D" w14:textId="77777777" w:rsidR="002464C5" w:rsidRPr="00E83D0B" w:rsidRDefault="002464C5" w:rsidP="00E83D0B">
            <w:r w:rsidRPr="00E83D0B">
              <w:t>ADP ribosylation factor at 79F</w:t>
            </w:r>
          </w:p>
        </w:tc>
        <w:tc>
          <w:tcPr>
            <w:tcW w:w="1800" w:type="dxa"/>
            <w:noWrap/>
            <w:vAlign w:val="center"/>
            <w:hideMark/>
          </w:tcPr>
          <w:p w14:paraId="59D0A06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A5C6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9B7B3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779AD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1FDC12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E7B7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A6E1A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F4B9F9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B97663C" w14:textId="77777777" w:rsidR="002464C5" w:rsidRPr="00E83D0B" w:rsidRDefault="002464C5" w:rsidP="00E83D0B">
            <w:r w:rsidRPr="00E83D0B">
              <w:t>akirin</w:t>
            </w:r>
          </w:p>
        </w:tc>
        <w:tc>
          <w:tcPr>
            <w:tcW w:w="1800" w:type="dxa"/>
            <w:noWrap/>
            <w:vAlign w:val="center"/>
            <w:hideMark/>
          </w:tcPr>
          <w:p w14:paraId="3A39D7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80388B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1AA0C5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D2E8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A3BD6E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4B112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482DC7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C6F89D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3373EA0" w14:textId="77777777" w:rsidR="002464C5" w:rsidRPr="00E83D0B" w:rsidRDefault="002464C5" w:rsidP="00E83D0B">
            <w:r w:rsidRPr="00E83D0B">
              <w:t>Akt1</w:t>
            </w:r>
          </w:p>
        </w:tc>
        <w:tc>
          <w:tcPr>
            <w:tcW w:w="1800" w:type="dxa"/>
            <w:noWrap/>
            <w:vAlign w:val="center"/>
            <w:hideMark/>
          </w:tcPr>
          <w:p w14:paraId="696A4B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EDC2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553C7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A140F4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E9BF8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0AB804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E6464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9056FE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08D28E" w14:textId="77777777" w:rsidR="002464C5" w:rsidRPr="00E83D0B" w:rsidRDefault="002464C5" w:rsidP="00E83D0B">
            <w:r w:rsidRPr="00E83D0B">
              <w:t>alpha-Mannosidase class I a</w:t>
            </w:r>
          </w:p>
        </w:tc>
        <w:tc>
          <w:tcPr>
            <w:tcW w:w="1800" w:type="dxa"/>
            <w:noWrap/>
            <w:vAlign w:val="center"/>
            <w:hideMark/>
          </w:tcPr>
          <w:p w14:paraId="538261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DBF7B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0BB87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53F315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4554AE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7262C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E87C1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A26934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0A1DD03" w14:textId="77777777" w:rsidR="002464C5" w:rsidRPr="00E83D0B" w:rsidRDefault="002464C5" w:rsidP="00E83D0B">
            <w:r w:rsidRPr="00E83D0B">
              <w:t>alpha-Mannosidase class I b</w:t>
            </w:r>
          </w:p>
        </w:tc>
        <w:tc>
          <w:tcPr>
            <w:tcW w:w="1800" w:type="dxa"/>
            <w:noWrap/>
            <w:vAlign w:val="center"/>
            <w:hideMark/>
          </w:tcPr>
          <w:p w14:paraId="4CA880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756821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4CCAAE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6827F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75BBC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55534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0DEB0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BD79CD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4ED67D4" w14:textId="77777777" w:rsidR="002464C5" w:rsidRPr="00E83D0B" w:rsidRDefault="002464C5" w:rsidP="00E83D0B">
            <w:r w:rsidRPr="00E83D0B">
              <w:t>alpha-Mannosidase class II a</w:t>
            </w:r>
          </w:p>
        </w:tc>
        <w:tc>
          <w:tcPr>
            <w:tcW w:w="1800" w:type="dxa"/>
            <w:noWrap/>
            <w:vAlign w:val="center"/>
            <w:hideMark/>
          </w:tcPr>
          <w:p w14:paraId="02B52A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B1BF09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9EAD5C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19531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394B08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A4526D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9EF493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E56961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A9AFBE" w14:textId="77777777" w:rsidR="002464C5" w:rsidRPr="00E83D0B" w:rsidRDefault="002464C5" w:rsidP="00E83D0B">
            <w:r w:rsidRPr="00E83D0B">
              <w:t>alpha-Mannosidase class II b</w:t>
            </w:r>
          </w:p>
        </w:tc>
        <w:tc>
          <w:tcPr>
            <w:tcW w:w="1800" w:type="dxa"/>
            <w:noWrap/>
            <w:vAlign w:val="center"/>
            <w:hideMark/>
          </w:tcPr>
          <w:p w14:paraId="1DC7BD6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2B9E6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0D7D37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2D733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4DC97D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DBAF8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8E543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950839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AC9A104" w14:textId="77777777" w:rsidR="002464C5" w:rsidRPr="00E83D0B" w:rsidRDefault="002464C5" w:rsidP="00E83D0B">
            <w:r w:rsidRPr="00E83D0B">
              <w:t>alpha-Tubulin at 84B</w:t>
            </w:r>
          </w:p>
        </w:tc>
        <w:tc>
          <w:tcPr>
            <w:tcW w:w="1800" w:type="dxa"/>
            <w:noWrap/>
            <w:vAlign w:val="center"/>
            <w:hideMark/>
          </w:tcPr>
          <w:p w14:paraId="4432DF0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A41C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8EC73E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2776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EFA09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95BCB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1A81C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8121F4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0D5F8FF" w14:textId="77777777" w:rsidR="002464C5" w:rsidRPr="00E83D0B" w:rsidRDefault="002464C5" w:rsidP="00E83D0B">
            <w:r w:rsidRPr="00E83D0B">
              <w:t>Amyotrophic lateral sclerosis 2</w:t>
            </w:r>
          </w:p>
        </w:tc>
        <w:tc>
          <w:tcPr>
            <w:tcW w:w="1800" w:type="dxa"/>
            <w:noWrap/>
            <w:vAlign w:val="center"/>
            <w:hideMark/>
          </w:tcPr>
          <w:p w14:paraId="3BBE3C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14C01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31AC6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52B6B1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DB8DA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7B57F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8E6C4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389482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A46582F" w14:textId="77777777" w:rsidR="002464C5" w:rsidRPr="00E83D0B" w:rsidRDefault="002464C5" w:rsidP="00E83D0B">
            <w:r w:rsidRPr="00E83D0B">
              <w:t>Anaplastic lymphoma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37B1CC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0ACA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806D4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90400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996EF6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E6B20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ED459E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50D626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4A12522" w14:textId="77777777" w:rsidR="002464C5" w:rsidRPr="00E83D0B" w:rsidRDefault="002464C5" w:rsidP="00E83D0B">
            <w:r w:rsidRPr="00E83D0B">
              <w:t>Andropin</w:t>
            </w:r>
          </w:p>
        </w:tc>
        <w:tc>
          <w:tcPr>
            <w:tcW w:w="1800" w:type="dxa"/>
            <w:noWrap/>
            <w:vAlign w:val="center"/>
            <w:hideMark/>
          </w:tcPr>
          <w:p w14:paraId="251A489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C5FAE6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DB1C42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7BF3B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E6318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AB0B13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78C1BA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CAAFEE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D8504FA" w14:textId="77777777" w:rsidR="002464C5" w:rsidRPr="00E83D0B" w:rsidRDefault="002464C5" w:rsidP="00E83D0B">
            <w:r w:rsidRPr="00E83D0B">
              <w:t>Another transcription unit</w:t>
            </w:r>
          </w:p>
        </w:tc>
        <w:tc>
          <w:tcPr>
            <w:tcW w:w="1800" w:type="dxa"/>
            <w:noWrap/>
            <w:vAlign w:val="center"/>
            <w:hideMark/>
          </w:tcPr>
          <w:p w14:paraId="131CB2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EF9B8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22A1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48849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8544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29CE2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79AE7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37411E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700CFA4" w14:textId="77777777" w:rsidR="002464C5" w:rsidRPr="00E83D0B" w:rsidRDefault="002464C5" w:rsidP="00E83D0B">
            <w:r w:rsidRPr="00E83D0B">
              <w:t>Antennapedia</w:t>
            </w:r>
          </w:p>
        </w:tc>
        <w:tc>
          <w:tcPr>
            <w:tcW w:w="1800" w:type="dxa"/>
            <w:noWrap/>
            <w:vAlign w:val="center"/>
            <w:hideMark/>
          </w:tcPr>
          <w:p w14:paraId="452A68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EA3BA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2FFDB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CA7AD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B484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35CC5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90AEEB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5277F0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6E0CD8D" w14:textId="77777777" w:rsidR="002464C5" w:rsidRPr="00E83D0B" w:rsidRDefault="002464C5" w:rsidP="00E83D0B">
            <w:r w:rsidRPr="00E83D0B">
              <w:t>anterior open</w:t>
            </w:r>
          </w:p>
        </w:tc>
        <w:tc>
          <w:tcPr>
            <w:tcW w:w="1800" w:type="dxa"/>
            <w:noWrap/>
            <w:vAlign w:val="center"/>
            <w:hideMark/>
          </w:tcPr>
          <w:p w14:paraId="193A57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4A8C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CEDF6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01833C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B860C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0A94CE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9F773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6C65B3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400168" w14:textId="77777777" w:rsidR="002464C5" w:rsidRPr="00E83D0B" w:rsidRDefault="002464C5" w:rsidP="00E83D0B">
            <w:r w:rsidRPr="00E83D0B">
              <w:t>Argonaute 2</w:t>
            </w:r>
          </w:p>
        </w:tc>
        <w:tc>
          <w:tcPr>
            <w:tcW w:w="1800" w:type="dxa"/>
            <w:noWrap/>
            <w:vAlign w:val="center"/>
            <w:hideMark/>
          </w:tcPr>
          <w:p w14:paraId="1D82ED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2ED08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1A5940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CFF8C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2C6DD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422632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255" w:type="dxa"/>
            <w:noWrap/>
            <w:vAlign w:val="center"/>
            <w:hideMark/>
          </w:tcPr>
          <w:p w14:paraId="4E75583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236AD10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2A57ADD" w14:textId="77777777" w:rsidR="002464C5" w:rsidRPr="00E83D0B" w:rsidRDefault="002464C5" w:rsidP="00E83D0B">
            <w:r w:rsidRPr="00E83D0B">
              <w:lastRenderedPageBreak/>
              <w:t>asrij</w:t>
            </w:r>
          </w:p>
        </w:tc>
        <w:tc>
          <w:tcPr>
            <w:tcW w:w="1800" w:type="dxa"/>
            <w:noWrap/>
            <w:vAlign w:val="center"/>
            <w:hideMark/>
          </w:tcPr>
          <w:p w14:paraId="216720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60C6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7B323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E6036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C1B4B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E31DE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A2DA04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F396AE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3E208CE" w14:textId="77777777" w:rsidR="002464C5" w:rsidRPr="00E83D0B" w:rsidRDefault="002464C5" w:rsidP="00E83D0B">
            <w:r w:rsidRPr="00E83D0B">
              <w:t>Attacin-A</w:t>
            </w:r>
          </w:p>
        </w:tc>
        <w:tc>
          <w:tcPr>
            <w:tcW w:w="1800" w:type="dxa"/>
            <w:noWrap/>
            <w:vAlign w:val="center"/>
            <w:hideMark/>
          </w:tcPr>
          <w:p w14:paraId="2178AC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6DCA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680C4D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3AF625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1014F70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0F557A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5D5A60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6DFF8C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8C73A80" w14:textId="77777777" w:rsidR="002464C5" w:rsidRPr="00E83D0B" w:rsidRDefault="002464C5" w:rsidP="00E83D0B">
            <w:r w:rsidRPr="00E83D0B">
              <w:t>Attacin-B</w:t>
            </w:r>
          </w:p>
        </w:tc>
        <w:tc>
          <w:tcPr>
            <w:tcW w:w="1800" w:type="dxa"/>
            <w:noWrap/>
            <w:vAlign w:val="center"/>
            <w:hideMark/>
          </w:tcPr>
          <w:p w14:paraId="5E1BE9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FD9219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77EAC57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4A673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009D2C1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8B11E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2DE4A0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505C9D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956CF61" w14:textId="77777777" w:rsidR="002464C5" w:rsidRPr="00E83D0B" w:rsidRDefault="002464C5" w:rsidP="00E83D0B">
            <w:r w:rsidRPr="00E83D0B">
              <w:t>Attacin-C</w:t>
            </w:r>
          </w:p>
        </w:tc>
        <w:tc>
          <w:tcPr>
            <w:tcW w:w="1800" w:type="dxa"/>
            <w:noWrap/>
            <w:vAlign w:val="center"/>
            <w:hideMark/>
          </w:tcPr>
          <w:p w14:paraId="225E948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73F1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80A76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47F35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F3D36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A5AF85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EF696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20709B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1E049D" w14:textId="77777777" w:rsidR="002464C5" w:rsidRPr="00E83D0B" w:rsidRDefault="002464C5" w:rsidP="00E83D0B">
            <w:r w:rsidRPr="00E83D0B">
              <w:t>atypical protein kinase C</w:t>
            </w:r>
          </w:p>
        </w:tc>
        <w:tc>
          <w:tcPr>
            <w:tcW w:w="1800" w:type="dxa"/>
            <w:noWrap/>
            <w:vAlign w:val="center"/>
            <w:hideMark/>
          </w:tcPr>
          <w:p w14:paraId="6CA3F9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A5280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FFCCB5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01190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CE87F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E7EFA0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84B0B8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B044D5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30CCE74" w14:textId="77777777" w:rsidR="002464C5" w:rsidRPr="00E83D0B" w:rsidRDefault="002464C5" w:rsidP="00E83D0B">
            <w:r w:rsidRPr="00E83D0B">
              <w:t>aubergine</w:t>
            </w:r>
          </w:p>
        </w:tc>
        <w:tc>
          <w:tcPr>
            <w:tcW w:w="1800" w:type="dxa"/>
            <w:noWrap/>
            <w:vAlign w:val="center"/>
            <w:hideMark/>
          </w:tcPr>
          <w:p w14:paraId="7D5926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02A2F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D6532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3E42D1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473825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E5C13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D75608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4F0C06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F17F4F2" w14:textId="77777777" w:rsidR="002464C5" w:rsidRPr="00E83D0B" w:rsidRDefault="002464C5" w:rsidP="00E83D0B">
            <w:r w:rsidRPr="00E83D0B">
              <w:t>Autophagy-related 18a</w:t>
            </w:r>
          </w:p>
        </w:tc>
        <w:tc>
          <w:tcPr>
            <w:tcW w:w="1800" w:type="dxa"/>
            <w:noWrap/>
            <w:vAlign w:val="center"/>
            <w:hideMark/>
          </w:tcPr>
          <w:p w14:paraId="151CC8C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500EA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64E0C2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B343F6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E7239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F0561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C7F266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8E124E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312868A" w14:textId="77777777" w:rsidR="002464C5" w:rsidRPr="00E83D0B" w:rsidRDefault="002464C5" w:rsidP="00E83D0B">
            <w:r w:rsidRPr="00E83D0B">
              <w:t>Autophagy-related 6</w:t>
            </w:r>
          </w:p>
        </w:tc>
        <w:tc>
          <w:tcPr>
            <w:tcW w:w="1800" w:type="dxa"/>
            <w:noWrap/>
            <w:vAlign w:val="center"/>
            <w:hideMark/>
          </w:tcPr>
          <w:p w14:paraId="68C022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F524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094CC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7860C8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C9BFA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6EC91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CA7B5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08A7EA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05184CB" w14:textId="77777777" w:rsidR="002464C5" w:rsidRPr="00E83D0B" w:rsidRDefault="002464C5" w:rsidP="00E83D0B">
            <w:r w:rsidRPr="00E83D0B">
              <w:t>Autophagy-related 7</w:t>
            </w:r>
          </w:p>
        </w:tc>
        <w:tc>
          <w:tcPr>
            <w:tcW w:w="1800" w:type="dxa"/>
            <w:noWrap/>
            <w:vAlign w:val="center"/>
            <w:hideMark/>
          </w:tcPr>
          <w:p w14:paraId="22600F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A330A5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732163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2F438C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E32817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29D3F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59C84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21234AF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C293FEF" w14:textId="77777777" w:rsidR="002464C5" w:rsidRPr="00E83D0B" w:rsidRDefault="002464C5" w:rsidP="00E83D0B">
            <w:r w:rsidRPr="00E83D0B">
              <w:t>B52</w:t>
            </w:r>
          </w:p>
        </w:tc>
        <w:tc>
          <w:tcPr>
            <w:tcW w:w="1800" w:type="dxa"/>
            <w:noWrap/>
            <w:vAlign w:val="center"/>
            <w:hideMark/>
          </w:tcPr>
          <w:p w14:paraId="75866B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0E7FE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1F2026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F73D4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9B2C87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AC057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FE938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4BBE61C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1FF5B50" w14:textId="77777777" w:rsidR="002464C5" w:rsidRPr="00E83D0B" w:rsidRDefault="002464C5" w:rsidP="00E83D0B">
            <w:r w:rsidRPr="00E83D0B">
              <w:t>basket</w:t>
            </w:r>
          </w:p>
        </w:tc>
        <w:tc>
          <w:tcPr>
            <w:tcW w:w="1800" w:type="dxa"/>
            <w:noWrap/>
            <w:vAlign w:val="center"/>
            <w:hideMark/>
          </w:tcPr>
          <w:p w14:paraId="1C5F02C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3F94E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E50DA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ECDCF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891D6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DD90ED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B1B274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693420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1B8DADD" w14:textId="77777777" w:rsidR="002464C5" w:rsidRPr="00E83D0B" w:rsidRDefault="002464C5" w:rsidP="00E83D0B">
            <w:r w:rsidRPr="00E83D0B">
              <w:t>big bang</w:t>
            </w:r>
          </w:p>
        </w:tc>
        <w:tc>
          <w:tcPr>
            <w:tcW w:w="1800" w:type="dxa"/>
            <w:noWrap/>
            <w:vAlign w:val="center"/>
            <w:hideMark/>
          </w:tcPr>
          <w:p w14:paraId="0BB141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2AB6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3B94D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6EDCD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BF10D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9B0FF7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2644559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16EDAC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595378" w14:textId="77777777" w:rsidR="002464C5" w:rsidRPr="00E83D0B" w:rsidRDefault="002464C5" w:rsidP="00E83D0B">
            <w:r w:rsidRPr="00E83D0B">
              <w:t>Big brother</w:t>
            </w:r>
          </w:p>
        </w:tc>
        <w:tc>
          <w:tcPr>
            <w:tcW w:w="1800" w:type="dxa"/>
            <w:noWrap/>
            <w:vAlign w:val="center"/>
            <w:hideMark/>
          </w:tcPr>
          <w:p w14:paraId="4FE41A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CDE6C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7BE324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403F76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73778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60CE1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731ED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7ACCCC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4CBA5C9" w14:textId="77777777" w:rsidR="002464C5" w:rsidRPr="00E83D0B" w:rsidRDefault="002464C5" w:rsidP="00E83D0B">
            <w:r w:rsidRPr="00E83D0B">
              <w:t>bip1</w:t>
            </w:r>
          </w:p>
        </w:tc>
        <w:tc>
          <w:tcPr>
            <w:tcW w:w="1800" w:type="dxa"/>
            <w:noWrap/>
            <w:vAlign w:val="center"/>
            <w:hideMark/>
          </w:tcPr>
          <w:p w14:paraId="53A3F1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36EE1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FD3F3A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13801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C91E0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353285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83EAE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EAB551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B383B91" w14:textId="77777777" w:rsidR="002464C5" w:rsidRPr="00E83D0B" w:rsidRDefault="002464C5" w:rsidP="00E83D0B">
            <w:r w:rsidRPr="00E83D0B">
              <w:t>brahma</w:t>
            </w:r>
          </w:p>
        </w:tc>
        <w:tc>
          <w:tcPr>
            <w:tcW w:w="1800" w:type="dxa"/>
            <w:noWrap/>
            <w:vAlign w:val="center"/>
            <w:hideMark/>
          </w:tcPr>
          <w:p w14:paraId="475204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088CE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B6DF7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4CB20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F9FE7F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49411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F7BE2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652EB3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DEBD17C" w14:textId="77777777" w:rsidR="002464C5" w:rsidRPr="00E83D0B" w:rsidRDefault="002464C5" w:rsidP="00E83D0B">
            <w:r w:rsidRPr="00E83D0B">
              <w:t>Brother</w:t>
            </w:r>
          </w:p>
        </w:tc>
        <w:tc>
          <w:tcPr>
            <w:tcW w:w="1800" w:type="dxa"/>
            <w:noWrap/>
            <w:vAlign w:val="center"/>
            <w:hideMark/>
          </w:tcPr>
          <w:p w14:paraId="7AD0472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45A8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26FB57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29176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18508B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7ABA5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EF05D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5ED41E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6173059" w14:textId="77777777" w:rsidR="002464C5" w:rsidRPr="00E83D0B" w:rsidRDefault="002464C5" w:rsidP="00E83D0B">
            <w:r w:rsidRPr="00E83D0B">
              <w:t>Btk family kinase at 29A</w:t>
            </w:r>
          </w:p>
        </w:tc>
        <w:tc>
          <w:tcPr>
            <w:tcW w:w="1800" w:type="dxa"/>
            <w:noWrap/>
            <w:vAlign w:val="center"/>
            <w:hideMark/>
          </w:tcPr>
          <w:p w14:paraId="42A667C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4E70B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E9F53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15CD3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13549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45BC1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F0F38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5F7434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06B255" w14:textId="77777777" w:rsidR="002464C5" w:rsidRPr="00E83D0B" w:rsidRDefault="002464C5" w:rsidP="00E83D0B">
            <w:r w:rsidRPr="00E83D0B">
              <w:t>cactus</w:t>
            </w:r>
          </w:p>
        </w:tc>
        <w:tc>
          <w:tcPr>
            <w:tcW w:w="1800" w:type="dxa"/>
            <w:noWrap/>
            <w:vAlign w:val="center"/>
            <w:hideMark/>
          </w:tcPr>
          <w:p w14:paraId="7DF438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D1BF34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54500DC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1E2E881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7A2744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4F8934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5D9D489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</w:tr>
      <w:tr w:rsidR="002464C5" w:rsidRPr="00E83D0B" w14:paraId="5BE871B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9DC6331" w14:textId="77777777" w:rsidR="002464C5" w:rsidRPr="00E83D0B" w:rsidRDefault="002464C5" w:rsidP="00E83D0B">
            <w:r w:rsidRPr="00E83D0B">
              <w:t>Cadherin 99C</w:t>
            </w:r>
          </w:p>
        </w:tc>
        <w:tc>
          <w:tcPr>
            <w:tcW w:w="1800" w:type="dxa"/>
            <w:noWrap/>
            <w:vAlign w:val="center"/>
            <w:hideMark/>
          </w:tcPr>
          <w:p w14:paraId="06D6206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FA5BB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41609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C7DB08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CE8EE2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F0504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E9883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99596E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F5FA48A" w14:textId="77777777" w:rsidR="002464C5" w:rsidRPr="00E83D0B" w:rsidRDefault="002464C5" w:rsidP="00E83D0B">
            <w:r w:rsidRPr="00E83D0B">
              <w:t>Calcineurin A1</w:t>
            </w:r>
          </w:p>
        </w:tc>
        <w:tc>
          <w:tcPr>
            <w:tcW w:w="1800" w:type="dxa"/>
            <w:noWrap/>
            <w:vAlign w:val="center"/>
            <w:hideMark/>
          </w:tcPr>
          <w:p w14:paraId="133836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86E3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E147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88A1A9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529FE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71AF53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03DAF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4689D6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CA66CB" w14:textId="77777777" w:rsidR="002464C5" w:rsidRPr="00E83D0B" w:rsidRDefault="002464C5" w:rsidP="00E83D0B">
            <w:r w:rsidRPr="00E83D0B">
              <w:t>Calmodulin-binding protein related to a Rab3 GDP/GTP exchange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51D65BE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79084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E43D5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B62D4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96D48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077615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EDECC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F52BB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C6A60B1" w14:textId="77777777" w:rsidR="002464C5" w:rsidRPr="00E83D0B" w:rsidRDefault="002464C5" w:rsidP="00E83D0B">
            <w:r w:rsidRPr="00E83D0B">
              <w:t>caspar</w:t>
            </w:r>
          </w:p>
        </w:tc>
        <w:tc>
          <w:tcPr>
            <w:tcW w:w="1800" w:type="dxa"/>
            <w:noWrap/>
            <w:vAlign w:val="center"/>
            <w:hideMark/>
          </w:tcPr>
          <w:p w14:paraId="680C209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44B4D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DD59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1B2B6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020F9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C19BE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2B68A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09F0C9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B9B922E" w14:textId="77777777" w:rsidR="002464C5" w:rsidRPr="00E83D0B" w:rsidRDefault="002464C5" w:rsidP="00E83D0B">
            <w:r w:rsidRPr="00E83D0B">
              <w:t>Catalase</w:t>
            </w:r>
          </w:p>
        </w:tc>
        <w:tc>
          <w:tcPr>
            <w:tcW w:w="1800" w:type="dxa"/>
            <w:noWrap/>
            <w:vAlign w:val="center"/>
            <w:hideMark/>
          </w:tcPr>
          <w:p w14:paraId="2A43C2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47A66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6A889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C25CE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D736B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FDFB1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3ACA0B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7D8A08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0B2AA7C" w14:textId="77777777" w:rsidR="002464C5" w:rsidRPr="00E83D0B" w:rsidRDefault="002464C5" w:rsidP="00E83D0B">
            <w:r w:rsidRPr="00E83D0B">
              <w:t>caudal</w:t>
            </w:r>
          </w:p>
        </w:tc>
        <w:tc>
          <w:tcPr>
            <w:tcW w:w="1800" w:type="dxa"/>
            <w:noWrap/>
            <w:vAlign w:val="center"/>
            <w:hideMark/>
          </w:tcPr>
          <w:p w14:paraId="714348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D467D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43BA5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49B8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A2BA6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7AE14B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C5D06C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3C655B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C945940" w14:textId="77777777" w:rsidR="002464C5" w:rsidRPr="00E83D0B" w:rsidRDefault="002464C5" w:rsidP="00E83D0B">
            <w:r w:rsidRPr="00E83D0B">
              <w:t>Cdc42</w:t>
            </w:r>
          </w:p>
        </w:tc>
        <w:tc>
          <w:tcPr>
            <w:tcW w:w="1800" w:type="dxa"/>
            <w:noWrap/>
            <w:vAlign w:val="center"/>
            <w:hideMark/>
          </w:tcPr>
          <w:p w14:paraId="6230DB2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753ED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9D24B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39C1B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6C5AF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8DDAD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B42FB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7F8B71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AD1FE14" w14:textId="77777777" w:rsidR="002464C5" w:rsidRPr="00E83D0B" w:rsidRDefault="002464C5" w:rsidP="00E83D0B">
            <w:r w:rsidRPr="00E83D0B">
              <w:t>Cdk5 activator-like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250D27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4B112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80C3BD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86005D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6CCCA1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970DA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97C13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FE7AF9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B9485B6" w14:textId="77777777" w:rsidR="002464C5" w:rsidRPr="00E83D0B" w:rsidRDefault="002464C5" w:rsidP="00E83D0B">
            <w:r w:rsidRPr="00E83D0B">
              <w:lastRenderedPageBreak/>
              <w:t>Cecropin A1</w:t>
            </w:r>
          </w:p>
        </w:tc>
        <w:tc>
          <w:tcPr>
            <w:tcW w:w="1800" w:type="dxa"/>
            <w:noWrap/>
            <w:vAlign w:val="center"/>
            <w:hideMark/>
          </w:tcPr>
          <w:p w14:paraId="5BDA4B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09D58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F605E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F10C4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413CAA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F5515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E1893B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6EE9BF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6473095" w14:textId="77777777" w:rsidR="002464C5" w:rsidRPr="00E83D0B" w:rsidRDefault="002464C5" w:rsidP="00E83D0B">
            <w:r w:rsidRPr="00E83D0B">
              <w:t>Cecropin A2</w:t>
            </w:r>
          </w:p>
        </w:tc>
        <w:tc>
          <w:tcPr>
            <w:tcW w:w="1800" w:type="dxa"/>
            <w:noWrap/>
            <w:vAlign w:val="center"/>
            <w:hideMark/>
          </w:tcPr>
          <w:p w14:paraId="041F94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A314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D4E09B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5D779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164E19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D43F6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360E2E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E20428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AE2A5A7" w14:textId="77777777" w:rsidR="002464C5" w:rsidRPr="00E83D0B" w:rsidRDefault="002464C5" w:rsidP="00E83D0B">
            <w:r w:rsidRPr="00E83D0B">
              <w:t>Cecropin B</w:t>
            </w:r>
          </w:p>
        </w:tc>
        <w:tc>
          <w:tcPr>
            <w:tcW w:w="1800" w:type="dxa"/>
            <w:noWrap/>
            <w:vAlign w:val="center"/>
            <w:hideMark/>
          </w:tcPr>
          <w:p w14:paraId="23F9DDC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3BEA4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3C0DC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8C5446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62DDA0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B5D3F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34737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C85A25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6A54DFA" w14:textId="77777777" w:rsidR="002464C5" w:rsidRPr="00E83D0B" w:rsidRDefault="002464C5" w:rsidP="00E83D0B">
            <w:r w:rsidRPr="00E83D0B">
              <w:t>Cecropin C</w:t>
            </w:r>
          </w:p>
        </w:tc>
        <w:tc>
          <w:tcPr>
            <w:tcW w:w="1800" w:type="dxa"/>
            <w:noWrap/>
            <w:vAlign w:val="center"/>
            <w:hideMark/>
          </w:tcPr>
          <w:p w14:paraId="0EAD18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A05E4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04CE0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56BFE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5B0CC37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3B31E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9A0E5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4BE8B0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DB15152" w14:textId="77777777" w:rsidR="002464C5" w:rsidRPr="00E83D0B" w:rsidRDefault="002464C5" w:rsidP="00E83D0B">
            <w:r w:rsidRPr="00E83D0B">
              <w:t>CG10333</w:t>
            </w:r>
          </w:p>
        </w:tc>
        <w:tc>
          <w:tcPr>
            <w:tcW w:w="1800" w:type="dxa"/>
            <w:noWrap/>
            <w:vAlign w:val="center"/>
            <w:hideMark/>
          </w:tcPr>
          <w:p w14:paraId="1689AAB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A66953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C77CA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91473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2653DC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0FEE0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D0570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C1180F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CE7A03F" w14:textId="77777777" w:rsidR="002464C5" w:rsidRPr="00E83D0B" w:rsidRDefault="002464C5" w:rsidP="00E83D0B">
            <w:r w:rsidRPr="00E83D0B">
              <w:t>CG10764</w:t>
            </w:r>
          </w:p>
        </w:tc>
        <w:tc>
          <w:tcPr>
            <w:tcW w:w="1800" w:type="dxa"/>
            <w:noWrap/>
            <w:vAlign w:val="center"/>
            <w:hideMark/>
          </w:tcPr>
          <w:p w14:paraId="3CFB668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993A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865810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91415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29829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28BB87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52F8B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01AEB8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68D8EB9" w14:textId="77777777" w:rsidR="002464C5" w:rsidRPr="00E83D0B" w:rsidRDefault="002464C5" w:rsidP="00E83D0B">
            <w:r w:rsidRPr="00E83D0B">
              <w:t>CG1129</w:t>
            </w:r>
          </w:p>
        </w:tc>
        <w:tc>
          <w:tcPr>
            <w:tcW w:w="1800" w:type="dxa"/>
            <w:noWrap/>
            <w:vAlign w:val="center"/>
            <w:hideMark/>
          </w:tcPr>
          <w:p w14:paraId="6FA926D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74526C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2EDA4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1CE32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E80A9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8FA810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D34DD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3636D1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3CA6CFD" w14:textId="77777777" w:rsidR="002464C5" w:rsidRPr="00E83D0B" w:rsidRDefault="002464C5" w:rsidP="00E83D0B">
            <w:r w:rsidRPr="00E83D0B">
              <w:t>CG11313</w:t>
            </w:r>
          </w:p>
        </w:tc>
        <w:tc>
          <w:tcPr>
            <w:tcW w:w="1800" w:type="dxa"/>
            <w:noWrap/>
            <w:vAlign w:val="center"/>
            <w:hideMark/>
          </w:tcPr>
          <w:p w14:paraId="17C402C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5AA353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DC9A63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BFBC2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46001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21B2E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7C108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7EFBEE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85C8417" w14:textId="77777777" w:rsidR="002464C5" w:rsidRPr="00E83D0B" w:rsidRDefault="002464C5" w:rsidP="00E83D0B">
            <w:r w:rsidRPr="00E83D0B">
              <w:t>CG11459</w:t>
            </w:r>
          </w:p>
        </w:tc>
        <w:tc>
          <w:tcPr>
            <w:tcW w:w="1800" w:type="dxa"/>
            <w:noWrap/>
            <w:vAlign w:val="center"/>
            <w:hideMark/>
          </w:tcPr>
          <w:p w14:paraId="5044287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1D058D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0ECBE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5603C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7F625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90B41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FEDFC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BB53DC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37AC5F6" w14:textId="77777777" w:rsidR="002464C5" w:rsidRPr="00E83D0B" w:rsidRDefault="002464C5" w:rsidP="00E83D0B">
            <w:r w:rsidRPr="00E83D0B">
              <w:t>CG12780</w:t>
            </w:r>
          </w:p>
        </w:tc>
        <w:tc>
          <w:tcPr>
            <w:tcW w:w="1800" w:type="dxa"/>
            <w:noWrap/>
            <w:vAlign w:val="center"/>
            <w:hideMark/>
          </w:tcPr>
          <w:p w14:paraId="08092A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2ABDE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67FBF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DCF5BF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706C04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90A75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1393B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02947B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30F50F6" w14:textId="77777777" w:rsidR="002464C5" w:rsidRPr="00E83D0B" w:rsidRDefault="002464C5" w:rsidP="00E83D0B">
            <w:r w:rsidRPr="00E83D0B">
              <w:t>CG13559</w:t>
            </w:r>
          </w:p>
        </w:tc>
        <w:tc>
          <w:tcPr>
            <w:tcW w:w="1800" w:type="dxa"/>
            <w:noWrap/>
            <w:vAlign w:val="center"/>
            <w:hideMark/>
          </w:tcPr>
          <w:p w14:paraId="7DA1AF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EC9577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D2C66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B686ED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07132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1BC965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AE0E11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4AB565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AB12614" w14:textId="77777777" w:rsidR="002464C5" w:rsidRPr="00E83D0B" w:rsidRDefault="002464C5" w:rsidP="00E83D0B">
            <w:r w:rsidRPr="00E83D0B">
              <w:t>CG13994</w:t>
            </w:r>
          </w:p>
        </w:tc>
        <w:tc>
          <w:tcPr>
            <w:tcW w:w="1800" w:type="dxa"/>
            <w:noWrap/>
            <w:vAlign w:val="center"/>
            <w:hideMark/>
          </w:tcPr>
          <w:p w14:paraId="690E84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0343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1536A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82479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A667A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884ADE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511530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295C46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C1CFC50" w14:textId="77777777" w:rsidR="002464C5" w:rsidRPr="00E83D0B" w:rsidRDefault="002464C5" w:rsidP="00E83D0B">
            <w:r w:rsidRPr="00E83D0B">
              <w:t>CG14132</w:t>
            </w:r>
          </w:p>
        </w:tc>
        <w:tc>
          <w:tcPr>
            <w:tcW w:w="1800" w:type="dxa"/>
            <w:noWrap/>
            <w:vAlign w:val="center"/>
            <w:hideMark/>
          </w:tcPr>
          <w:p w14:paraId="3F084A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C18340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79013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D39DF9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440D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BD6F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76D2E4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9E1E14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69C25AB" w14:textId="77777777" w:rsidR="002464C5" w:rsidRPr="00E83D0B" w:rsidRDefault="002464C5" w:rsidP="00E83D0B">
            <w:r w:rsidRPr="00E83D0B">
              <w:t>CG15199</w:t>
            </w:r>
          </w:p>
        </w:tc>
        <w:tc>
          <w:tcPr>
            <w:tcW w:w="1800" w:type="dxa"/>
            <w:noWrap/>
            <w:vAlign w:val="center"/>
            <w:hideMark/>
          </w:tcPr>
          <w:p w14:paraId="4F5DD5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DE1158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F0300D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144A93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1CDD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8696F2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FD92EB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559E11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98BF626" w14:textId="77777777" w:rsidR="002464C5" w:rsidRPr="00E83D0B" w:rsidRDefault="002464C5" w:rsidP="00E83D0B">
            <w:r w:rsidRPr="00E83D0B">
              <w:t>CG15202</w:t>
            </w:r>
          </w:p>
        </w:tc>
        <w:tc>
          <w:tcPr>
            <w:tcW w:w="1800" w:type="dxa"/>
            <w:noWrap/>
            <w:vAlign w:val="center"/>
            <w:hideMark/>
          </w:tcPr>
          <w:p w14:paraId="496EE0B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DB0200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8C897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2666B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E3E54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83C54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1D9196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43E6122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41D1B41" w14:textId="77777777" w:rsidR="002464C5" w:rsidRPr="00E83D0B" w:rsidRDefault="002464C5" w:rsidP="00E83D0B">
            <w:r w:rsidRPr="00E83D0B">
              <w:t>CG15203</w:t>
            </w:r>
          </w:p>
        </w:tc>
        <w:tc>
          <w:tcPr>
            <w:tcW w:w="1800" w:type="dxa"/>
            <w:noWrap/>
            <w:vAlign w:val="center"/>
            <w:hideMark/>
          </w:tcPr>
          <w:p w14:paraId="3BAB55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7025EC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70FAFA7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766AE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3F2C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7A473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3AEA26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7BB70D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C5300A9" w14:textId="77777777" w:rsidR="002464C5" w:rsidRPr="00E83D0B" w:rsidRDefault="002464C5" w:rsidP="00E83D0B">
            <w:r w:rsidRPr="00E83D0B">
              <w:t>CG15529</w:t>
            </w:r>
          </w:p>
        </w:tc>
        <w:tc>
          <w:tcPr>
            <w:tcW w:w="1800" w:type="dxa"/>
            <w:noWrap/>
            <w:vAlign w:val="center"/>
            <w:hideMark/>
          </w:tcPr>
          <w:p w14:paraId="474D50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C228B2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44296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99FA2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C175D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75B8C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E2EE2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5434D4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CE518C9" w14:textId="77777777" w:rsidR="002464C5" w:rsidRPr="00E83D0B" w:rsidRDefault="002464C5" w:rsidP="00E83D0B">
            <w:r w:rsidRPr="00E83D0B">
              <w:t>CG1572</w:t>
            </w:r>
          </w:p>
        </w:tc>
        <w:tc>
          <w:tcPr>
            <w:tcW w:w="1800" w:type="dxa"/>
            <w:noWrap/>
            <w:vAlign w:val="center"/>
            <w:hideMark/>
          </w:tcPr>
          <w:p w14:paraId="3BF4BCB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6F7E5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F1F30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A8E0FE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70622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16A8BE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F85A62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6B6C26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1F972FE" w14:textId="77777777" w:rsidR="002464C5" w:rsidRPr="00E83D0B" w:rsidRDefault="002464C5" w:rsidP="00E83D0B">
            <w:r w:rsidRPr="00E83D0B">
              <w:t>CG1667</w:t>
            </w:r>
          </w:p>
        </w:tc>
        <w:tc>
          <w:tcPr>
            <w:tcW w:w="1800" w:type="dxa"/>
            <w:noWrap/>
            <w:vAlign w:val="center"/>
            <w:hideMark/>
          </w:tcPr>
          <w:p w14:paraId="19BD42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BE6B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03B47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D39C9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FCFDE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0A454A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B50D2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92C634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C4CC55B" w14:textId="77777777" w:rsidR="002464C5" w:rsidRPr="00E83D0B" w:rsidRDefault="002464C5" w:rsidP="00E83D0B">
            <w:r w:rsidRPr="00E83D0B">
              <w:t>CG1840</w:t>
            </w:r>
          </w:p>
        </w:tc>
        <w:tc>
          <w:tcPr>
            <w:tcW w:w="1800" w:type="dxa"/>
            <w:noWrap/>
            <w:vAlign w:val="center"/>
            <w:hideMark/>
          </w:tcPr>
          <w:p w14:paraId="383C090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2332A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FF7619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66D3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3DC82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86BE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53479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754BB8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6E93936" w14:textId="77777777" w:rsidR="002464C5" w:rsidRPr="00E83D0B" w:rsidRDefault="002464C5" w:rsidP="00E83D0B">
            <w:r w:rsidRPr="00E83D0B">
              <w:t>CG32795</w:t>
            </w:r>
          </w:p>
        </w:tc>
        <w:tc>
          <w:tcPr>
            <w:tcW w:w="1800" w:type="dxa"/>
            <w:noWrap/>
            <w:vAlign w:val="center"/>
            <w:hideMark/>
          </w:tcPr>
          <w:p w14:paraId="6C44C3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4FCB6D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DFF81E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E27DB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A0D60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32F9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48D2F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2E61DE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8AA3381" w14:textId="77777777" w:rsidR="002464C5" w:rsidRPr="00E83D0B" w:rsidRDefault="002464C5" w:rsidP="00E83D0B">
            <w:r w:rsidRPr="00E83D0B">
              <w:t>CG33155</w:t>
            </w:r>
          </w:p>
        </w:tc>
        <w:tc>
          <w:tcPr>
            <w:tcW w:w="1800" w:type="dxa"/>
            <w:noWrap/>
            <w:vAlign w:val="center"/>
            <w:hideMark/>
          </w:tcPr>
          <w:p w14:paraId="3486CE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2AA21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3D27A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CC534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48C02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A4D73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84CBC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294307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11530FB" w14:textId="77777777" w:rsidR="002464C5" w:rsidRPr="00E83D0B" w:rsidRDefault="002464C5" w:rsidP="00E83D0B">
            <w:r w:rsidRPr="00E83D0B">
              <w:t>CG33223</w:t>
            </w:r>
          </w:p>
        </w:tc>
        <w:tc>
          <w:tcPr>
            <w:tcW w:w="1800" w:type="dxa"/>
            <w:noWrap/>
            <w:vAlign w:val="center"/>
            <w:hideMark/>
          </w:tcPr>
          <w:p w14:paraId="3504EA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8AF73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DEA856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90D154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5F693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F7D95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FD03BD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263B6F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A14608F" w14:textId="77777777" w:rsidR="002464C5" w:rsidRPr="00E83D0B" w:rsidRDefault="002464C5" w:rsidP="00E83D0B">
            <w:r w:rsidRPr="00E83D0B">
              <w:t>CG34215</w:t>
            </w:r>
          </w:p>
        </w:tc>
        <w:tc>
          <w:tcPr>
            <w:tcW w:w="1800" w:type="dxa"/>
            <w:noWrap/>
            <w:vAlign w:val="center"/>
            <w:hideMark/>
          </w:tcPr>
          <w:p w14:paraId="3AC916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F67A0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557E220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2ED831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4CCB344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AA0FAE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7CC666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</w:tr>
      <w:tr w:rsidR="002464C5" w:rsidRPr="00E83D0B" w14:paraId="3244372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66F2DEC" w14:textId="77777777" w:rsidR="002464C5" w:rsidRPr="00E83D0B" w:rsidRDefault="002464C5" w:rsidP="00E83D0B">
            <w:r w:rsidRPr="00E83D0B">
              <w:t>CG4036</w:t>
            </w:r>
          </w:p>
        </w:tc>
        <w:tc>
          <w:tcPr>
            <w:tcW w:w="1800" w:type="dxa"/>
            <w:noWrap/>
            <w:vAlign w:val="center"/>
            <w:hideMark/>
          </w:tcPr>
          <w:p w14:paraId="12418AC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776D3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48ABD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99CC6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E85B44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A62A1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4D88A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3F367C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E053AEB" w14:textId="77777777" w:rsidR="002464C5" w:rsidRPr="00E83D0B" w:rsidRDefault="002464C5" w:rsidP="00E83D0B">
            <w:r w:rsidRPr="00E83D0B">
              <w:t>CG42259</w:t>
            </w:r>
          </w:p>
        </w:tc>
        <w:tc>
          <w:tcPr>
            <w:tcW w:w="1800" w:type="dxa"/>
            <w:noWrap/>
            <w:vAlign w:val="center"/>
            <w:hideMark/>
          </w:tcPr>
          <w:p w14:paraId="29B2427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6AC4A5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AAD8CA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EFAC0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AC98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C6931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AAF58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AF452E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E0CB14" w14:textId="77777777" w:rsidR="002464C5" w:rsidRPr="00E83D0B" w:rsidRDefault="002464C5" w:rsidP="00E83D0B">
            <w:r w:rsidRPr="00E83D0B">
              <w:t>CG42339</w:t>
            </w:r>
          </w:p>
        </w:tc>
        <w:tc>
          <w:tcPr>
            <w:tcW w:w="1800" w:type="dxa"/>
            <w:noWrap/>
            <w:vAlign w:val="center"/>
            <w:hideMark/>
          </w:tcPr>
          <w:p w14:paraId="29DBA84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AD3F99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11C21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3761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AB621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82BB8F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062D78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0432C8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A1D4C79" w14:textId="77777777" w:rsidR="002464C5" w:rsidRPr="00E83D0B" w:rsidRDefault="002464C5" w:rsidP="00E83D0B">
            <w:r w:rsidRPr="00E83D0B">
              <w:t>CG42359</w:t>
            </w:r>
          </w:p>
        </w:tc>
        <w:tc>
          <w:tcPr>
            <w:tcW w:w="1800" w:type="dxa"/>
            <w:noWrap/>
            <w:vAlign w:val="center"/>
            <w:hideMark/>
          </w:tcPr>
          <w:p w14:paraId="710B8EA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6C8E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6A5E16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4C459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BB7AD3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07D6A4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663085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AB51D9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C0FE3DA" w14:textId="77777777" w:rsidR="002464C5" w:rsidRPr="00E83D0B" w:rsidRDefault="002464C5" w:rsidP="00E83D0B">
            <w:r w:rsidRPr="00E83D0B">
              <w:lastRenderedPageBreak/>
              <w:t>CG43055</w:t>
            </w:r>
          </w:p>
        </w:tc>
        <w:tc>
          <w:tcPr>
            <w:tcW w:w="1800" w:type="dxa"/>
            <w:noWrap/>
            <w:vAlign w:val="center"/>
            <w:hideMark/>
          </w:tcPr>
          <w:p w14:paraId="78A4ED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A381E6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5F3BD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72B2D3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166A2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970B86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45F651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478602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3DBABF" w14:textId="77777777" w:rsidR="002464C5" w:rsidRPr="00E83D0B" w:rsidRDefault="002464C5" w:rsidP="00E83D0B">
            <w:r w:rsidRPr="00E83D0B">
              <w:t>CG4306</w:t>
            </w:r>
          </w:p>
        </w:tc>
        <w:tc>
          <w:tcPr>
            <w:tcW w:w="1800" w:type="dxa"/>
            <w:noWrap/>
            <w:vAlign w:val="center"/>
            <w:hideMark/>
          </w:tcPr>
          <w:p w14:paraId="0831F98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03F204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0C5913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660D3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AD52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33C72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113ED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20AE94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0DD718" w14:textId="77777777" w:rsidR="002464C5" w:rsidRPr="00E83D0B" w:rsidRDefault="002464C5" w:rsidP="00E83D0B">
            <w:r w:rsidRPr="00E83D0B">
              <w:t>CG4325</w:t>
            </w:r>
          </w:p>
        </w:tc>
        <w:tc>
          <w:tcPr>
            <w:tcW w:w="1800" w:type="dxa"/>
            <w:noWrap/>
            <w:vAlign w:val="center"/>
            <w:hideMark/>
          </w:tcPr>
          <w:p w14:paraId="430171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5F09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0</w:t>
            </w:r>
          </w:p>
        </w:tc>
        <w:tc>
          <w:tcPr>
            <w:tcW w:w="1530" w:type="dxa"/>
            <w:noWrap/>
            <w:vAlign w:val="center"/>
            <w:hideMark/>
          </w:tcPr>
          <w:p w14:paraId="3E0180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5AAEFA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5CE90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608DF8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1</w:t>
            </w:r>
          </w:p>
        </w:tc>
        <w:tc>
          <w:tcPr>
            <w:tcW w:w="1255" w:type="dxa"/>
            <w:noWrap/>
            <w:vAlign w:val="center"/>
            <w:hideMark/>
          </w:tcPr>
          <w:p w14:paraId="419090A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3</w:t>
            </w:r>
          </w:p>
        </w:tc>
      </w:tr>
      <w:tr w:rsidR="002464C5" w:rsidRPr="00E83D0B" w14:paraId="5C8C2A4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7A43DFB" w14:textId="77777777" w:rsidR="002464C5" w:rsidRPr="00E83D0B" w:rsidRDefault="002464C5" w:rsidP="00E83D0B">
            <w:r w:rsidRPr="00E83D0B">
              <w:t>CG4793</w:t>
            </w:r>
          </w:p>
        </w:tc>
        <w:tc>
          <w:tcPr>
            <w:tcW w:w="1800" w:type="dxa"/>
            <w:noWrap/>
            <w:vAlign w:val="center"/>
            <w:hideMark/>
          </w:tcPr>
          <w:p w14:paraId="52EAA35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E88522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EC4D2C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FD6D4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FA861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9BE02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9736F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84B375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83EB18D" w14:textId="77777777" w:rsidR="002464C5" w:rsidRPr="00E83D0B" w:rsidRDefault="002464C5" w:rsidP="00E83D0B">
            <w:r w:rsidRPr="00E83D0B">
              <w:t>CG5033</w:t>
            </w:r>
          </w:p>
        </w:tc>
        <w:tc>
          <w:tcPr>
            <w:tcW w:w="1800" w:type="dxa"/>
            <w:noWrap/>
            <w:vAlign w:val="center"/>
            <w:hideMark/>
          </w:tcPr>
          <w:p w14:paraId="682E13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BBD9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398A3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1CAC6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3133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99442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7B5E62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CDB1E9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95ED67" w14:textId="77777777" w:rsidR="002464C5" w:rsidRPr="00E83D0B" w:rsidRDefault="002464C5" w:rsidP="00E83D0B">
            <w:r w:rsidRPr="00E83D0B">
              <w:t>CG5641</w:t>
            </w:r>
          </w:p>
        </w:tc>
        <w:tc>
          <w:tcPr>
            <w:tcW w:w="1800" w:type="dxa"/>
            <w:noWrap/>
            <w:vAlign w:val="center"/>
            <w:hideMark/>
          </w:tcPr>
          <w:p w14:paraId="1AC14D2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4B8B41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CE2C7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30D5D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2D0D6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0C2B0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7F9952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F8729A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D30FCE4" w14:textId="77777777" w:rsidR="002464C5" w:rsidRPr="00E83D0B" w:rsidRDefault="002464C5" w:rsidP="00E83D0B">
            <w:r w:rsidRPr="00E83D0B">
              <w:t>CG5721</w:t>
            </w:r>
          </w:p>
        </w:tc>
        <w:tc>
          <w:tcPr>
            <w:tcW w:w="1800" w:type="dxa"/>
            <w:noWrap/>
            <w:vAlign w:val="center"/>
            <w:hideMark/>
          </w:tcPr>
          <w:p w14:paraId="1B628A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E6BEC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D53E0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5EB46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DFD12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0BB2BC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78AB6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BA62AC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F56DD5C" w14:textId="77777777" w:rsidR="002464C5" w:rsidRPr="00E83D0B" w:rsidRDefault="002464C5" w:rsidP="00E83D0B">
            <w:r w:rsidRPr="00E83D0B">
              <w:t>CG8149</w:t>
            </w:r>
          </w:p>
        </w:tc>
        <w:tc>
          <w:tcPr>
            <w:tcW w:w="1800" w:type="dxa"/>
            <w:noWrap/>
            <w:vAlign w:val="center"/>
            <w:hideMark/>
          </w:tcPr>
          <w:p w14:paraId="42771B0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5447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243802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9719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9B92C9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FF0A3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DC8CE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A0CA17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0C53725" w14:textId="77777777" w:rsidR="002464C5" w:rsidRPr="00E83D0B" w:rsidRDefault="002464C5" w:rsidP="00E83D0B">
            <w:r w:rsidRPr="00E83D0B">
              <w:t>CG9008</w:t>
            </w:r>
          </w:p>
        </w:tc>
        <w:tc>
          <w:tcPr>
            <w:tcW w:w="1800" w:type="dxa"/>
            <w:noWrap/>
            <w:vAlign w:val="center"/>
            <w:hideMark/>
          </w:tcPr>
          <w:p w14:paraId="78E1482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599E57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051C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B277B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4C4DC8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F4D39A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0AA8DB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8E3A0A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19A49B5" w14:textId="77777777" w:rsidR="002464C5" w:rsidRPr="00E83D0B" w:rsidRDefault="002464C5" w:rsidP="00E83D0B">
            <w:r w:rsidRPr="00E83D0B">
              <w:t>CG9636</w:t>
            </w:r>
          </w:p>
        </w:tc>
        <w:tc>
          <w:tcPr>
            <w:tcW w:w="1800" w:type="dxa"/>
            <w:noWrap/>
            <w:vAlign w:val="center"/>
            <w:hideMark/>
          </w:tcPr>
          <w:p w14:paraId="470AA6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B1D96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7ED934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376B8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925BD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7E43AC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9AEFB1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AA56F9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F973E3F" w14:textId="77777777" w:rsidR="002464C5" w:rsidRPr="00E83D0B" w:rsidRDefault="002464C5" w:rsidP="00E83D0B">
            <w:r w:rsidRPr="00E83D0B">
              <w:t>CG9925</w:t>
            </w:r>
          </w:p>
        </w:tc>
        <w:tc>
          <w:tcPr>
            <w:tcW w:w="1800" w:type="dxa"/>
            <w:noWrap/>
            <w:vAlign w:val="center"/>
            <w:hideMark/>
          </w:tcPr>
          <w:p w14:paraId="483BE25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C66C2D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4D4DF53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2C53E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40A40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85034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7EFEE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599CB7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7B6EBF7" w14:textId="77777777" w:rsidR="002464C5" w:rsidRPr="00E83D0B" w:rsidRDefault="002464C5" w:rsidP="00E83D0B">
            <w:r w:rsidRPr="00E83D0B">
              <w:t>Charon</w:t>
            </w:r>
          </w:p>
        </w:tc>
        <w:tc>
          <w:tcPr>
            <w:tcW w:w="1800" w:type="dxa"/>
            <w:noWrap/>
            <w:vAlign w:val="center"/>
            <w:hideMark/>
          </w:tcPr>
          <w:p w14:paraId="4F8743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2593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396E1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E68BC1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304B0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606FD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52B9F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3DCED9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81FC524" w14:textId="77777777" w:rsidR="002464C5" w:rsidRPr="00E83D0B" w:rsidRDefault="002464C5" w:rsidP="00E83D0B">
            <w:r w:rsidRPr="00E83D0B">
              <w:t>cheerio</w:t>
            </w:r>
          </w:p>
        </w:tc>
        <w:tc>
          <w:tcPr>
            <w:tcW w:w="1800" w:type="dxa"/>
            <w:noWrap/>
            <w:vAlign w:val="center"/>
            <w:hideMark/>
          </w:tcPr>
          <w:p w14:paraId="15DAA3F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FCFE7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6027D9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897FC5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9B784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06A6F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E3B4B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182CE56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D9269B5" w14:textId="77777777" w:rsidR="002464C5" w:rsidRPr="00E83D0B" w:rsidRDefault="002464C5" w:rsidP="00E83D0B">
            <w:r w:rsidRPr="00E83D0B">
              <w:t>chico</w:t>
            </w:r>
          </w:p>
        </w:tc>
        <w:tc>
          <w:tcPr>
            <w:tcW w:w="1800" w:type="dxa"/>
            <w:noWrap/>
            <w:vAlign w:val="center"/>
            <w:hideMark/>
          </w:tcPr>
          <w:p w14:paraId="34EE07A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A8E67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9E37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CCAB6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C901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559EE5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619D5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79556C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D6993E3" w14:textId="77777777" w:rsidR="002464C5" w:rsidRPr="00E83D0B" w:rsidRDefault="002464C5" w:rsidP="00E83D0B">
            <w:r w:rsidRPr="00E83D0B">
              <w:t>chromosome bows</w:t>
            </w:r>
          </w:p>
        </w:tc>
        <w:tc>
          <w:tcPr>
            <w:tcW w:w="1800" w:type="dxa"/>
            <w:noWrap/>
            <w:vAlign w:val="center"/>
            <w:hideMark/>
          </w:tcPr>
          <w:p w14:paraId="265B1B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037BB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51954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7C164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143FE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8784D8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7A4296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B9B3C4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2F6191" w14:textId="77777777" w:rsidR="002464C5" w:rsidRPr="00E83D0B" w:rsidRDefault="002464C5" w:rsidP="00E83D0B">
            <w:r w:rsidRPr="00E83D0B">
              <w:t>Coat Protein (coatomer) beta</w:t>
            </w:r>
          </w:p>
        </w:tc>
        <w:tc>
          <w:tcPr>
            <w:tcW w:w="1800" w:type="dxa"/>
            <w:noWrap/>
            <w:vAlign w:val="center"/>
            <w:hideMark/>
          </w:tcPr>
          <w:p w14:paraId="1FBEDDE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52D14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C33C1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89224C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9A07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50ECF8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43D380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EB65D5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D648AE4" w14:textId="77777777" w:rsidR="002464C5" w:rsidRPr="00E83D0B" w:rsidRDefault="002464C5" w:rsidP="00E83D0B">
            <w:r w:rsidRPr="00E83D0B">
              <w:t>connector enhancer of ksr</w:t>
            </w:r>
          </w:p>
        </w:tc>
        <w:tc>
          <w:tcPr>
            <w:tcW w:w="1800" w:type="dxa"/>
            <w:noWrap/>
            <w:vAlign w:val="center"/>
            <w:hideMark/>
          </w:tcPr>
          <w:p w14:paraId="15314C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F5F3DE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3D6FC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997C6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E9D0B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9D676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39ED0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FC2621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28D7C9" w14:textId="77777777" w:rsidR="002464C5" w:rsidRPr="00E83D0B" w:rsidRDefault="002464C5" w:rsidP="00E83D0B">
            <w:r w:rsidRPr="00E83D0B">
              <w:t>COP9 signalosome subunit 5</w:t>
            </w:r>
          </w:p>
        </w:tc>
        <w:tc>
          <w:tcPr>
            <w:tcW w:w="1800" w:type="dxa"/>
            <w:noWrap/>
            <w:vAlign w:val="center"/>
            <w:hideMark/>
          </w:tcPr>
          <w:p w14:paraId="7AEAFE9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43555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D1717D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9F945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ADAF0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C414EA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50733B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8855D8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F3A7383" w14:textId="77777777" w:rsidR="002464C5" w:rsidRPr="00E83D0B" w:rsidRDefault="002464C5" w:rsidP="00E83D0B">
            <w:r w:rsidRPr="00E83D0B">
              <w:t>Core 1 Galactosyltransferase A</w:t>
            </w:r>
          </w:p>
        </w:tc>
        <w:tc>
          <w:tcPr>
            <w:tcW w:w="1800" w:type="dxa"/>
            <w:noWrap/>
            <w:vAlign w:val="center"/>
            <w:hideMark/>
          </w:tcPr>
          <w:p w14:paraId="506E2A0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4E31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BD912E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B655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B008A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EC309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B4A32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FCFA36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F60B982" w14:textId="77777777" w:rsidR="002464C5" w:rsidRPr="00E83D0B" w:rsidRDefault="002464C5" w:rsidP="00E83D0B">
            <w:r w:rsidRPr="00E83D0B">
              <w:t>couch potato</w:t>
            </w:r>
          </w:p>
        </w:tc>
        <w:tc>
          <w:tcPr>
            <w:tcW w:w="1800" w:type="dxa"/>
            <w:noWrap/>
            <w:vAlign w:val="center"/>
            <w:hideMark/>
          </w:tcPr>
          <w:p w14:paraId="6CB9B16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D79BF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C86A9E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53090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31AF43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C16C8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1233C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A183AF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BCD500" w14:textId="77777777" w:rsidR="002464C5" w:rsidRPr="00E83D0B" w:rsidRDefault="002464C5" w:rsidP="00E83D0B">
            <w:r w:rsidRPr="00E83D0B">
              <w:t>croquemort</w:t>
            </w:r>
          </w:p>
        </w:tc>
        <w:tc>
          <w:tcPr>
            <w:tcW w:w="1800" w:type="dxa"/>
            <w:noWrap/>
            <w:vAlign w:val="center"/>
            <w:hideMark/>
          </w:tcPr>
          <w:p w14:paraId="764443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DF8C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22876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54971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D8343C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FCD43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0A737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7617F3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99CE7F" w14:textId="77777777" w:rsidR="002464C5" w:rsidRPr="00E83D0B" w:rsidRDefault="002464C5" w:rsidP="00E83D0B">
            <w:r w:rsidRPr="00E83D0B">
              <w:t>C-terminal Src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4D93B8A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71FA25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3A34B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A87F5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CDAAA2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BBD39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557E1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E37666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25A7CD4" w14:textId="77777777" w:rsidR="002464C5" w:rsidRPr="00E83D0B" w:rsidRDefault="002464C5" w:rsidP="00E83D0B">
            <w:r w:rsidRPr="00E83D0B">
              <w:t>CTP synthase</w:t>
            </w:r>
          </w:p>
        </w:tc>
        <w:tc>
          <w:tcPr>
            <w:tcW w:w="1800" w:type="dxa"/>
            <w:noWrap/>
            <w:vAlign w:val="center"/>
            <w:hideMark/>
          </w:tcPr>
          <w:p w14:paraId="1473CA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91A2F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C9D54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AB468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60B32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691863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7D62A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012701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6082DE" w14:textId="77777777" w:rsidR="002464C5" w:rsidRPr="00E83D0B" w:rsidRDefault="002464C5" w:rsidP="00E83D0B">
            <w:r w:rsidRPr="00E83D0B">
              <w:t>cubitus interruptus</w:t>
            </w:r>
          </w:p>
        </w:tc>
        <w:tc>
          <w:tcPr>
            <w:tcW w:w="1800" w:type="dxa"/>
            <w:noWrap/>
            <w:vAlign w:val="center"/>
            <w:hideMark/>
          </w:tcPr>
          <w:p w14:paraId="7789456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837860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51ED5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B039A3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43FBA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BE457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20B8C4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0B318F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620D07" w14:textId="77777777" w:rsidR="002464C5" w:rsidRPr="00E83D0B" w:rsidRDefault="002464C5" w:rsidP="00E83D0B">
            <w:r w:rsidRPr="00E83D0B">
              <w:t>Cuticular protein 49Ac</w:t>
            </w:r>
          </w:p>
        </w:tc>
        <w:tc>
          <w:tcPr>
            <w:tcW w:w="1800" w:type="dxa"/>
            <w:noWrap/>
            <w:vAlign w:val="center"/>
            <w:hideMark/>
          </w:tcPr>
          <w:p w14:paraId="329A78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1327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8D131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C5EEF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11DE9F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3A45C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373E8B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B65899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1D23BFC" w14:textId="77777777" w:rsidR="002464C5" w:rsidRPr="00E83D0B" w:rsidRDefault="002464C5" w:rsidP="00E83D0B">
            <w:r w:rsidRPr="00E83D0B">
              <w:t>Cyclin-dependent kinase 5</w:t>
            </w:r>
          </w:p>
        </w:tc>
        <w:tc>
          <w:tcPr>
            <w:tcW w:w="1800" w:type="dxa"/>
            <w:noWrap/>
            <w:vAlign w:val="center"/>
            <w:hideMark/>
          </w:tcPr>
          <w:p w14:paraId="095414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9A275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88909C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C49A7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0ABFC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0F8C4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2950E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ABC603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5C4BC3" w14:textId="77777777" w:rsidR="002464C5" w:rsidRPr="00E83D0B" w:rsidRDefault="002464C5" w:rsidP="00E83D0B">
            <w:r w:rsidRPr="00E83D0B">
              <w:t>Cyclin-dependent kinase 9</w:t>
            </w:r>
          </w:p>
        </w:tc>
        <w:tc>
          <w:tcPr>
            <w:tcW w:w="1800" w:type="dxa"/>
            <w:noWrap/>
            <w:vAlign w:val="center"/>
            <w:hideMark/>
          </w:tcPr>
          <w:p w14:paraId="1CD32C8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C5F92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971FA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4AC5F8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3D898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76323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15165D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43DA1D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C2FA09" w14:textId="77777777" w:rsidR="002464C5" w:rsidRPr="00E83D0B" w:rsidRDefault="002464C5" w:rsidP="00E83D0B">
            <w:r w:rsidRPr="00E83D0B">
              <w:t>Cylindromatosis</w:t>
            </w:r>
          </w:p>
        </w:tc>
        <w:tc>
          <w:tcPr>
            <w:tcW w:w="1800" w:type="dxa"/>
            <w:noWrap/>
            <w:vAlign w:val="center"/>
            <w:hideMark/>
          </w:tcPr>
          <w:p w14:paraId="3DFF1A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BB2F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E0A03E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145B0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98E464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229DA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AAB2F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DE8E3F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75D246" w14:textId="77777777" w:rsidR="002464C5" w:rsidRPr="00E83D0B" w:rsidRDefault="002464C5" w:rsidP="00E83D0B">
            <w:r w:rsidRPr="00E83D0B">
              <w:lastRenderedPageBreak/>
              <w:t>Cytochrome b5</w:t>
            </w:r>
          </w:p>
        </w:tc>
        <w:tc>
          <w:tcPr>
            <w:tcW w:w="1800" w:type="dxa"/>
            <w:noWrap/>
            <w:vAlign w:val="center"/>
            <w:hideMark/>
          </w:tcPr>
          <w:p w14:paraId="5210B13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56BEA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80437C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4DC05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BDEC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C2E78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DDE22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A9D21D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7E52FF" w14:textId="77777777" w:rsidR="002464C5" w:rsidRPr="00E83D0B" w:rsidRDefault="002464C5" w:rsidP="00E83D0B">
            <w:r w:rsidRPr="00E83D0B">
              <w:t>Darkener of apricot</w:t>
            </w:r>
          </w:p>
        </w:tc>
        <w:tc>
          <w:tcPr>
            <w:tcW w:w="1800" w:type="dxa"/>
            <w:noWrap/>
            <w:vAlign w:val="center"/>
            <w:hideMark/>
          </w:tcPr>
          <w:p w14:paraId="6B42D9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9C0D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3CA5E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58C6D3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746DB0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44C912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8694C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B6336F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928CCF6" w14:textId="77777777" w:rsidR="002464C5" w:rsidRPr="00E83D0B" w:rsidRDefault="002464C5" w:rsidP="00E83D0B">
            <w:r w:rsidRPr="00E83D0B">
              <w:t>daughter of sevenless</w:t>
            </w:r>
          </w:p>
        </w:tc>
        <w:tc>
          <w:tcPr>
            <w:tcW w:w="1800" w:type="dxa"/>
            <w:noWrap/>
            <w:vAlign w:val="center"/>
            <w:hideMark/>
          </w:tcPr>
          <w:p w14:paraId="2D4BE3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36ACD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35C62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A341A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DB75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D31BFD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89A1D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AE4421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8417933" w14:textId="77777777" w:rsidR="002464C5" w:rsidRPr="00E83D0B" w:rsidRDefault="002464C5" w:rsidP="00E83D0B">
            <w:r w:rsidRPr="00E83D0B">
              <w:t>Death regulator Nedd2-like caspase</w:t>
            </w:r>
          </w:p>
        </w:tc>
        <w:tc>
          <w:tcPr>
            <w:tcW w:w="1800" w:type="dxa"/>
            <w:noWrap/>
            <w:vAlign w:val="center"/>
            <w:hideMark/>
          </w:tcPr>
          <w:p w14:paraId="02D38B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8AC84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6313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CF72F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1F2ADF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60876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DC85E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33FC3C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1C7B417" w14:textId="77777777" w:rsidR="002464C5" w:rsidRPr="00E83D0B" w:rsidRDefault="002464C5" w:rsidP="00E83D0B">
            <w:r w:rsidRPr="00E83D0B">
              <w:t>Death related ced-3/Nedd2-like caspase</w:t>
            </w:r>
          </w:p>
        </w:tc>
        <w:tc>
          <w:tcPr>
            <w:tcW w:w="1800" w:type="dxa"/>
            <w:noWrap/>
            <w:vAlign w:val="center"/>
            <w:hideMark/>
          </w:tcPr>
          <w:p w14:paraId="65547A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4D9FD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9D8D62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E9DB2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2CFE2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C1F6E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CCEC3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45F56E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045765E" w14:textId="77777777" w:rsidR="002464C5" w:rsidRPr="00E83D0B" w:rsidRDefault="002464C5" w:rsidP="00E83D0B">
            <w:r w:rsidRPr="00E83D0B">
              <w:t>Death-associated APAF1-related killer</w:t>
            </w:r>
          </w:p>
        </w:tc>
        <w:tc>
          <w:tcPr>
            <w:tcW w:w="1800" w:type="dxa"/>
            <w:noWrap/>
            <w:vAlign w:val="center"/>
            <w:hideMark/>
          </w:tcPr>
          <w:p w14:paraId="03DAB0E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7C1E6C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4BEA25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65B81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95453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307B2C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96149F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50D8BC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94E0E3" w14:textId="77777777" w:rsidR="002464C5" w:rsidRPr="00E83D0B" w:rsidRDefault="002464C5" w:rsidP="00E83D0B">
            <w:r w:rsidRPr="00E83D0B">
              <w:t>Death-associated inhibitor of apoptosis 2</w:t>
            </w:r>
          </w:p>
        </w:tc>
        <w:tc>
          <w:tcPr>
            <w:tcW w:w="1800" w:type="dxa"/>
            <w:noWrap/>
            <w:vAlign w:val="center"/>
            <w:hideMark/>
          </w:tcPr>
          <w:p w14:paraId="7284348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4E158D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41948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8F8A8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66F306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2A0F1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358E9C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3078A8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3B911C3" w14:textId="77777777" w:rsidR="002464C5" w:rsidRPr="00E83D0B" w:rsidRDefault="002464C5" w:rsidP="00E83D0B">
            <w:r w:rsidRPr="00E83D0B">
              <w:t>decapentaplegic</w:t>
            </w:r>
          </w:p>
        </w:tc>
        <w:tc>
          <w:tcPr>
            <w:tcW w:w="1800" w:type="dxa"/>
            <w:noWrap/>
            <w:vAlign w:val="center"/>
            <w:hideMark/>
          </w:tcPr>
          <w:p w14:paraId="2DEB3A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441B00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70AF36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A27AD3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F2D4D8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80339F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ED4568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60397D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35A1398" w14:textId="77777777" w:rsidR="002464C5" w:rsidRPr="00E83D0B" w:rsidRDefault="002464C5" w:rsidP="00E83D0B">
            <w:r w:rsidRPr="00E83D0B">
              <w:t>defense repressor 1</w:t>
            </w:r>
          </w:p>
        </w:tc>
        <w:tc>
          <w:tcPr>
            <w:tcW w:w="1800" w:type="dxa"/>
            <w:noWrap/>
            <w:vAlign w:val="center"/>
            <w:hideMark/>
          </w:tcPr>
          <w:p w14:paraId="31AE6A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B3FABD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4AF4E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463CC6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3A5A3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4767B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07225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919719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2E42D0E" w14:textId="77777777" w:rsidR="002464C5" w:rsidRPr="00E83D0B" w:rsidRDefault="002464C5" w:rsidP="00E83D0B">
            <w:r w:rsidRPr="00E83D0B">
              <w:t>Defensin</w:t>
            </w:r>
          </w:p>
        </w:tc>
        <w:tc>
          <w:tcPr>
            <w:tcW w:w="1800" w:type="dxa"/>
            <w:noWrap/>
            <w:vAlign w:val="center"/>
            <w:hideMark/>
          </w:tcPr>
          <w:p w14:paraId="46A148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45DBB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ADFDE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96085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6E66D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0F47D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E6C3AD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56EC79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0288061" w14:textId="77777777" w:rsidR="002464C5" w:rsidRPr="00E83D0B" w:rsidRDefault="002464C5" w:rsidP="00E83D0B">
            <w:r w:rsidRPr="00E83D0B">
              <w:t>Deformed epidermal autoregulatory factor-1</w:t>
            </w:r>
          </w:p>
        </w:tc>
        <w:tc>
          <w:tcPr>
            <w:tcW w:w="1800" w:type="dxa"/>
            <w:noWrap/>
            <w:vAlign w:val="center"/>
            <w:hideMark/>
          </w:tcPr>
          <w:p w14:paraId="0CD1FC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C71C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79C96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D538F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9A949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E8418F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CBEF9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EDC8F9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EB530E" w14:textId="77777777" w:rsidR="002464C5" w:rsidRPr="00E83D0B" w:rsidRDefault="002464C5" w:rsidP="00E83D0B">
            <w:r w:rsidRPr="00E83D0B">
              <w:t>Dephosphocoenzyme A carrier</w:t>
            </w:r>
          </w:p>
        </w:tc>
        <w:tc>
          <w:tcPr>
            <w:tcW w:w="1800" w:type="dxa"/>
            <w:noWrap/>
            <w:vAlign w:val="center"/>
            <w:hideMark/>
          </w:tcPr>
          <w:p w14:paraId="1FDE154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5E332C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8203B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7A078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41AB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C55CD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2AE96D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46FD77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E7E6303" w14:textId="77777777" w:rsidR="002464C5" w:rsidRPr="00E83D0B" w:rsidRDefault="002464C5" w:rsidP="00E83D0B">
            <w:r w:rsidRPr="00E83D0B">
              <w:t>diaphanous</w:t>
            </w:r>
          </w:p>
        </w:tc>
        <w:tc>
          <w:tcPr>
            <w:tcW w:w="1800" w:type="dxa"/>
            <w:noWrap/>
            <w:vAlign w:val="center"/>
            <w:hideMark/>
          </w:tcPr>
          <w:p w14:paraId="41A92FE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2A055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0327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01FD91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0D8E6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C0ED8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08DA1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C15065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A9A116" w14:textId="77777777" w:rsidR="002464C5" w:rsidRPr="00E83D0B" w:rsidRDefault="002464C5" w:rsidP="00E83D0B">
            <w:r w:rsidRPr="00E83D0B">
              <w:t>Dicer-2</w:t>
            </w:r>
          </w:p>
        </w:tc>
        <w:tc>
          <w:tcPr>
            <w:tcW w:w="1800" w:type="dxa"/>
            <w:noWrap/>
            <w:vAlign w:val="center"/>
            <w:hideMark/>
          </w:tcPr>
          <w:p w14:paraId="33958CF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B4D3CD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D22DF0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DD356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FAC49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F99CF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ABAD1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F2A0CD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DA0C76A" w14:textId="77777777" w:rsidR="002464C5" w:rsidRPr="00E83D0B" w:rsidRDefault="002464C5" w:rsidP="00E83D0B">
            <w:r w:rsidRPr="00E83D0B">
              <w:t>Diedel</w:t>
            </w:r>
          </w:p>
        </w:tc>
        <w:tc>
          <w:tcPr>
            <w:tcW w:w="1800" w:type="dxa"/>
            <w:noWrap/>
            <w:vAlign w:val="center"/>
            <w:hideMark/>
          </w:tcPr>
          <w:p w14:paraId="5C0F13D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79BD6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E641A7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1593A3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71A9BF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2DEC3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70969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840FE1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B3C63A3" w14:textId="77777777" w:rsidR="002464C5" w:rsidRPr="00E83D0B" w:rsidRDefault="002464C5" w:rsidP="00E83D0B">
            <w:r w:rsidRPr="00E83D0B">
              <w:t>Diptericin A</w:t>
            </w:r>
          </w:p>
        </w:tc>
        <w:tc>
          <w:tcPr>
            <w:tcW w:w="1800" w:type="dxa"/>
            <w:noWrap/>
            <w:vAlign w:val="center"/>
            <w:hideMark/>
          </w:tcPr>
          <w:p w14:paraId="16C726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2399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DB58D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914A2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7B1FE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28E6EE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D4201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0C8586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061A495" w14:textId="77777777" w:rsidR="002464C5" w:rsidRPr="00E83D0B" w:rsidRDefault="002464C5" w:rsidP="00E83D0B">
            <w:r w:rsidRPr="00E83D0B">
              <w:t>Diptericin B</w:t>
            </w:r>
          </w:p>
        </w:tc>
        <w:tc>
          <w:tcPr>
            <w:tcW w:w="1800" w:type="dxa"/>
            <w:noWrap/>
            <w:vAlign w:val="center"/>
            <w:hideMark/>
          </w:tcPr>
          <w:p w14:paraId="7CF3C03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E22FBB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F206D3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A0970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73382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E24F4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AD60D4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1006C3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0F51C32" w14:textId="77777777" w:rsidR="002464C5" w:rsidRPr="00E83D0B" w:rsidRDefault="002464C5" w:rsidP="00E83D0B">
            <w:r w:rsidRPr="00E83D0B">
              <w:t>Dis3</w:t>
            </w:r>
          </w:p>
        </w:tc>
        <w:tc>
          <w:tcPr>
            <w:tcW w:w="1800" w:type="dxa"/>
            <w:noWrap/>
            <w:vAlign w:val="center"/>
            <w:hideMark/>
          </w:tcPr>
          <w:p w14:paraId="064798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3BC28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45F82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F195F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7C83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2D64B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7208A72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BE4A59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8435E0F" w14:textId="77777777" w:rsidR="002464C5" w:rsidRPr="00E83D0B" w:rsidRDefault="002464C5" w:rsidP="00E83D0B">
            <w:r w:rsidRPr="00E83D0B">
              <w:t>DISCO Interacting Protein 1</w:t>
            </w:r>
          </w:p>
        </w:tc>
        <w:tc>
          <w:tcPr>
            <w:tcW w:w="1800" w:type="dxa"/>
            <w:noWrap/>
            <w:vAlign w:val="center"/>
            <w:hideMark/>
          </w:tcPr>
          <w:p w14:paraId="6B7C192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2DDAD6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5155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451B0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CF4F33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C222D5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6321F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C05C91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DB1BAE4" w14:textId="77777777" w:rsidR="002464C5" w:rsidRPr="00E83D0B" w:rsidRDefault="002464C5" w:rsidP="00E83D0B">
            <w:r w:rsidRPr="00E83D0B">
              <w:t>Discs large 5</w:t>
            </w:r>
          </w:p>
        </w:tc>
        <w:tc>
          <w:tcPr>
            <w:tcW w:w="1800" w:type="dxa"/>
            <w:noWrap/>
            <w:vAlign w:val="center"/>
            <w:hideMark/>
          </w:tcPr>
          <w:p w14:paraId="065BB4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72DBC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0948C6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DB16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8E9A0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5CE9B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22AB8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444E09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5008BDD" w14:textId="77777777" w:rsidR="002464C5" w:rsidRPr="00E83D0B" w:rsidRDefault="002464C5" w:rsidP="00E83D0B">
            <w:r w:rsidRPr="00E83D0B">
              <w:t>dissatisfaction</w:t>
            </w:r>
          </w:p>
        </w:tc>
        <w:tc>
          <w:tcPr>
            <w:tcW w:w="1800" w:type="dxa"/>
            <w:noWrap/>
            <w:vAlign w:val="center"/>
            <w:hideMark/>
          </w:tcPr>
          <w:p w14:paraId="110277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6B2178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93D30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B74707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D0A7C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6454F1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BF72B4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01BDBE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681257" w14:textId="77777777" w:rsidR="002464C5" w:rsidRPr="00E83D0B" w:rsidRDefault="002464C5" w:rsidP="00E83D0B">
            <w:r w:rsidRPr="00E83D0B">
              <w:t>DNA methyltransferase 1 associated protein 1</w:t>
            </w:r>
          </w:p>
        </w:tc>
        <w:tc>
          <w:tcPr>
            <w:tcW w:w="1800" w:type="dxa"/>
            <w:noWrap/>
            <w:vAlign w:val="center"/>
            <w:hideMark/>
          </w:tcPr>
          <w:p w14:paraId="60944A3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F07C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BF33C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D6F2F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D7F1F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0E229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F5F8FC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E17C96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7CFE44B" w14:textId="77777777" w:rsidR="002464C5" w:rsidRPr="00E83D0B" w:rsidRDefault="002464C5" w:rsidP="00E83D0B">
            <w:r w:rsidRPr="00E83D0B">
              <w:t>DnaJ-like-1</w:t>
            </w:r>
          </w:p>
        </w:tc>
        <w:tc>
          <w:tcPr>
            <w:tcW w:w="1800" w:type="dxa"/>
            <w:noWrap/>
            <w:vAlign w:val="center"/>
            <w:hideMark/>
          </w:tcPr>
          <w:p w14:paraId="4D75CD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5ECF7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3F4AD0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41EE3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00475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6220A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42EBE0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5EEEEB2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19766B7" w14:textId="77777777" w:rsidR="002464C5" w:rsidRPr="00E83D0B" w:rsidRDefault="002464C5" w:rsidP="00E83D0B">
            <w:r w:rsidRPr="00E83D0B">
              <w:lastRenderedPageBreak/>
              <w:t>domeless</w:t>
            </w:r>
          </w:p>
        </w:tc>
        <w:tc>
          <w:tcPr>
            <w:tcW w:w="1800" w:type="dxa"/>
            <w:noWrap/>
            <w:vAlign w:val="center"/>
            <w:hideMark/>
          </w:tcPr>
          <w:p w14:paraId="484C47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168B53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18FBCD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F0C4F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644CDA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89254A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20C5CA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</w:tr>
      <w:tr w:rsidR="002464C5" w:rsidRPr="00E83D0B" w14:paraId="424D078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BF0DD5" w14:textId="77777777" w:rsidR="002464C5" w:rsidRPr="00E83D0B" w:rsidRDefault="002464C5" w:rsidP="00E83D0B">
            <w:r w:rsidRPr="00E83D0B">
              <w:t>domino</w:t>
            </w:r>
          </w:p>
        </w:tc>
        <w:tc>
          <w:tcPr>
            <w:tcW w:w="1800" w:type="dxa"/>
            <w:noWrap/>
            <w:vAlign w:val="center"/>
            <w:hideMark/>
          </w:tcPr>
          <w:p w14:paraId="52826AB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0459D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9BD73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3FBFE0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54E06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5665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67003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164C5E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02604EF" w14:textId="77777777" w:rsidR="002464C5" w:rsidRPr="00E83D0B" w:rsidRDefault="002464C5" w:rsidP="00E83D0B">
            <w:r w:rsidRPr="00E83D0B">
              <w:t>dorsal</w:t>
            </w:r>
          </w:p>
        </w:tc>
        <w:tc>
          <w:tcPr>
            <w:tcW w:w="1800" w:type="dxa"/>
            <w:noWrap/>
            <w:vAlign w:val="center"/>
            <w:hideMark/>
          </w:tcPr>
          <w:p w14:paraId="6D97FE3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B0089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EA507C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C27DD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058C0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7DCBF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ABE4B8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78761E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209D1F2" w14:textId="77777777" w:rsidR="002464C5" w:rsidRPr="00E83D0B" w:rsidRDefault="002464C5" w:rsidP="00E83D0B">
            <w:r w:rsidRPr="00E83D0B">
              <w:t>Dorsal interacting protein 3</w:t>
            </w:r>
          </w:p>
        </w:tc>
        <w:tc>
          <w:tcPr>
            <w:tcW w:w="1800" w:type="dxa"/>
            <w:noWrap/>
            <w:vAlign w:val="center"/>
            <w:hideMark/>
          </w:tcPr>
          <w:p w14:paraId="4DC7D0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5A643A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67D3ED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DDFD5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F0040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7C410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7ACB4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5DD552C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FC2D35F" w14:textId="77777777" w:rsidR="002464C5" w:rsidRPr="00E83D0B" w:rsidRDefault="002464C5" w:rsidP="00E83D0B">
            <w:r w:rsidRPr="00E83D0B">
              <w:t>Dorsal switch protein 1</w:t>
            </w:r>
          </w:p>
        </w:tc>
        <w:tc>
          <w:tcPr>
            <w:tcW w:w="1800" w:type="dxa"/>
            <w:noWrap/>
            <w:vAlign w:val="center"/>
            <w:hideMark/>
          </w:tcPr>
          <w:p w14:paraId="5033CD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527C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D6EF17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43259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A929E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5C85E7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2DC70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136765B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D508BD" w14:textId="77777777" w:rsidR="002464C5" w:rsidRPr="00E83D0B" w:rsidRDefault="002464C5" w:rsidP="00E83D0B">
            <w:r w:rsidRPr="00E83D0B">
              <w:t>Dorsal-related immunity factor</w:t>
            </w:r>
          </w:p>
        </w:tc>
        <w:tc>
          <w:tcPr>
            <w:tcW w:w="1800" w:type="dxa"/>
            <w:noWrap/>
            <w:vAlign w:val="center"/>
            <w:hideMark/>
          </w:tcPr>
          <w:p w14:paraId="16BD1BD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FE1F7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AE0AE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89956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D86DD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9E1F63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CAFE81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6E893F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0B6E406" w14:textId="77777777" w:rsidR="002464C5" w:rsidRPr="00E83D0B" w:rsidRDefault="002464C5" w:rsidP="00E83D0B">
            <w:r w:rsidRPr="00E83D0B">
              <w:t>double parked</w:t>
            </w:r>
          </w:p>
        </w:tc>
        <w:tc>
          <w:tcPr>
            <w:tcW w:w="1800" w:type="dxa"/>
            <w:noWrap/>
            <w:vAlign w:val="center"/>
            <w:hideMark/>
          </w:tcPr>
          <w:p w14:paraId="03565D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5DF2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63ADC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B1FE37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1654EF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7692A5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72E42E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7E448AD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3810CD3" w14:textId="77777777" w:rsidR="002464C5" w:rsidRPr="00E83D0B" w:rsidRDefault="002464C5" w:rsidP="00E83D0B">
            <w:r w:rsidRPr="00E83D0B">
              <w:t>Doublecortin-domain-containing echinoderm-microtubule-associated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58D5C6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C3D6E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7BD28B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7421D5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E6D35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EB7C77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B6BB6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540BB3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69015A1" w14:textId="77777777" w:rsidR="002464C5" w:rsidRPr="00E83D0B" w:rsidRDefault="002464C5" w:rsidP="00E83D0B">
            <w:r w:rsidRPr="00E83D0B">
              <w:t>Downstream of raf1</w:t>
            </w:r>
          </w:p>
        </w:tc>
        <w:tc>
          <w:tcPr>
            <w:tcW w:w="1800" w:type="dxa"/>
            <w:noWrap/>
            <w:vAlign w:val="center"/>
            <w:hideMark/>
          </w:tcPr>
          <w:p w14:paraId="009A97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5A4BE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C2A5B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016645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61499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F5E184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7D659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2D44E7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F5ACC00" w14:textId="77777777" w:rsidR="002464C5" w:rsidRPr="00E83D0B" w:rsidRDefault="002464C5" w:rsidP="00E83D0B">
            <w:r w:rsidRPr="00E83D0B">
              <w:t>downstream of receptor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3950FD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3193D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A5C7E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96EF58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0CF33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800836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6BD9A4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C3F100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D204D1" w14:textId="77777777" w:rsidR="002464C5" w:rsidRPr="00E83D0B" w:rsidRDefault="002464C5" w:rsidP="00E83D0B">
            <w:r w:rsidRPr="00E83D0B">
              <w:t>Drosocin</w:t>
            </w:r>
          </w:p>
        </w:tc>
        <w:tc>
          <w:tcPr>
            <w:tcW w:w="1800" w:type="dxa"/>
            <w:noWrap/>
            <w:vAlign w:val="center"/>
            <w:hideMark/>
          </w:tcPr>
          <w:p w14:paraId="550F8F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1012FF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598EF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7287E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7870A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2B016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86600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9EC8BD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A573E74" w14:textId="77777777" w:rsidR="002464C5" w:rsidRPr="00E83D0B" w:rsidRDefault="002464C5" w:rsidP="00E83D0B">
            <w:r w:rsidRPr="00E83D0B">
              <w:t>Drosomycin</w:t>
            </w:r>
          </w:p>
        </w:tc>
        <w:tc>
          <w:tcPr>
            <w:tcW w:w="1800" w:type="dxa"/>
            <w:noWrap/>
            <w:vAlign w:val="center"/>
            <w:hideMark/>
          </w:tcPr>
          <w:p w14:paraId="7003B46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92D43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87A4B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6BB48A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9DFCD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9E3E0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628E52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F11E7C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2BCD208" w14:textId="77777777" w:rsidR="002464C5" w:rsidRPr="00E83D0B" w:rsidRDefault="002464C5" w:rsidP="00E83D0B">
            <w:r w:rsidRPr="00E83D0B">
              <w:t>Dual oxidase</w:t>
            </w:r>
          </w:p>
        </w:tc>
        <w:tc>
          <w:tcPr>
            <w:tcW w:w="1800" w:type="dxa"/>
            <w:noWrap/>
            <w:vAlign w:val="center"/>
            <w:hideMark/>
          </w:tcPr>
          <w:p w14:paraId="40D22F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A66137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905DB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0C96A1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9F6EF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14C46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6329F3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46EA6A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CF49F7F" w14:textId="77777777" w:rsidR="002464C5" w:rsidRPr="00E83D0B" w:rsidRDefault="002464C5" w:rsidP="00E83D0B">
            <w:r w:rsidRPr="00E83D0B">
              <w:t>Dynactin 1, p150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6F97909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492FFA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66725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E054D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C6A94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FC4D2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CC4C96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2857A2F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3FBCD1A" w14:textId="77777777" w:rsidR="002464C5" w:rsidRPr="00E83D0B" w:rsidRDefault="002464C5" w:rsidP="00E83D0B">
            <w:r w:rsidRPr="00E83D0B">
              <w:t>Dynactin 3, p24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2DF82B0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49751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C0E6C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066E9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70AB8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1676A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75FFC1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BE0F3A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51329E1" w14:textId="77777777" w:rsidR="002464C5" w:rsidRPr="00E83D0B" w:rsidRDefault="002464C5" w:rsidP="00E83D0B">
            <w:r w:rsidRPr="00E83D0B">
              <w:t>Dynein heavy chain 64C</w:t>
            </w:r>
          </w:p>
        </w:tc>
        <w:tc>
          <w:tcPr>
            <w:tcW w:w="1800" w:type="dxa"/>
            <w:noWrap/>
            <w:vAlign w:val="center"/>
            <w:hideMark/>
          </w:tcPr>
          <w:p w14:paraId="0B3A82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EA449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F9B72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9720C1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747E71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C7931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069F4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AA07A9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EF1FD5" w14:textId="77777777" w:rsidR="002464C5" w:rsidRPr="00E83D0B" w:rsidRDefault="002464C5" w:rsidP="00E83D0B">
            <w:r w:rsidRPr="00E83D0B">
              <w:t>E2F transcription factor 1</w:t>
            </w:r>
          </w:p>
        </w:tc>
        <w:tc>
          <w:tcPr>
            <w:tcW w:w="1800" w:type="dxa"/>
            <w:noWrap/>
            <w:vAlign w:val="center"/>
            <w:hideMark/>
          </w:tcPr>
          <w:p w14:paraId="23A51F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0A2F6B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6DF17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79962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25E4C9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6AD246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B5A84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3EA122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98D122F" w14:textId="77777777" w:rsidR="002464C5" w:rsidRPr="00E83D0B" w:rsidRDefault="002464C5" w:rsidP="00E83D0B">
            <w:r w:rsidRPr="00E83D0B">
              <w:t>eater</w:t>
            </w:r>
          </w:p>
        </w:tc>
        <w:tc>
          <w:tcPr>
            <w:tcW w:w="1800" w:type="dxa"/>
            <w:noWrap/>
            <w:vAlign w:val="center"/>
            <w:hideMark/>
          </w:tcPr>
          <w:p w14:paraId="23FF68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85A83A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637A3B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35894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8567F5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961449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3912FF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CF836B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5C6A8D9" w14:textId="77777777" w:rsidR="002464C5" w:rsidRPr="00E83D0B" w:rsidRDefault="002464C5" w:rsidP="00E83D0B">
            <w:r w:rsidRPr="00E83D0B">
              <w:t>Eb1</w:t>
            </w:r>
          </w:p>
        </w:tc>
        <w:tc>
          <w:tcPr>
            <w:tcW w:w="1800" w:type="dxa"/>
            <w:noWrap/>
            <w:vAlign w:val="center"/>
            <w:hideMark/>
          </w:tcPr>
          <w:p w14:paraId="1148686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D9C3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3A21A96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86CD1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41B2AE9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EE1551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258A129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7</w:t>
            </w:r>
          </w:p>
        </w:tc>
      </w:tr>
      <w:tr w:rsidR="002464C5" w:rsidRPr="00E83D0B" w14:paraId="22B1DD2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591BF3" w14:textId="77777777" w:rsidR="002464C5" w:rsidRPr="00E83D0B" w:rsidRDefault="002464C5" w:rsidP="00E83D0B">
            <w:r w:rsidRPr="00E83D0B">
              <w:t>Ecdysone receptor</w:t>
            </w:r>
          </w:p>
        </w:tc>
        <w:tc>
          <w:tcPr>
            <w:tcW w:w="1800" w:type="dxa"/>
            <w:noWrap/>
            <w:vAlign w:val="center"/>
            <w:hideMark/>
          </w:tcPr>
          <w:p w14:paraId="0A91F5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C87AA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BA5BC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3D9B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67B84C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BA2B6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C45895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36A4E8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C7E6DF3" w14:textId="77777777" w:rsidR="002464C5" w:rsidRPr="00E83D0B" w:rsidRDefault="002464C5" w:rsidP="00E83D0B">
            <w:r w:rsidRPr="00E83D0B">
              <w:t>Ecdysone-induced gene 71Ee</w:t>
            </w:r>
          </w:p>
        </w:tc>
        <w:tc>
          <w:tcPr>
            <w:tcW w:w="1800" w:type="dxa"/>
            <w:noWrap/>
            <w:vAlign w:val="center"/>
            <w:hideMark/>
          </w:tcPr>
          <w:p w14:paraId="394CC7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17B9F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EAB49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C3691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473B8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673986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BA9929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66A1E2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05455EF" w14:textId="77777777" w:rsidR="002464C5" w:rsidRPr="00E83D0B" w:rsidRDefault="002464C5" w:rsidP="00E83D0B">
            <w:r w:rsidRPr="00E83D0B">
              <w:t>Ecdysone-induced protein 75B</w:t>
            </w:r>
          </w:p>
        </w:tc>
        <w:tc>
          <w:tcPr>
            <w:tcW w:w="1800" w:type="dxa"/>
            <w:noWrap/>
            <w:vAlign w:val="center"/>
            <w:hideMark/>
          </w:tcPr>
          <w:p w14:paraId="7E717C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2B1E5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B7AE3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A45B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E56918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A195D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A1B5A7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F4025E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013D4B4" w14:textId="77777777" w:rsidR="002464C5" w:rsidRPr="00E83D0B" w:rsidRDefault="002464C5" w:rsidP="00E83D0B">
            <w:r w:rsidRPr="00E83D0B">
              <w:t>ecdysoneless</w:t>
            </w:r>
          </w:p>
        </w:tc>
        <w:tc>
          <w:tcPr>
            <w:tcW w:w="1800" w:type="dxa"/>
            <w:noWrap/>
            <w:vAlign w:val="center"/>
            <w:hideMark/>
          </w:tcPr>
          <w:p w14:paraId="63D3AD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B96B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66C87E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CA5A7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0CD9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9F07D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A0D674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82F98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AFBB6BD" w14:textId="77777777" w:rsidR="002464C5" w:rsidRPr="00E83D0B" w:rsidRDefault="002464C5" w:rsidP="00E83D0B">
            <w:r w:rsidRPr="00E83D0B">
              <w:t>ECSIT</w:t>
            </w:r>
          </w:p>
        </w:tc>
        <w:tc>
          <w:tcPr>
            <w:tcW w:w="1800" w:type="dxa"/>
            <w:noWrap/>
            <w:vAlign w:val="center"/>
            <w:hideMark/>
          </w:tcPr>
          <w:p w14:paraId="459E28A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F899C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D4A94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3B14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028C5E6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E0ECB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8AFE8C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25A753C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EACAACF" w14:textId="77777777" w:rsidR="002464C5" w:rsidRPr="00E83D0B" w:rsidRDefault="002464C5" w:rsidP="00E83D0B">
            <w:r w:rsidRPr="00E83D0B">
              <w:t>eiger</w:t>
            </w:r>
          </w:p>
        </w:tc>
        <w:tc>
          <w:tcPr>
            <w:tcW w:w="1800" w:type="dxa"/>
            <w:noWrap/>
            <w:vAlign w:val="center"/>
            <w:hideMark/>
          </w:tcPr>
          <w:p w14:paraId="3121821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88A3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DFD8A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2C5CD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9585A7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D9373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CB1A2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A274D1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F45619E" w14:textId="77777777" w:rsidR="002464C5" w:rsidRPr="00E83D0B" w:rsidRDefault="002464C5" w:rsidP="00E83D0B">
            <w:r w:rsidRPr="00E83D0B">
              <w:t>elevated during infection</w:t>
            </w:r>
          </w:p>
        </w:tc>
        <w:tc>
          <w:tcPr>
            <w:tcW w:w="1800" w:type="dxa"/>
            <w:noWrap/>
            <w:vAlign w:val="center"/>
            <w:hideMark/>
          </w:tcPr>
          <w:p w14:paraId="43BEB4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30C43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7E448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BADCF6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5FB70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A0D1C9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40DA2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C902C8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0C58808" w14:textId="77777777" w:rsidR="002464C5" w:rsidRPr="00E83D0B" w:rsidRDefault="002464C5" w:rsidP="00E83D0B">
            <w:r w:rsidRPr="00E83D0B">
              <w:lastRenderedPageBreak/>
              <w:t>Elongator complex protein 3</w:t>
            </w:r>
          </w:p>
        </w:tc>
        <w:tc>
          <w:tcPr>
            <w:tcW w:w="1800" w:type="dxa"/>
            <w:noWrap/>
            <w:vAlign w:val="center"/>
            <w:hideMark/>
          </w:tcPr>
          <w:p w14:paraId="25006D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C74C19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6341A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7E757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11ADC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E96F3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017CF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5C7E747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2094629" w14:textId="77777777" w:rsidR="002464C5" w:rsidRPr="00E83D0B" w:rsidRDefault="002464C5" w:rsidP="00E83D0B">
            <w:r w:rsidRPr="00E83D0B">
              <w:t>Enhancer of bithorax</w:t>
            </w:r>
          </w:p>
        </w:tc>
        <w:tc>
          <w:tcPr>
            <w:tcW w:w="1800" w:type="dxa"/>
            <w:noWrap/>
            <w:vAlign w:val="center"/>
            <w:hideMark/>
          </w:tcPr>
          <w:p w14:paraId="08D543D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97C0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0C3E0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57C2CA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7C940A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C245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E004C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4D6A2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46A330" w14:textId="77777777" w:rsidR="002464C5" w:rsidRPr="00E83D0B" w:rsidRDefault="002464C5" w:rsidP="00E83D0B">
            <w:r w:rsidRPr="00E83D0B">
              <w:t>Eph receptor tyrosine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02EF5D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F03F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2D2194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1FCA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BA85B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4DC76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8AEBB2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36C120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ED53F8" w14:textId="77777777" w:rsidR="002464C5" w:rsidRPr="00E83D0B" w:rsidRDefault="002464C5" w:rsidP="00E83D0B">
            <w:r w:rsidRPr="00E83D0B">
              <w:t>Ephexin</w:t>
            </w:r>
          </w:p>
        </w:tc>
        <w:tc>
          <w:tcPr>
            <w:tcW w:w="1800" w:type="dxa"/>
            <w:noWrap/>
            <w:vAlign w:val="center"/>
            <w:hideMark/>
          </w:tcPr>
          <w:p w14:paraId="51BB451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85617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9CB11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E66210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F0E20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C056E9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7715F9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B2748A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3FD1E11" w14:textId="77777777" w:rsidR="002464C5" w:rsidRPr="00E83D0B" w:rsidRDefault="002464C5" w:rsidP="00E83D0B">
            <w:r w:rsidRPr="00E83D0B">
              <w:t>Ephrin</w:t>
            </w:r>
          </w:p>
        </w:tc>
        <w:tc>
          <w:tcPr>
            <w:tcW w:w="1800" w:type="dxa"/>
            <w:noWrap/>
            <w:vAlign w:val="center"/>
            <w:hideMark/>
          </w:tcPr>
          <w:p w14:paraId="607745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AB1F2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7AC33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41960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325C8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B9A67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D89D11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0208C6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D1A2A31" w14:textId="77777777" w:rsidR="002464C5" w:rsidRPr="00E83D0B" w:rsidRDefault="002464C5" w:rsidP="00E83D0B">
            <w:r w:rsidRPr="00E83D0B">
              <w:t>Epidermal growth factor receptor</w:t>
            </w:r>
          </w:p>
        </w:tc>
        <w:tc>
          <w:tcPr>
            <w:tcW w:w="1800" w:type="dxa"/>
            <w:noWrap/>
            <w:vAlign w:val="center"/>
            <w:hideMark/>
          </w:tcPr>
          <w:p w14:paraId="1FD1949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63EF3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80D4C6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138E0E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E192E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70F29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BC784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0E3A64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B65A0D" w14:textId="77777777" w:rsidR="002464C5" w:rsidRPr="00E83D0B" w:rsidRDefault="002464C5" w:rsidP="00E83D0B">
            <w:r w:rsidRPr="00E83D0B">
              <w:t>Essential MCU regulator</w:t>
            </w:r>
          </w:p>
        </w:tc>
        <w:tc>
          <w:tcPr>
            <w:tcW w:w="1800" w:type="dxa"/>
            <w:noWrap/>
            <w:vAlign w:val="center"/>
            <w:hideMark/>
          </w:tcPr>
          <w:p w14:paraId="4DA9856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B6EC0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2D69F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EBA8AC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56B80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8402B5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0CAD8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189A80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86E6C41" w14:textId="77777777" w:rsidR="002464C5" w:rsidRPr="00E83D0B" w:rsidRDefault="002464C5" w:rsidP="00E83D0B">
            <w:r w:rsidRPr="00E83D0B">
              <w:t>Etl1</w:t>
            </w:r>
          </w:p>
        </w:tc>
        <w:tc>
          <w:tcPr>
            <w:tcW w:w="1800" w:type="dxa"/>
            <w:noWrap/>
            <w:vAlign w:val="center"/>
            <w:hideMark/>
          </w:tcPr>
          <w:p w14:paraId="0F3B9C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CE27A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778F3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627C74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F159D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B59705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1374C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9AD340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006C7D" w14:textId="77777777" w:rsidR="002464C5" w:rsidRPr="00E83D0B" w:rsidRDefault="002464C5" w:rsidP="00E83D0B">
            <w:r w:rsidRPr="00E83D0B">
              <w:t>eyes absent</w:t>
            </w:r>
          </w:p>
        </w:tc>
        <w:tc>
          <w:tcPr>
            <w:tcW w:w="1800" w:type="dxa"/>
            <w:noWrap/>
            <w:vAlign w:val="center"/>
            <w:hideMark/>
          </w:tcPr>
          <w:p w14:paraId="404EBD9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7CD43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89BF4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0E4B0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9605B7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0A12EC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28D81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4DBCB5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4B2FE42" w14:textId="77777777" w:rsidR="002464C5" w:rsidRPr="00E83D0B" w:rsidRDefault="002464C5" w:rsidP="00E83D0B">
            <w:r w:rsidRPr="00E83D0B">
              <w:t>Fas-associated death domain</w:t>
            </w:r>
          </w:p>
        </w:tc>
        <w:tc>
          <w:tcPr>
            <w:tcW w:w="1800" w:type="dxa"/>
            <w:noWrap/>
            <w:vAlign w:val="center"/>
            <w:hideMark/>
          </w:tcPr>
          <w:p w14:paraId="11D12FE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266EA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A6EF08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D0F37C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BDC80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53A7D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FFAD57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EDDF00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156ACD" w14:textId="77777777" w:rsidR="002464C5" w:rsidRPr="00E83D0B" w:rsidRDefault="002464C5" w:rsidP="00E83D0B">
            <w:r w:rsidRPr="00E83D0B">
              <w:t>fat facets</w:t>
            </w:r>
          </w:p>
        </w:tc>
        <w:tc>
          <w:tcPr>
            <w:tcW w:w="1800" w:type="dxa"/>
            <w:noWrap/>
            <w:vAlign w:val="center"/>
            <w:hideMark/>
          </w:tcPr>
          <w:p w14:paraId="03AF27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8252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F91360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0D264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6AAC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15976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01D4B4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4488A5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34E4BCE" w14:textId="77777777" w:rsidR="002464C5" w:rsidRPr="00E83D0B" w:rsidRDefault="002464C5" w:rsidP="00E83D0B">
            <w:r w:rsidRPr="00E83D0B">
              <w:t>fates-shifted</w:t>
            </w:r>
          </w:p>
        </w:tc>
        <w:tc>
          <w:tcPr>
            <w:tcW w:w="1800" w:type="dxa"/>
            <w:noWrap/>
            <w:vAlign w:val="center"/>
            <w:hideMark/>
          </w:tcPr>
          <w:p w14:paraId="4DBF03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E565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2819C1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4DD8C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282FE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6581CF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D5B57E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BAC345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DF01FBE" w14:textId="77777777" w:rsidR="002464C5" w:rsidRPr="00E83D0B" w:rsidRDefault="002464C5" w:rsidP="00E83D0B">
            <w:r w:rsidRPr="00E83D0B">
              <w:t>FER tyrosine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2FFEAA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7E72D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AB93DD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8753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58EC3E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0FE7D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E3328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596832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85FB523" w14:textId="77777777" w:rsidR="002464C5" w:rsidRPr="00E83D0B" w:rsidRDefault="002464C5" w:rsidP="00E83D0B">
            <w:r w:rsidRPr="00E83D0B">
              <w:t>Ferritin 2 light chain homologue</w:t>
            </w:r>
          </w:p>
        </w:tc>
        <w:tc>
          <w:tcPr>
            <w:tcW w:w="1800" w:type="dxa"/>
            <w:noWrap/>
            <w:vAlign w:val="center"/>
            <w:hideMark/>
          </w:tcPr>
          <w:p w14:paraId="5AB4AB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025FD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813A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4AE0ED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47D81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DCD2CF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343A82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9DF5D0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328F23" w14:textId="77777777" w:rsidR="002464C5" w:rsidRPr="00E83D0B" w:rsidRDefault="002464C5" w:rsidP="00E83D0B">
            <w:r w:rsidRPr="00E83D0B">
              <w:t>Flotillin 2</w:t>
            </w:r>
          </w:p>
        </w:tc>
        <w:tc>
          <w:tcPr>
            <w:tcW w:w="1800" w:type="dxa"/>
            <w:noWrap/>
            <w:vAlign w:val="center"/>
            <w:hideMark/>
          </w:tcPr>
          <w:p w14:paraId="00AA2A5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B27834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55E336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08A207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1980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C71F6E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B19DA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FC28A9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FFAB4F" w14:textId="77777777" w:rsidR="002464C5" w:rsidRPr="00E83D0B" w:rsidRDefault="002464C5" w:rsidP="00E83D0B">
            <w:r w:rsidRPr="00E83D0B">
              <w:t>Focal adhesion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735BB5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041E0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1A47C8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EF191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46DF6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98D11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3D5E5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305ADC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54C41B0" w14:textId="77777777" w:rsidR="002464C5" w:rsidRPr="00E83D0B" w:rsidRDefault="002464C5" w:rsidP="00E83D0B">
            <w:r w:rsidRPr="00E83D0B">
              <w:t>fondue</w:t>
            </w:r>
          </w:p>
        </w:tc>
        <w:tc>
          <w:tcPr>
            <w:tcW w:w="1800" w:type="dxa"/>
            <w:noWrap/>
            <w:vAlign w:val="center"/>
            <w:hideMark/>
          </w:tcPr>
          <w:p w14:paraId="1980CD9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D5AD1D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03239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D75C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E0BFD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D099D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4ECFF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511B8C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BE94626" w14:textId="77777777" w:rsidR="002464C5" w:rsidRPr="00E83D0B" w:rsidRDefault="002464C5" w:rsidP="00E83D0B">
            <w:r w:rsidRPr="00E83D0B">
              <w:t>Forkhead box K</w:t>
            </w:r>
          </w:p>
        </w:tc>
        <w:tc>
          <w:tcPr>
            <w:tcW w:w="1800" w:type="dxa"/>
            <w:noWrap/>
            <w:vAlign w:val="center"/>
            <w:hideMark/>
          </w:tcPr>
          <w:p w14:paraId="7F34ED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C9994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AEDD9A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1C2E3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CAF17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42A19C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E2B100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0F1BD2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3E9750C" w14:textId="77777777" w:rsidR="002464C5" w:rsidRPr="00E83D0B" w:rsidRDefault="002464C5" w:rsidP="00E83D0B">
            <w:r w:rsidRPr="00E83D0B">
              <w:t>forkhead box, sub-group O</w:t>
            </w:r>
          </w:p>
        </w:tc>
        <w:tc>
          <w:tcPr>
            <w:tcW w:w="1800" w:type="dxa"/>
            <w:noWrap/>
            <w:vAlign w:val="center"/>
            <w:hideMark/>
          </w:tcPr>
          <w:p w14:paraId="2E3BF1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CBCDD2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47CE2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61017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25FAC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B7BE0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A699E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C1C1E5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4F1A322" w14:textId="77777777" w:rsidR="002464C5" w:rsidRPr="00E83D0B" w:rsidRDefault="002464C5" w:rsidP="00E83D0B">
            <w:r w:rsidRPr="00E83D0B">
              <w:t>frizzled</w:t>
            </w:r>
          </w:p>
        </w:tc>
        <w:tc>
          <w:tcPr>
            <w:tcW w:w="1800" w:type="dxa"/>
            <w:noWrap/>
            <w:vAlign w:val="center"/>
            <w:hideMark/>
          </w:tcPr>
          <w:p w14:paraId="550C2A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ED1773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4D78D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C532F1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E4240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EB047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BC47DD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FB4D13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DC4876F" w14:textId="77777777" w:rsidR="002464C5" w:rsidRPr="00E83D0B" w:rsidRDefault="002464C5" w:rsidP="00E83D0B">
            <w:r w:rsidRPr="00E83D0B">
              <w:t>frizzled 2</w:t>
            </w:r>
          </w:p>
        </w:tc>
        <w:tc>
          <w:tcPr>
            <w:tcW w:w="1800" w:type="dxa"/>
            <w:noWrap/>
            <w:vAlign w:val="center"/>
            <w:hideMark/>
          </w:tcPr>
          <w:p w14:paraId="078C7E0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CB77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FBC383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C476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609EA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5880C4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F4CC8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1366A9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6CBB281" w14:textId="77777777" w:rsidR="002464C5" w:rsidRPr="00E83D0B" w:rsidRDefault="002464C5" w:rsidP="00E83D0B">
            <w:r w:rsidRPr="00E83D0B">
              <w:t>G protein alpha f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3F8BD22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20B2E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1FC99B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2A1D5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58D344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51BDA9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89CC4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10EE37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A45B07" w14:textId="77777777" w:rsidR="002464C5" w:rsidRPr="00E83D0B" w:rsidRDefault="002464C5" w:rsidP="00E83D0B">
            <w:r w:rsidRPr="00E83D0B">
              <w:t>G protein alpha q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6F4507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643E2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55D7E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EC2C7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1752B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7137E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1E1733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F9FBAD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33A4E09" w14:textId="77777777" w:rsidR="002464C5" w:rsidRPr="00E83D0B" w:rsidRDefault="002464C5" w:rsidP="00E83D0B">
            <w:r w:rsidRPr="00E83D0B">
              <w:t>G protein-coupled receptor kinase 2</w:t>
            </w:r>
          </w:p>
        </w:tc>
        <w:tc>
          <w:tcPr>
            <w:tcW w:w="1800" w:type="dxa"/>
            <w:noWrap/>
            <w:vAlign w:val="center"/>
            <w:hideMark/>
          </w:tcPr>
          <w:p w14:paraId="1ED0AA6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6250F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6D0673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4134D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3805A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2055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986B37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0D3CDA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DD099EF" w14:textId="77777777" w:rsidR="002464C5" w:rsidRPr="00E83D0B" w:rsidRDefault="002464C5" w:rsidP="00E83D0B">
            <w:r w:rsidRPr="00E83D0B">
              <w:t>G9a</w:t>
            </w:r>
          </w:p>
        </w:tc>
        <w:tc>
          <w:tcPr>
            <w:tcW w:w="1800" w:type="dxa"/>
            <w:noWrap/>
            <w:vAlign w:val="center"/>
            <w:hideMark/>
          </w:tcPr>
          <w:p w14:paraId="26AE44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79A6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3FBDCC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052161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82628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F16B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AC348F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4C31A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8846A69" w14:textId="77777777" w:rsidR="002464C5" w:rsidRPr="00E83D0B" w:rsidRDefault="002464C5" w:rsidP="00E83D0B">
            <w:r w:rsidRPr="00E83D0B">
              <w:t>Galactose-specific C-type lectin</w:t>
            </w:r>
          </w:p>
        </w:tc>
        <w:tc>
          <w:tcPr>
            <w:tcW w:w="1800" w:type="dxa"/>
            <w:noWrap/>
            <w:vAlign w:val="center"/>
            <w:hideMark/>
          </w:tcPr>
          <w:p w14:paraId="4AF31E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E8E4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09FD4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6E9925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43E2F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0BBA2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9677DA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B038D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01ABB06" w14:textId="77777777" w:rsidR="002464C5" w:rsidRPr="00E83D0B" w:rsidRDefault="002464C5" w:rsidP="00E83D0B">
            <w:r w:rsidRPr="00E83D0B">
              <w:lastRenderedPageBreak/>
              <w:t>GATAe</w:t>
            </w:r>
          </w:p>
        </w:tc>
        <w:tc>
          <w:tcPr>
            <w:tcW w:w="1800" w:type="dxa"/>
            <w:noWrap/>
            <w:vAlign w:val="center"/>
            <w:hideMark/>
          </w:tcPr>
          <w:p w14:paraId="0C85B4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0729AA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A418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D4C5E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5C330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C2051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EEC84D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A6D0D8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D82688D" w14:textId="77777777" w:rsidR="002464C5" w:rsidRPr="00E83D0B" w:rsidRDefault="002464C5" w:rsidP="00E83D0B">
            <w:r w:rsidRPr="00E83D0B">
              <w:t>gcm2</w:t>
            </w:r>
          </w:p>
        </w:tc>
        <w:tc>
          <w:tcPr>
            <w:tcW w:w="1800" w:type="dxa"/>
            <w:noWrap/>
            <w:vAlign w:val="center"/>
            <w:hideMark/>
          </w:tcPr>
          <w:p w14:paraId="7EF1C3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BD7EE5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5DFEE6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AC9BA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81740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EFFDDE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8F1AC5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B6C2A5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4AD9771" w14:textId="77777777" w:rsidR="002464C5" w:rsidRPr="00E83D0B" w:rsidRDefault="002464C5" w:rsidP="00E83D0B">
            <w:r w:rsidRPr="00E83D0B">
              <w:t>glial cells missing</w:t>
            </w:r>
          </w:p>
        </w:tc>
        <w:tc>
          <w:tcPr>
            <w:tcW w:w="1800" w:type="dxa"/>
            <w:noWrap/>
            <w:vAlign w:val="center"/>
            <w:hideMark/>
          </w:tcPr>
          <w:p w14:paraId="62978C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04BB3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F8E927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B9560F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CB551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2FCB6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3F57A9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8AA6D9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FA09296" w14:textId="77777777" w:rsidR="002464C5" w:rsidRPr="00E83D0B" w:rsidRDefault="002464C5" w:rsidP="00E83D0B">
            <w:r w:rsidRPr="00E83D0B">
              <w:t>Glutathione S transferase O2</w:t>
            </w:r>
          </w:p>
        </w:tc>
        <w:tc>
          <w:tcPr>
            <w:tcW w:w="1800" w:type="dxa"/>
            <w:noWrap/>
            <w:vAlign w:val="center"/>
            <w:hideMark/>
          </w:tcPr>
          <w:p w14:paraId="0E24559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2F363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E43F96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C3D38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39716F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65A01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5F8E65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9ECA58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D3AA0E7" w14:textId="77777777" w:rsidR="002464C5" w:rsidRPr="00E83D0B" w:rsidRDefault="002464C5" w:rsidP="00E83D0B">
            <w:r w:rsidRPr="00E83D0B">
              <w:t>Glycogen phosphorylase</w:t>
            </w:r>
          </w:p>
        </w:tc>
        <w:tc>
          <w:tcPr>
            <w:tcW w:w="1800" w:type="dxa"/>
            <w:noWrap/>
            <w:vAlign w:val="center"/>
            <w:hideMark/>
          </w:tcPr>
          <w:p w14:paraId="4D3BAB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52DBD4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6C377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3BFFB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20248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72656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4DA68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6F188C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69813DA" w14:textId="77777777" w:rsidR="002464C5" w:rsidRPr="00E83D0B" w:rsidRDefault="002464C5" w:rsidP="00E83D0B">
            <w:r w:rsidRPr="00E83D0B">
              <w:t>Glycyl-tRNA synthetase</w:t>
            </w:r>
          </w:p>
        </w:tc>
        <w:tc>
          <w:tcPr>
            <w:tcW w:w="1800" w:type="dxa"/>
            <w:noWrap/>
            <w:vAlign w:val="center"/>
            <w:hideMark/>
          </w:tcPr>
          <w:p w14:paraId="333E4E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6259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00BB3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BF530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85CE71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F19F1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155E2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39E8FC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B193314" w14:textId="77777777" w:rsidR="002464C5" w:rsidRPr="00E83D0B" w:rsidRDefault="002464C5" w:rsidP="00E83D0B">
            <w:r w:rsidRPr="00E83D0B">
              <w:t>Gram-negative bacteria binding protein 1</w:t>
            </w:r>
          </w:p>
        </w:tc>
        <w:tc>
          <w:tcPr>
            <w:tcW w:w="1800" w:type="dxa"/>
            <w:noWrap/>
            <w:vAlign w:val="center"/>
            <w:hideMark/>
          </w:tcPr>
          <w:p w14:paraId="00C958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7594A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8894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A2EB5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E2A4D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7DAE8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41B3A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597B9B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4FE364F" w14:textId="77777777" w:rsidR="002464C5" w:rsidRPr="00E83D0B" w:rsidRDefault="002464C5" w:rsidP="00E83D0B">
            <w:r w:rsidRPr="00E83D0B">
              <w:t>Gram-negative bacteria binding protein 2</w:t>
            </w:r>
          </w:p>
        </w:tc>
        <w:tc>
          <w:tcPr>
            <w:tcW w:w="1800" w:type="dxa"/>
            <w:noWrap/>
            <w:vAlign w:val="center"/>
            <w:hideMark/>
          </w:tcPr>
          <w:p w14:paraId="677641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ECCEB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6749B9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281F23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E369D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0401A7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644B9C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14B503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8BCAB0C" w14:textId="77777777" w:rsidR="002464C5" w:rsidRPr="00E83D0B" w:rsidRDefault="002464C5" w:rsidP="00E83D0B">
            <w:r w:rsidRPr="00E83D0B">
              <w:t>Gram-negative bacteria binding protein 3</w:t>
            </w:r>
          </w:p>
        </w:tc>
        <w:tc>
          <w:tcPr>
            <w:tcW w:w="1800" w:type="dxa"/>
            <w:noWrap/>
            <w:vAlign w:val="center"/>
            <w:hideMark/>
          </w:tcPr>
          <w:p w14:paraId="58FAD8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4066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3AD45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94AE0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89AD35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6A9D5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C75E12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094513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151068D" w14:textId="77777777" w:rsidR="002464C5" w:rsidRPr="00E83D0B" w:rsidRDefault="002464C5" w:rsidP="00E83D0B">
            <w:r w:rsidRPr="00E83D0B">
              <w:t>Gram-positive Specific Serine protease</w:t>
            </w:r>
          </w:p>
        </w:tc>
        <w:tc>
          <w:tcPr>
            <w:tcW w:w="1800" w:type="dxa"/>
            <w:noWrap/>
            <w:vAlign w:val="center"/>
            <w:hideMark/>
          </w:tcPr>
          <w:p w14:paraId="0C752E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8133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599F8A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EE5C7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1BFF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37472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CB255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C9C72E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4FC1CE6" w14:textId="77777777" w:rsidR="002464C5" w:rsidRPr="00E83D0B" w:rsidRDefault="002464C5" w:rsidP="00E83D0B">
            <w:r w:rsidRPr="00E83D0B">
              <w:t>grim</w:t>
            </w:r>
          </w:p>
        </w:tc>
        <w:tc>
          <w:tcPr>
            <w:tcW w:w="1800" w:type="dxa"/>
            <w:noWrap/>
            <w:vAlign w:val="center"/>
            <w:hideMark/>
          </w:tcPr>
          <w:p w14:paraId="56ED51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56296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97F5A7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5BE5F5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35CA4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4138A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CB5FC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22080A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8F107D2" w14:textId="77777777" w:rsidR="002464C5" w:rsidRPr="00E83D0B" w:rsidRDefault="002464C5" w:rsidP="00E83D0B">
            <w:r w:rsidRPr="00E83D0B">
              <w:t>Growth-blocking peptide 1</w:t>
            </w:r>
          </w:p>
        </w:tc>
        <w:tc>
          <w:tcPr>
            <w:tcW w:w="1800" w:type="dxa"/>
            <w:noWrap/>
            <w:vAlign w:val="center"/>
            <w:hideMark/>
          </w:tcPr>
          <w:p w14:paraId="31C5DF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F1A28A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9965B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83D0B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8F0322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1C0E2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FBF1F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7AE079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3F52D0F" w14:textId="77777777" w:rsidR="002464C5" w:rsidRPr="00E83D0B" w:rsidRDefault="002464C5" w:rsidP="00E83D0B">
            <w:r w:rsidRPr="00E83D0B">
              <w:t>Gustatory receptor 28b</w:t>
            </w:r>
          </w:p>
        </w:tc>
        <w:tc>
          <w:tcPr>
            <w:tcW w:w="1800" w:type="dxa"/>
            <w:noWrap/>
            <w:vAlign w:val="center"/>
            <w:hideMark/>
          </w:tcPr>
          <w:p w14:paraId="4FCE8B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1DA66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729461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1706C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0FB1B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C593D4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568FDA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0C03E8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A65C290" w14:textId="77777777" w:rsidR="002464C5" w:rsidRPr="00E83D0B" w:rsidRDefault="002464C5" w:rsidP="00E83D0B">
            <w:r w:rsidRPr="00E83D0B">
              <w:t>Hand</w:t>
            </w:r>
          </w:p>
        </w:tc>
        <w:tc>
          <w:tcPr>
            <w:tcW w:w="1800" w:type="dxa"/>
            <w:noWrap/>
            <w:vAlign w:val="center"/>
            <w:hideMark/>
          </w:tcPr>
          <w:p w14:paraId="4CE5C3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57ED1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D3BB26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637C86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50FC69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943AC3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43357E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CE3C37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2B229F" w14:textId="77777777" w:rsidR="002464C5" w:rsidRPr="00E83D0B" w:rsidRDefault="002464C5" w:rsidP="00E83D0B">
            <w:r w:rsidRPr="00E83D0B">
              <w:t>Hayan</w:t>
            </w:r>
          </w:p>
        </w:tc>
        <w:tc>
          <w:tcPr>
            <w:tcW w:w="1800" w:type="dxa"/>
            <w:noWrap/>
            <w:vAlign w:val="center"/>
            <w:hideMark/>
          </w:tcPr>
          <w:p w14:paraId="73DC115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C921FC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CDAFC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8186B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F2D7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E43D02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A954E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9BFC0B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CDDCBC" w14:textId="77777777" w:rsidR="002464C5" w:rsidRPr="00E83D0B" w:rsidRDefault="002464C5" w:rsidP="00E83D0B">
            <w:r w:rsidRPr="00E83D0B">
              <w:t>HBS1</w:t>
            </w:r>
          </w:p>
        </w:tc>
        <w:tc>
          <w:tcPr>
            <w:tcW w:w="1800" w:type="dxa"/>
            <w:noWrap/>
            <w:vAlign w:val="center"/>
            <w:hideMark/>
          </w:tcPr>
          <w:p w14:paraId="7C99D6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4C64A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615DF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36935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8BF0D0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462B3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97F0A6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C7AFA5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C518433" w14:textId="77777777" w:rsidR="002464C5" w:rsidRPr="00E83D0B" w:rsidRDefault="002464C5" w:rsidP="00E83D0B">
            <w:r w:rsidRPr="00E83D0B">
              <w:t>heartless</w:t>
            </w:r>
          </w:p>
        </w:tc>
        <w:tc>
          <w:tcPr>
            <w:tcW w:w="1800" w:type="dxa"/>
            <w:noWrap/>
            <w:vAlign w:val="center"/>
            <w:hideMark/>
          </w:tcPr>
          <w:p w14:paraId="4E49703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261F59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316BF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ACAD1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1D619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DA649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F67CE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D7B3BB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4E2F969" w14:textId="77777777" w:rsidR="002464C5" w:rsidRPr="00E83D0B" w:rsidRDefault="002464C5" w:rsidP="00E83D0B">
            <w:r w:rsidRPr="00E83D0B">
              <w:t>HECT and RLD domain containing E3 ubiquitin ligase 4</w:t>
            </w:r>
          </w:p>
        </w:tc>
        <w:tc>
          <w:tcPr>
            <w:tcW w:w="1800" w:type="dxa"/>
            <w:noWrap/>
            <w:vAlign w:val="center"/>
            <w:hideMark/>
          </w:tcPr>
          <w:p w14:paraId="1286D2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95158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0B1FEB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7865A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848B3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8222C7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210E7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F261D3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BB01089" w14:textId="77777777" w:rsidR="002464C5" w:rsidRPr="00E83D0B" w:rsidRDefault="002464C5" w:rsidP="00E83D0B">
            <w:r w:rsidRPr="00E83D0B">
              <w:t>hedgehog</w:t>
            </w:r>
          </w:p>
        </w:tc>
        <w:tc>
          <w:tcPr>
            <w:tcW w:w="1800" w:type="dxa"/>
            <w:noWrap/>
            <w:vAlign w:val="center"/>
            <w:hideMark/>
          </w:tcPr>
          <w:p w14:paraId="2C7745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6A81D8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A81EB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53792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0024DF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374C3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1748B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DE0AFF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43B737D" w14:textId="77777777" w:rsidR="002464C5" w:rsidRPr="00E83D0B" w:rsidRDefault="002464C5" w:rsidP="00E83D0B">
            <w:r w:rsidRPr="00E83D0B">
              <w:t>heixuedian</w:t>
            </w:r>
          </w:p>
        </w:tc>
        <w:tc>
          <w:tcPr>
            <w:tcW w:w="1800" w:type="dxa"/>
            <w:noWrap/>
            <w:vAlign w:val="center"/>
            <w:hideMark/>
          </w:tcPr>
          <w:p w14:paraId="07CA583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A69BE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AB7E50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BDA1DF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9BCD0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BA6A9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3BB921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833B41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FCB32E8" w14:textId="77777777" w:rsidR="002464C5" w:rsidRPr="00E83D0B" w:rsidRDefault="002464C5" w:rsidP="00E83D0B">
            <w:r w:rsidRPr="00E83D0B">
              <w:t>Helical Factor</w:t>
            </w:r>
          </w:p>
        </w:tc>
        <w:tc>
          <w:tcPr>
            <w:tcW w:w="1800" w:type="dxa"/>
            <w:noWrap/>
            <w:vAlign w:val="center"/>
            <w:hideMark/>
          </w:tcPr>
          <w:p w14:paraId="016CAD2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13B4D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B18A7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BE19E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991186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E6130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1947AB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7A333B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2909D62" w14:textId="77777777" w:rsidR="002464C5" w:rsidRPr="00E83D0B" w:rsidRDefault="002464C5" w:rsidP="00E83D0B">
            <w:r w:rsidRPr="00E83D0B">
              <w:t>Helicase 89B</w:t>
            </w:r>
          </w:p>
        </w:tc>
        <w:tc>
          <w:tcPr>
            <w:tcW w:w="1800" w:type="dxa"/>
            <w:noWrap/>
            <w:vAlign w:val="center"/>
            <w:hideMark/>
          </w:tcPr>
          <w:p w14:paraId="30F2C0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C7FB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20DF98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D2B85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9BE41C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2EF016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614D1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815365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B03B2DF" w14:textId="77777777" w:rsidR="002464C5" w:rsidRPr="00E83D0B" w:rsidRDefault="002464C5" w:rsidP="00E83D0B">
            <w:r w:rsidRPr="00E83D0B">
              <w:t>Hemese</w:t>
            </w:r>
          </w:p>
        </w:tc>
        <w:tc>
          <w:tcPr>
            <w:tcW w:w="1800" w:type="dxa"/>
            <w:noWrap/>
            <w:vAlign w:val="center"/>
            <w:hideMark/>
          </w:tcPr>
          <w:p w14:paraId="77F1E2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57C48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C03B6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581F3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562FF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201BE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7FEE14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31DEEE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0D351E5" w14:textId="77777777" w:rsidR="002464C5" w:rsidRPr="00E83D0B" w:rsidRDefault="002464C5" w:rsidP="00E83D0B">
            <w:r w:rsidRPr="00E83D0B">
              <w:t>hemipterous</w:t>
            </w:r>
          </w:p>
        </w:tc>
        <w:tc>
          <w:tcPr>
            <w:tcW w:w="1800" w:type="dxa"/>
            <w:noWrap/>
            <w:vAlign w:val="center"/>
            <w:hideMark/>
          </w:tcPr>
          <w:p w14:paraId="05F99C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3EE153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FB066E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694F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1499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D4B59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EC693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437C39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62234E" w14:textId="77777777" w:rsidR="002464C5" w:rsidRPr="00E83D0B" w:rsidRDefault="002464C5" w:rsidP="00E83D0B">
            <w:r w:rsidRPr="00E83D0B">
              <w:lastRenderedPageBreak/>
              <w:t>Hemolectin</w:t>
            </w:r>
          </w:p>
        </w:tc>
        <w:tc>
          <w:tcPr>
            <w:tcW w:w="1800" w:type="dxa"/>
            <w:noWrap/>
            <w:vAlign w:val="center"/>
            <w:hideMark/>
          </w:tcPr>
          <w:p w14:paraId="65F11A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95CF9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74AEC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6051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181C2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9FC92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99214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D21832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A577F79" w14:textId="77777777" w:rsidR="002464C5" w:rsidRPr="00E83D0B" w:rsidRDefault="002464C5" w:rsidP="00E83D0B">
            <w:r w:rsidRPr="00E83D0B">
              <w:t>Histone acetyltransferase 1</w:t>
            </w:r>
          </w:p>
        </w:tc>
        <w:tc>
          <w:tcPr>
            <w:tcW w:w="1800" w:type="dxa"/>
            <w:noWrap/>
            <w:vAlign w:val="center"/>
            <w:hideMark/>
          </w:tcPr>
          <w:p w14:paraId="39C23C5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90D6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E8E4F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9EA58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541DE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B01AA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A05D7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98113D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9B17BBC" w14:textId="77777777" w:rsidR="002464C5" w:rsidRPr="00E83D0B" w:rsidRDefault="002464C5" w:rsidP="00E83D0B">
            <w:r w:rsidRPr="00E83D0B">
              <w:t>hopscotch</w:t>
            </w:r>
          </w:p>
        </w:tc>
        <w:tc>
          <w:tcPr>
            <w:tcW w:w="1800" w:type="dxa"/>
            <w:noWrap/>
            <w:vAlign w:val="center"/>
            <w:hideMark/>
          </w:tcPr>
          <w:p w14:paraId="18E4AB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7A161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52351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70A44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FE4F3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D5EF2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E77158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EB12C0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7E1E881" w14:textId="77777777" w:rsidR="002464C5" w:rsidRPr="00E83D0B" w:rsidRDefault="002464C5" w:rsidP="00E83D0B">
            <w:r w:rsidRPr="00E83D0B">
              <w:t>Hormone-receptor-like in 78</w:t>
            </w:r>
          </w:p>
        </w:tc>
        <w:tc>
          <w:tcPr>
            <w:tcW w:w="1800" w:type="dxa"/>
            <w:noWrap/>
            <w:vAlign w:val="center"/>
            <w:hideMark/>
          </w:tcPr>
          <w:p w14:paraId="30A183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F4AB2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FB1C6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224D46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9F47D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384750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B89C0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F1A575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DF2BC2C" w14:textId="77777777" w:rsidR="002464C5" w:rsidRPr="00E83D0B" w:rsidRDefault="002464C5" w:rsidP="00E83D0B">
            <w:r w:rsidRPr="00E83D0B">
              <w:t>I-kappaB kinase beta</w:t>
            </w:r>
          </w:p>
        </w:tc>
        <w:tc>
          <w:tcPr>
            <w:tcW w:w="1800" w:type="dxa"/>
            <w:noWrap/>
            <w:vAlign w:val="center"/>
            <w:hideMark/>
          </w:tcPr>
          <w:p w14:paraId="34299D3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81B1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986701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58780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A5A37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210D4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AC4E8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922E83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0968B70" w14:textId="77777777" w:rsidR="002464C5" w:rsidRPr="00E83D0B" w:rsidRDefault="002464C5" w:rsidP="00E83D0B">
            <w:r w:rsidRPr="00E83D0B">
              <w:t>I-kappaB kinase epsilon</w:t>
            </w:r>
          </w:p>
        </w:tc>
        <w:tc>
          <w:tcPr>
            <w:tcW w:w="1800" w:type="dxa"/>
            <w:noWrap/>
            <w:vAlign w:val="center"/>
            <w:hideMark/>
          </w:tcPr>
          <w:p w14:paraId="4A701C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0DF1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4047BC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B0C9E7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E27FE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F61AB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10BB4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253658C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B329EF4" w14:textId="77777777" w:rsidR="002464C5" w:rsidRPr="00E83D0B" w:rsidRDefault="002464C5" w:rsidP="00E83D0B">
            <w:r w:rsidRPr="00E83D0B">
              <w:t>immune deficiency</w:t>
            </w:r>
          </w:p>
        </w:tc>
        <w:tc>
          <w:tcPr>
            <w:tcW w:w="1800" w:type="dxa"/>
            <w:noWrap/>
            <w:vAlign w:val="center"/>
            <w:hideMark/>
          </w:tcPr>
          <w:p w14:paraId="7008D9E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E9D001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8182A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229DF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B7200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F8E391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E30E7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3A2559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0F9C44F" w14:textId="77777777" w:rsidR="002464C5" w:rsidRPr="00E83D0B" w:rsidRDefault="002464C5" w:rsidP="00E83D0B">
            <w:r w:rsidRPr="00E83D0B">
              <w:t>Immune induced molecule 23</w:t>
            </w:r>
          </w:p>
        </w:tc>
        <w:tc>
          <w:tcPr>
            <w:tcW w:w="1800" w:type="dxa"/>
            <w:noWrap/>
            <w:vAlign w:val="center"/>
            <w:hideMark/>
          </w:tcPr>
          <w:p w14:paraId="78ECCCA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F735D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7C5EC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F0271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BC874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43191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CAC93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1D8788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BB148B" w14:textId="77777777" w:rsidR="002464C5" w:rsidRPr="00E83D0B" w:rsidRDefault="002464C5" w:rsidP="00E83D0B">
            <w:r w:rsidRPr="00E83D0B">
              <w:t>Immune induced molecule 3</w:t>
            </w:r>
          </w:p>
        </w:tc>
        <w:tc>
          <w:tcPr>
            <w:tcW w:w="1800" w:type="dxa"/>
            <w:noWrap/>
            <w:vAlign w:val="center"/>
            <w:hideMark/>
          </w:tcPr>
          <w:p w14:paraId="650FEE7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F3B25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B1FCE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E31DC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9EE01B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AC4DF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DBE8A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6722B2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94EEF8" w14:textId="77777777" w:rsidR="002464C5" w:rsidRPr="00E83D0B" w:rsidRDefault="002464C5" w:rsidP="00E83D0B">
            <w:r w:rsidRPr="00E83D0B">
              <w:t>Immune induced molecule 4</w:t>
            </w:r>
          </w:p>
        </w:tc>
        <w:tc>
          <w:tcPr>
            <w:tcW w:w="1800" w:type="dxa"/>
            <w:noWrap/>
            <w:vAlign w:val="center"/>
            <w:hideMark/>
          </w:tcPr>
          <w:p w14:paraId="74A079B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69F7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B577E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6AD44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02AE7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903E2B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51EB77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972029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4EE2A7F" w14:textId="77777777" w:rsidR="002464C5" w:rsidRPr="00E83D0B" w:rsidRDefault="002464C5" w:rsidP="00E83D0B">
            <w:r w:rsidRPr="00E83D0B">
              <w:t>Immune induced molecule prepropeptide</w:t>
            </w:r>
          </w:p>
        </w:tc>
        <w:tc>
          <w:tcPr>
            <w:tcW w:w="1800" w:type="dxa"/>
            <w:noWrap/>
            <w:vAlign w:val="center"/>
            <w:hideMark/>
          </w:tcPr>
          <w:p w14:paraId="2FE10D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7DE05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B8B58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BCBD3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58415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74AC2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A033E1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BD161F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DA864B" w14:textId="77777777" w:rsidR="002464C5" w:rsidRPr="00E83D0B" w:rsidRDefault="002464C5" w:rsidP="00E83D0B">
            <w:r w:rsidRPr="00E83D0B">
              <w:t>immune response deficient 10</w:t>
            </w:r>
          </w:p>
        </w:tc>
        <w:tc>
          <w:tcPr>
            <w:tcW w:w="1800" w:type="dxa"/>
            <w:noWrap/>
            <w:vAlign w:val="center"/>
            <w:hideMark/>
          </w:tcPr>
          <w:p w14:paraId="1B5EB58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B65C99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AF27F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4211A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51012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4B235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3C8076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5BDF41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AA76518" w14:textId="77777777" w:rsidR="002464C5" w:rsidRPr="00E83D0B" w:rsidRDefault="002464C5" w:rsidP="00E83D0B">
            <w:r w:rsidRPr="00E83D0B">
              <w:t>immune response deficient 21</w:t>
            </w:r>
          </w:p>
        </w:tc>
        <w:tc>
          <w:tcPr>
            <w:tcW w:w="1800" w:type="dxa"/>
            <w:noWrap/>
            <w:vAlign w:val="center"/>
            <w:hideMark/>
          </w:tcPr>
          <w:p w14:paraId="62DE1E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32403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8D56F3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F1976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EE27E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208F73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D00760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09DE3F6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349201E" w14:textId="77777777" w:rsidR="002464C5" w:rsidRPr="00E83D0B" w:rsidRDefault="002464C5" w:rsidP="00E83D0B">
            <w:r w:rsidRPr="00E83D0B">
              <w:t>immune response deficient 24</w:t>
            </w:r>
          </w:p>
        </w:tc>
        <w:tc>
          <w:tcPr>
            <w:tcW w:w="1800" w:type="dxa"/>
            <w:noWrap/>
            <w:vAlign w:val="center"/>
            <w:hideMark/>
          </w:tcPr>
          <w:p w14:paraId="076206F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6B263C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4A9F9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7D545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BE444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F15B03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E15800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2CB43B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E3218BF" w14:textId="77777777" w:rsidR="002464C5" w:rsidRPr="00E83D0B" w:rsidRDefault="002464C5" w:rsidP="00E83D0B">
            <w:r w:rsidRPr="00E83D0B">
              <w:t>immune response deficient 25</w:t>
            </w:r>
          </w:p>
        </w:tc>
        <w:tc>
          <w:tcPr>
            <w:tcW w:w="1800" w:type="dxa"/>
            <w:noWrap/>
            <w:vAlign w:val="center"/>
            <w:hideMark/>
          </w:tcPr>
          <w:p w14:paraId="52EC2D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8E16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B0AAF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3F496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94967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00BC2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E31425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25F19A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AF1ED31" w14:textId="77777777" w:rsidR="002464C5" w:rsidRPr="00E83D0B" w:rsidRDefault="002464C5" w:rsidP="00E83D0B">
            <w:r w:rsidRPr="00E83D0B">
              <w:t>immune response deficient 26</w:t>
            </w:r>
          </w:p>
        </w:tc>
        <w:tc>
          <w:tcPr>
            <w:tcW w:w="1800" w:type="dxa"/>
            <w:noWrap/>
            <w:vAlign w:val="center"/>
            <w:hideMark/>
          </w:tcPr>
          <w:p w14:paraId="5E255A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A118B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E2956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2E28BF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8216C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54309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7DADD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97C15B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692006" w14:textId="77777777" w:rsidR="002464C5" w:rsidRPr="00E83D0B" w:rsidRDefault="002464C5" w:rsidP="00E83D0B">
            <w:r w:rsidRPr="00E83D0B">
              <w:t>immune response deficient 27</w:t>
            </w:r>
          </w:p>
        </w:tc>
        <w:tc>
          <w:tcPr>
            <w:tcW w:w="1800" w:type="dxa"/>
            <w:noWrap/>
            <w:vAlign w:val="center"/>
            <w:hideMark/>
          </w:tcPr>
          <w:p w14:paraId="1CFE4A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28336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EC8BE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652B9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EB2F1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1EC09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72D8C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B02F0B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5A8B30" w14:textId="77777777" w:rsidR="002464C5" w:rsidRPr="00E83D0B" w:rsidRDefault="002464C5" w:rsidP="00E83D0B">
            <w:r w:rsidRPr="00E83D0B">
              <w:t>immune response deficient 6</w:t>
            </w:r>
          </w:p>
        </w:tc>
        <w:tc>
          <w:tcPr>
            <w:tcW w:w="1800" w:type="dxa"/>
            <w:noWrap/>
            <w:vAlign w:val="center"/>
            <w:hideMark/>
          </w:tcPr>
          <w:p w14:paraId="349A8B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7F114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6BACF6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7B4AB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91297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93956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7C63C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9EBE0E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D89708" w14:textId="77777777" w:rsidR="002464C5" w:rsidRPr="00E83D0B" w:rsidRDefault="002464C5" w:rsidP="00E83D0B">
            <w:r w:rsidRPr="00E83D0B">
              <w:t>immune response deficient 8</w:t>
            </w:r>
          </w:p>
        </w:tc>
        <w:tc>
          <w:tcPr>
            <w:tcW w:w="1800" w:type="dxa"/>
            <w:noWrap/>
            <w:vAlign w:val="center"/>
            <w:hideMark/>
          </w:tcPr>
          <w:p w14:paraId="6226FA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725B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A22BEB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1FAB1D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984822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B8118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29DC71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36CCBE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920AB95" w14:textId="77777777" w:rsidR="002464C5" w:rsidRPr="00E83D0B" w:rsidRDefault="002464C5" w:rsidP="00E83D0B">
            <w:r w:rsidRPr="00E83D0B">
              <w:t>immune response deficient 9</w:t>
            </w:r>
          </w:p>
        </w:tc>
        <w:tc>
          <w:tcPr>
            <w:tcW w:w="1800" w:type="dxa"/>
            <w:noWrap/>
            <w:vAlign w:val="center"/>
            <w:hideMark/>
          </w:tcPr>
          <w:p w14:paraId="456331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7087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CFBAF9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E8CD2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B6A04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D2CAED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63C53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A40B15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D6E263" w14:textId="77777777" w:rsidR="002464C5" w:rsidRPr="00E83D0B" w:rsidRDefault="002464C5" w:rsidP="00E83D0B">
            <w:r w:rsidRPr="00E83D0B">
              <w:t>inflated</w:t>
            </w:r>
          </w:p>
        </w:tc>
        <w:tc>
          <w:tcPr>
            <w:tcW w:w="1800" w:type="dxa"/>
            <w:noWrap/>
            <w:vAlign w:val="center"/>
            <w:hideMark/>
          </w:tcPr>
          <w:p w14:paraId="01B7D3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444045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06619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7DCDE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F53F23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280EE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74B2E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68700D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E1053D" w14:textId="77777777" w:rsidR="002464C5" w:rsidRPr="00E83D0B" w:rsidRDefault="002464C5" w:rsidP="00E83D0B">
            <w:r w:rsidRPr="00E83D0B">
              <w:t>Insulin degrading metalloproteinase</w:t>
            </w:r>
          </w:p>
        </w:tc>
        <w:tc>
          <w:tcPr>
            <w:tcW w:w="1800" w:type="dxa"/>
            <w:noWrap/>
            <w:vAlign w:val="center"/>
            <w:hideMark/>
          </w:tcPr>
          <w:p w14:paraId="7992E7C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D379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2F6FDC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871D9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2B52EB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BCE6A3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8CE89B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22DDD0B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438D2A9" w14:textId="77777777" w:rsidR="002464C5" w:rsidRPr="00E83D0B" w:rsidRDefault="002464C5" w:rsidP="00E83D0B">
            <w:r w:rsidRPr="00E83D0B">
              <w:t>Integrin betanu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02F6760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41B0C8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CBCD8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3D3838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469CD1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9ED35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C2998F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418840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29CAA90" w14:textId="77777777" w:rsidR="002464C5" w:rsidRPr="00E83D0B" w:rsidRDefault="002464C5" w:rsidP="00E83D0B">
            <w:r w:rsidRPr="00E83D0B">
              <w:t>Jun-related antigen</w:t>
            </w:r>
          </w:p>
        </w:tc>
        <w:tc>
          <w:tcPr>
            <w:tcW w:w="1800" w:type="dxa"/>
            <w:noWrap/>
            <w:vAlign w:val="center"/>
            <w:hideMark/>
          </w:tcPr>
          <w:p w14:paraId="3F4824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DBFCD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22C84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0EEF6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A65F58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48A3C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62E950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DB8778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8F3526" w14:textId="77777777" w:rsidR="002464C5" w:rsidRPr="00E83D0B" w:rsidRDefault="002464C5" w:rsidP="00E83D0B">
            <w:r w:rsidRPr="00E83D0B">
              <w:t>kayak</w:t>
            </w:r>
          </w:p>
        </w:tc>
        <w:tc>
          <w:tcPr>
            <w:tcW w:w="1800" w:type="dxa"/>
            <w:noWrap/>
            <w:vAlign w:val="center"/>
            <w:hideMark/>
          </w:tcPr>
          <w:p w14:paraId="6FF6DC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C828BC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73843C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48C187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D93161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EC29B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AC75F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8891D7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8CEE4EA" w14:textId="77777777" w:rsidR="002464C5" w:rsidRPr="00E83D0B" w:rsidRDefault="002464C5" w:rsidP="00E83D0B">
            <w:r w:rsidRPr="00E83D0B">
              <w:t>kenny</w:t>
            </w:r>
          </w:p>
        </w:tc>
        <w:tc>
          <w:tcPr>
            <w:tcW w:w="1800" w:type="dxa"/>
            <w:noWrap/>
            <w:vAlign w:val="center"/>
            <w:hideMark/>
          </w:tcPr>
          <w:p w14:paraId="1430C1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7DD7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FCE7E5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FD0C5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727B62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98368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14E010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11AFE7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3B339E" w14:textId="77777777" w:rsidR="002464C5" w:rsidRPr="00E83D0B" w:rsidRDefault="002464C5" w:rsidP="00E83D0B">
            <w:r w:rsidRPr="00E83D0B">
              <w:lastRenderedPageBreak/>
              <w:t>kinase suppressor of ras</w:t>
            </w:r>
          </w:p>
        </w:tc>
        <w:tc>
          <w:tcPr>
            <w:tcW w:w="1800" w:type="dxa"/>
            <w:noWrap/>
            <w:vAlign w:val="center"/>
            <w:hideMark/>
          </w:tcPr>
          <w:p w14:paraId="2D381DC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CDA110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4CD63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66104C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3009E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9DC091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9565C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5400EFB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3A200F0" w14:textId="77777777" w:rsidR="002464C5" w:rsidRPr="00E83D0B" w:rsidRDefault="002464C5" w:rsidP="00E83D0B">
            <w:r w:rsidRPr="00E83D0B">
              <w:t>kismet</w:t>
            </w:r>
          </w:p>
        </w:tc>
        <w:tc>
          <w:tcPr>
            <w:tcW w:w="1800" w:type="dxa"/>
            <w:noWrap/>
            <w:vAlign w:val="center"/>
            <w:hideMark/>
          </w:tcPr>
          <w:p w14:paraId="690AD7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FE7C0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8DEED9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B4ED8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AE613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79785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AD90E2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949A7D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2F941DB" w14:textId="77777777" w:rsidR="002464C5" w:rsidRPr="00E83D0B" w:rsidRDefault="002464C5" w:rsidP="00E83D0B">
            <w:r w:rsidRPr="00E83D0B">
              <w:t>knot</w:t>
            </w:r>
          </w:p>
        </w:tc>
        <w:tc>
          <w:tcPr>
            <w:tcW w:w="1800" w:type="dxa"/>
            <w:noWrap/>
            <w:vAlign w:val="center"/>
            <w:hideMark/>
          </w:tcPr>
          <w:p w14:paraId="6F604A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C16BF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FAE48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C0EDB0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0F4D6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BCB94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C1E81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89A840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9B8ADF5" w14:textId="77777777" w:rsidR="002464C5" w:rsidRPr="00E83D0B" w:rsidRDefault="002464C5" w:rsidP="00E83D0B">
            <w:r w:rsidRPr="00E83D0B">
              <w:t>Kruppel</w:t>
            </w:r>
          </w:p>
        </w:tc>
        <w:tc>
          <w:tcPr>
            <w:tcW w:w="1800" w:type="dxa"/>
            <w:noWrap/>
            <w:vAlign w:val="center"/>
            <w:hideMark/>
          </w:tcPr>
          <w:p w14:paraId="6CF67B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6EAD6C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A3D53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C68C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502BD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5324D3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5C81A0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EEB114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AC827C9" w14:textId="77777777" w:rsidR="002464C5" w:rsidRPr="00E83D0B" w:rsidRDefault="002464C5" w:rsidP="00E83D0B">
            <w:r w:rsidRPr="00E83D0B">
              <w:t>kugelei</w:t>
            </w:r>
          </w:p>
        </w:tc>
        <w:tc>
          <w:tcPr>
            <w:tcW w:w="1800" w:type="dxa"/>
            <w:noWrap/>
            <w:vAlign w:val="center"/>
            <w:hideMark/>
          </w:tcPr>
          <w:p w14:paraId="5BAB0D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C38A6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466B0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A012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20114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6C5B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DFA1B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9683F9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031D7F" w14:textId="77777777" w:rsidR="002464C5" w:rsidRPr="00E83D0B" w:rsidRDefault="002464C5" w:rsidP="00E83D0B">
            <w:r w:rsidRPr="00E83D0B">
              <w:t>kurtz</w:t>
            </w:r>
          </w:p>
        </w:tc>
        <w:tc>
          <w:tcPr>
            <w:tcW w:w="1800" w:type="dxa"/>
            <w:noWrap/>
            <w:vAlign w:val="center"/>
            <w:hideMark/>
          </w:tcPr>
          <w:p w14:paraId="718F74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76C3A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E0E47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4DBC5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E3046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D18E6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F429C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987216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5C3A2E" w14:textId="77777777" w:rsidR="002464C5" w:rsidRPr="00E83D0B" w:rsidRDefault="002464C5" w:rsidP="00E83D0B">
            <w:r w:rsidRPr="00E83D0B">
              <w:t>kuzbanian</w:t>
            </w:r>
          </w:p>
        </w:tc>
        <w:tc>
          <w:tcPr>
            <w:tcW w:w="1800" w:type="dxa"/>
            <w:noWrap/>
            <w:vAlign w:val="center"/>
            <w:hideMark/>
          </w:tcPr>
          <w:p w14:paraId="2030C4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F477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2979F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DE0A61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E5189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9071C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0DA15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D14B24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0182D47" w14:textId="77777777" w:rsidR="002464C5" w:rsidRPr="00E83D0B" w:rsidRDefault="002464C5" w:rsidP="00E83D0B">
            <w:r w:rsidRPr="00E83D0B">
              <w:t>Lamin</w:t>
            </w:r>
          </w:p>
        </w:tc>
        <w:tc>
          <w:tcPr>
            <w:tcW w:w="1800" w:type="dxa"/>
            <w:noWrap/>
            <w:vAlign w:val="center"/>
            <w:hideMark/>
          </w:tcPr>
          <w:p w14:paraId="5A8DC89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564E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61652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16866D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D3E64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B3C1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74124C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279D83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078258" w14:textId="77777777" w:rsidR="002464C5" w:rsidRPr="00E83D0B" w:rsidRDefault="002464C5" w:rsidP="00E83D0B">
            <w:r w:rsidRPr="00E83D0B">
              <w:t>Laminin A</w:t>
            </w:r>
          </w:p>
        </w:tc>
        <w:tc>
          <w:tcPr>
            <w:tcW w:w="1800" w:type="dxa"/>
            <w:noWrap/>
            <w:vAlign w:val="center"/>
            <w:hideMark/>
          </w:tcPr>
          <w:p w14:paraId="212020E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89AAA2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07DDC5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77B482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F8BE9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592F5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1D70F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BAFE37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768C3D2" w14:textId="77777777" w:rsidR="002464C5" w:rsidRPr="00E83D0B" w:rsidRDefault="002464C5" w:rsidP="00E83D0B">
            <w:r w:rsidRPr="00E83D0B">
              <w:t>LanB1</w:t>
            </w:r>
          </w:p>
        </w:tc>
        <w:tc>
          <w:tcPr>
            <w:tcW w:w="1800" w:type="dxa"/>
            <w:noWrap/>
            <w:vAlign w:val="center"/>
            <w:hideMark/>
          </w:tcPr>
          <w:p w14:paraId="192D234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3AF72B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D1F1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D2361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1606A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EB4BB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FC5A09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739497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5B6B8EF" w14:textId="77777777" w:rsidR="002464C5" w:rsidRPr="00E83D0B" w:rsidRDefault="002464C5" w:rsidP="00E83D0B">
            <w:r w:rsidRPr="00E83D0B">
              <w:t>lesswright</w:t>
            </w:r>
          </w:p>
        </w:tc>
        <w:tc>
          <w:tcPr>
            <w:tcW w:w="1800" w:type="dxa"/>
            <w:noWrap/>
            <w:vAlign w:val="center"/>
            <w:hideMark/>
          </w:tcPr>
          <w:p w14:paraId="4DE154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87C74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99617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E0B8C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1EAC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FC48E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22A4CC2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1FCD50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C51F45" w14:textId="77777777" w:rsidR="002464C5" w:rsidRPr="00E83D0B" w:rsidRDefault="002464C5" w:rsidP="00E83D0B">
            <w:r w:rsidRPr="00E83D0B">
              <w:t>lethal (2) 34Fc</w:t>
            </w:r>
          </w:p>
        </w:tc>
        <w:tc>
          <w:tcPr>
            <w:tcW w:w="1800" w:type="dxa"/>
            <w:noWrap/>
            <w:vAlign w:val="center"/>
            <w:hideMark/>
          </w:tcPr>
          <w:p w14:paraId="344D72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A251FC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D41BC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DE6DAA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C5FC4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114E2E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95236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FAF244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B84F9FA" w14:textId="77777777" w:rsidR="002464C5" w:rsidRPr="00E83D0B" w:rsidRDefault="002464C5" w:rsidP="00E83D0B">
            <w:r w:rsidRPr="00E83D0B">
              <w:t>lethal (2) k06524</w:t>
            </w:r>
          </w:p>
        </w:tc>
        <w:tc>
          <w:tcPr>
            <w:tcW w:w="1800" w:type="dxa"/>
            <w:noWrap/>
            <w:vAlign w:val="center"/>
            <w:hideMark/>
          </w:tcPr>
          <w:p w14:paraId="3776F1D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29A9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E656EE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45D61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D6F58A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3A8F8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4522D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F146AC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D0ECCB9" w14:textId="77777777" w:rsidR="002464C5" w:rsidRPr="00E83D0B" w:rsidRDefault="002464C5" w:rsidP="00E83D0B">
            <w:r w:rsidRPr="00E83D0B">
              <w:t>lethal (2) k08634</w:t>
            </w:r>
          </w:p>
        </w:tc>
        <w:tc>
          <w:tcPr>
            <w:tcW w:w="1800" w:type="dxa"/>
            <w:noWrap/>
            <w:vAlign w:val="center"/>
            <w:hideMark/>
          </w:tcPr>
          <w:p w14:paraId="2BD0997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C9C564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4A6B8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B0BCC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EB1A1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F7DF7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E9E04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A0E0C8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D5121FF" w14:textId="77777777" w:rsidR="002464C5" w:rsidRPr="00E83D0B" w:rsidRDefault="002464C5" w:rsidP="00E83D0B">
            <w:r w:rsidRPr="00E83D0B">
              <w:t>Leucine-rich repeat</w:t>
            </w:r>
          </w:p>
        </w:tc>
        <w:tc>
          <w:tcPr>
            <w:tcW w:w="1800" w:type="dxa"/>
            <w:noWrap/>
            <w:vAlign w:val="center"/>
            <w:hideMark/>
          </w:tcPr>
          <w:p w14:paraId="1C91F4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66FDD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88F1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CA25C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BCA4B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AC490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1EA06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97095F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804A642" w14:textId="77777777" w:rsidR="002464C5" w:rsidRPr="00E83D0B" w:rsidRDefault="002464C5" w:rsidP="00E83D0B">
            <w:r w:rsidRPr="00E83D0B">
              <w:t>licorne</w:t>
            </w:r>
          </w:p>
        </w:tc>
        <w:tc>
          <w:tcPr>
            <w:tcW w:w="1800" w:type="dxa"/>
            <w:noWrap/>
            <w:vAlign w:val="center"/>
            <w:hideMark/>
          </w:tcPr>
          <w:p w14:paraId="656B29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B2EEE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29175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14679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7B6DF2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D9AC37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54880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B20EBD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F3546EB" w14:textId="77777777" w:rsidR="002464C5" w:rsidRPr="00E83D0B" w:rsidRDefault="002464C5" w:rsidP="00E83D0B">
            <w:r w:rsidRPr="00E83D0B">
              <w:t>Listericin</w:t>
            </w:r>
          </w:p>
        </w:tc>
        <w:tc>
          <w:tcPr>
            <w:tcW w:w="1800" w:type="dxa"/>
            <w:noWrap/>
            <w:vAlign w:val="center"/>
            <w:hideMark/>
          </w:tcPr>
          <w:p w14:paraId="49EE95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0F165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7CF63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A27E4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77546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91DC9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6D882D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A33386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904809A" w14:textId="77777777" w:rsidR="002464C5" w:rsidRPr="00E83D0B" w:rsidRDefault="002464C5" w:rsidP="00E83D0B">
            <w:r w:rsidRPr="00E83D0B">
              <w:t>lola like</w:t>
            </w:r>
          </w:p>
        </w:tc>
        <w:tc>
          <w:tcPr>
            <w:tcW w:w="1800" w:type="dxa"/>
            <w:noWrap/>
            <w:vAlign w:val="center"/>
            <w:hideMark/>
          </w:tcPr>
          <w:p w14:paraId="3CC68A8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7BE58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C46DA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53C204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EAF2C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15267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15A8F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886D12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A07312A" w14:textId="77777777" w:rsidR="002464C5" w:rsidRPr="00E83D0B" w:rsidRDefault="002464C5" w:rsidP="00E83D0B">
            <w:r w:rsidRPr="00E83D0B">
              <w:t>longitudinals lacking</w:t>
            </w:r>
          </w:p>
        </w:tc>
        <w:tc>
          <w:tcPr>
            <w:tcW w:w="1800" w:type="dxa"/>
            <w:noWrap/>
            <w:vAlign w:val="center"/>
            <w:hideMark/>
          </w:tcPr>
          <w:p w14:paraId="60F5F41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6A3174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9C0428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FC5F3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81DBB1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79E80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6BF00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8433A5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712FB18" w14:textId="77777777" w:rsidR="002464C5" w:rsidRPr="00E83D0B" w:rsidRDefault="002464C5" w:rsidP="00E83D0B">
            <w:r w:rsidRPr="00E83D0B">
              <w:t>lozenge</w:t>
            </w:r>
          </w:p>
        </w:tc>
        <w:tc>
          <w:tcPr>
            <w:tcW w:w="1800" w:type="dxa"/>
            <w:noWrap/>
            <w:vAlign w:val="center"/>
            <w:hideMark/>
          </w:tcPr>
          <w:p w14:paraId="6E37A2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7603B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1C6EFF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7F19D9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B36A9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B1D0D7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49B63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76647A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6214C2E" w14:textId="77777777" w:rsidR="002464C5" w:rsidRPr="00E83D0B" w:rsidRDefault="002464C5" w:rsidP="00E83D0B">
            <w:r w:rsidRPr="00E83D0B">
              <w:t>Lysozyme E</w:t>
            </w:r>
          </w:p>
        </w:tc>
        <w:tc>
          <w:tcPr>
            <w:tcW w:w="1800" w:type="dxa"/>
            <w:noWrap/>
            <w:vAlign w:val="center"/>
            <w:hideMark/>
          </w:tcPr>
          <w:p w14:paraId="56746C3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6906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7265CC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5C218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22781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0AF037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524949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CE5FE1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9D73B0A" w14:textId="77777777" w:rsidR="002464C5" w:rsidRPr="00E83D0B" w:rsidRDefault="002464C5" w:rsidP="00E83D0B">
            <w:r w:rsidRPr="00E83D0B">
              <w:t>male-specific lethal 3</w:t>
            </w:r>
          </w:p>
        </w:tc>
        <w:tc>
          <w:tcPr>
            <w:tcW w:w="1800" w:type="dxa"/>
            <w:noWrap/>
            <w:vAlign w:val="center"/>
            <w:hideMark/>
          </w:tcPr>
          <w:p w14:paraId="3100CE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EC52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314E4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399DC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0BEE9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71BC0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EA5777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04F30B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E5229C6" w14:textId="77777777" w:rsidR="002464C5" w:rsidRPr="00E83D0B" w:rsidRDefault="002464C5" w:rsidP="00E83D0B">
            <w:r w:rsidRPr="00E83D0B">
              <w:t>Mannosyl (alpha-1,3-)-glycoprotein beta-1,2-N-acetylglucosaminyltransferase</w:t>
            </w:r>
          </w:p>
        </w:tc>
        <w:tc>
          <w:tcPr>
            <w:tcW w:w="1800" w:type="dxa"/>
            <w:noWrap/>
            <w:vAlign w:val="center"/>
            <w:hideMark/>
          </w:tcPr>
          <w:p w14:paraId="4119745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891C8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BCCC4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99D536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3956BC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653ED6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CC799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B2CBC5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90D0870" w14:textId="77777777" w:rsidR="002464C5" w:rsidRPr="00E83D0B" w:rsidRDefault="002464C5" w:rsidP="00E83D0B">
            <w:r w:rsidRPr="00E83D0B">
              <w:t>maternal expression at 31B</w:t>
            </w:r>
          </w:p>
        </w:tc>
        <w:tc>
          <w:tcPr>
            <w:tcW w:w="1800" w:type="dxa"/>
            <w:noWrap/>
            <w:vAlign w:val="center"/>
            <w:hideMark/>
          </w:tcPr>
          <w:p w14:paraId="0409ABB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20DA3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05220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9B99D1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CBA6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FB81E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57DEE5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79B109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E416B48" w14:textId="77777777" w:rsidR="002464C5" w:rsidRPr="00E83D0B" w:rsidRDefault="002464C5" w:rsidP="00E83D0B">
            <w:r w:rsidRPr="00E83D0B">
              <w:t>Matrix metalloproteinase 2</w:t>
            </w:r>
          </w:p>
        </w:tc>
        <w:tc>
          <w:tcPr>
            <w:tcW w:w="1800" w:type="dxa"/>
            <w:noWrap/>
            <w:vAlign w:val="center"/>
            <w:hideMark/>
          </w:tcPr>
          <w:p w14:paraId="5EBD8C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8CA11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B1305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3D96C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72D60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2DE15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1CFA40F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FDB607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2D90917" w14:textId="77777777" w:rsidR="002464C5" w:rsidRPr="00E83D0B" w:rsidRDefault="002464C5" w:rsidP="00E83D0B">
            <w:r w:rsidRPr="00E83D0B">
              <w:t>Mediator complex subunit 25</w:t>
            </w:r>
          </w:p>
        </w:tc>
        <w:tc>
          <w:tcPr>
            <w:tcW w:w="1800" w:type="dxa"/>
            <w:noWrap/>
            <w:vAlign w:val="center"/>
            <w:hideMark/>
          </w:tcPr>
          <w:p w14:paraId="7B3E77B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683A8C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3EFD47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2B65C6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02C0D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9ACDC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79450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8380B1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1091EA" w14:textId="77777777" w:rsidR="002464C5" w:rsidRPr="00E83D0B" w:rsidRDefault="002464C5" w:rsidP="00E83D0B">
            <w:r w:rsidRPr="00E83D0B">
              <w:lastRenderedPageBreak/>
              <w:t>Mediator complex subunit 6</w:t>
            </w:r>
          </w:p>
        </w:tc>
        <w:tc>
          <w:tcPr>
            <w:tcW w:w="1800" w:type="dxa"/>
            <w:noWrap/>
            <w:vAlign w:val="center"/>
            <w:hideMark/>
          </w:tcPr>
          <w:p w14:paraId="3CBAB2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156E3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6FFE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8952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B2B8F1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11E26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CC622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F9C1E7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90D3A88" w14:textId="77777777" w:rsidR="002464C5" w:rsidRPr="00E83D0B" w:rsidRDefault="002464C5" w:rsidP="00E83D0B">
            <w:r w:rsidRPr="00E83D0B">
              <w:t>Mekk1</w:t>
            </w:r>
          </w:p>
        </w:tc>
        <w:tc>
          <w:tcPr>
            <w:tcW w:w="1800" w:type="dxa"/>
            <w:noWrap/>
            <w:vAlign w:val="center"/>
            <w:hideMark/>
          </w:tcPr>
          <w:p w14:paraId="4B8B45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8F4490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EA1B1B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C2B60B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72B39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0538E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080933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935C5D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3497647" w14:textId="77777777" w:rsidR="002464C5" w:rsidRPr="00E83D0B" w:rsidRDefault="002464C5" w:rsidP="00E83D0B">
            <w:r w:rsidRPr="00E83D0B">
              <w:t>Melanization Protease 1</w:t>
            </w:r>
          </w:p>
        </w:tc>
        <w:tc>
          <w:tcPr>
            <w:tcW w:w="1800" w:type="dxa"/>
            <w:noWrap/>
            <w:vAlign w:val="center"/>
            <w:hideMark/>
          </w:tcPr>
          <w:p w14:paraId="044B3A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50AE0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D6471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1677B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A02C41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72AB7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CCF56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A0E022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EF38712" w14:textId="77777777" w:rsidR="002464C5" w:rsidRPr="00E83D0B" w:rsidRDefault="002464C5" w:rsidP="00E83D0B">
            <w:r w:rsidRPr="00E83D0B">
              <w:t>members only</w:t>
            </w:r>
          </w:p>
        </w:tc>
        <w:tc>
          <w:tcPr>
            <w:tcW w:w="1800" w:type="dxa"/>
            <w:noWrap/>
            <w:vAlign w:val="center"/>
            <w:hideMark/>
          </w:tcPr>
          <w:p w14:paraId="0F919FB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0A847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2D3AE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DDF92C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50EEE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8D707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C3A77A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999A1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674CDD6" w14:textId="77777777" w:rsidR="002464C5" w:rsidRPr="00E83D0B" w:rsidRDefault="002464C5" w:rsidP="00E83D0B">
            <w:r w:rsidRPr="00E83D0B">
              <w:t>Metchnikowin</w:t>
            </w:r>
          </w:p>
        </w:tc>
        <w:tc>
          <w:tcPr>
            <w:tcW w:w="1800" w:type="dxa"/>
            <w:noWrap/>
            <w:vAlign w:val="center"/>
            <w:hideMark/>
          </w:tcPr>
          <w:p w14:paraId="1A094B6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9EA54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E368B9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D96567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B7F934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842F8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C3670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99ECCD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2BA1C36" w14:textId="77777777" w:rsidR="002464C5" w:rsidRPr="00E83D0B" w:rsidRDefault="002464C5" w:rsidP="00E83D0B">
            <w:r w:rsidRPr="00E83D0B">
              <w:t>Methyltransferase 2</w:t>
            </w:r>
          </w:p>
        </w:tc>
        <w:tc>
          <w:tcPr>
            <w:tcW w:w="1800" w:type="dxa"/>
            <w:noWrap/>
            <w:vAlign w:val="center"/>
            <w:hideMark/>
          </w:tcPr>
          <w:p w14:paraId="08D8F6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7AE62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3DCCB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872EDD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1BA5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B98C4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EC228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122BF7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C2507E1" w14:textId="77777777" w:rsidR="002464C5" w:rsidRPr="00E83D0B" w:rsidRDefault="002464C5" w:rsidP="00E83D0B">
            <w:r w:rsidRPr="00E83D0B">
              <w:t>midline fasciclin</w:t>
            </w:r>
          </w:p>
        </w:tc>
        <w:tc>
          <w:tcPr>
            <w:tcW w:w="1800" w:type="dxa"/>
            <w:noWrap/>
            <w:vAlign w:val="center"/>
            <w:hideMark/>
          </w:tcPr>
          <w:p w14:paraId="43AC30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FC529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9D30A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3FCF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B14719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A55D6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A0F89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2CB611F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D191D57" w14:textId="77777777" w:rsidR="002464C5" w:rsidRPr="00E83D0B" w:rsidRDefault="002464C5" w:rsidP="00E83D0B">
            <w:r w:rsidRPr="00E83D0B">
              <w:t>Mig-2-like</w:t>
            </w:r>
          </w:p>
        </w:tc>
        <w:tc>
          <w:tcPr>
            <w:tcW w:w="1800" w:type="dxa"/>
            <w:noWrap/>
            <w:vAlign w:val="center"/>
            <w:hideMark/>
          </w:tcPr>
          <w:p w14:paraId="578760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F9D770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56EB293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6992A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D0706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19D3CD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833F7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2EB748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FDC2E29" w14:textId="77777777" w:rsidR="002464C5" w:rsidRPr="00E83D0B" w:rsidRDefault="002464C5" w:rsidP="00E83D0B">
            <w:r w:rsidRPr="00E83D0B">
              <w:t>mir-959 stem loop</w:t>
            </w:r>
          </w:p>
        </w:tc>
        <w:tc>
          <w:tcPr>
            <w:tcW w:w="1800" w:type="dxa"/>
            <w:noWrap/>
            <w:vAlign w:val="center"/>
            <w:hideMark/>
          </w:tcPr>
          <w:p w14:paraId="1CE3B7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6FB1D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AAA50C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2E94A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ACF1A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64139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F560A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5089FB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DE19038" w14:textId="77777777" w:rsidR="002464C5" w:rsidRPr="00E83D0B" w:rsidRDefault="002464C5" w:rsidP="00E83D0B">
            <w:r w:rsidRPr="00E83D0B">
              <w:t>mir-960 stem loop</w:t>
            </w:r>
          </w:p>
        </w:tc>
        <w:tc>
          <w:tcPr>
            <w:tcW w:w="1800" w:type="dxa"/>
            <w:noWrap/>
            <w:vAlign w:val="center"/>
            <w:hideMark/>
          </w:tcPr>
          <w:p w14:paraId="61668A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5EAF8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249AF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FE1F1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9FE47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B169A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D3714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E75459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6E438C0" w14:textId="77777777" w:rsidR="002464C5" w:rsidRPr="00E83D0B" w:rsidRDefault="002464C5" w:rsidP="00E83D0B">
            <w:r w:rsidRPr="00E83D0B">
              <w:t>mir-961 stem loop</w:t>
            </w:r>
          </w:p>
        </w:tc>
        <w:tc>
          <w:tcPr>
            <w:tcW w:w="1800" w:type="dxa"/>
            <w:noWrap/>
            <w:vAlign w:val="center"/>
            <w:hideMark/>
          </w:tcPr>
          <w:p w14:paraId="1C61EE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40B3D0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E31CA8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73471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1EB1D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3DCFCC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FDA8D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3DB27B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3FBBD39" w14:textId="77777777" w:rsidR="002464C5" w:rsidRPr="00E83D0B" w:rsidRDefault="002464C5" w:rsidP="00E83D0B">
            <w:r w:rsidRPr="00E83D0B">
              <w:t>mir-962 stem loop</w:t>
            </w:r>
          </w:p>
        </w:tc>
        <w:tc>
          <w:tcPr>
            <w:tcW w:w="1800" w:type="dxa"/>
            <w:noWrap/>
            <w:vAlign w:val="center"/>
            <w:hideMark/>
          </w:tcPr>
          <w:p w14:paraId="5B9707D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C150F5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EFB1C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2720FE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CD9C1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8F272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8280F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BE69C3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99030D5" w14:textId="77777777" w:rsidR="002464C5" w:rsidRPr="00E83D0B" w:rsidRDefault="002464C5" w:rsidP="00E83D0B">
            <w:r w:rsidRPr="00E83D0B">
              <w:t>mir-963 stem loop</w:t>
            </w:r>
          </w:p>
        </w:tc>
        <w:tc>
          <w:tcPr>
            <w:tcW w:w="1800" w:type="dxa"/>
            <w:noWrap/>
            <w:vAlign w:val="center"/>
            <w:hideMark/>
          </w:tcPr>
          <w:p w14:paraId="5BAE5D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5550C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30948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62E23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3201A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1B044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22F4E9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ABADB1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904E8DF" w14:textId="77777777" w:rsidR="002464C5" w:rsidRPr="00E83D0B" w:rsidRDefault="002464C5" w:rsidP="00E83D0B">
            <w:r w:rsidRPr="00E83D0B">
              <w:t>mir-964 stem loop</w:t>
            </w:r>
          </w:p>
        </w:tc>
        <w:tc>
          <w:tcPr>
            <w:tcW w:w="1800" w:type="dxa"/>
            <w:noWrap/>
            <w:vAlign w:val="center"/>
            <w:hideMark/>
          </w:tcPr>
          <w:p w14:paraId="1C665E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E3A69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1E6CE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E7B6DB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02DBB2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571E3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D1F097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6FB876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D74F346" w14:textId="77777777" w:rsidR="002464C5" w:rsidRPr="00E83D0B" w:rsidRDefault="002464C5" w:rsidP="00E83D0B">
            <w:r w:rsidRPr="00E83D0B">
              <w:t>Mitf</w:t>
            </w:r>
          </w:p>
        </w:tc>
        <w:tc>
          <w:tcPr>
            <w:tcW w:w="1800" w:type="dxa"/>
            <w:noWrap/>
            <w:vAlign w:val="center"/>
            <w:hideMark/>
          </w:tcPr>
          <w:p w14:paraId="0AA5BB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13BC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730A9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0E419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BF8A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436B15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13EF2F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D08F60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876C7D" w14:textId="77777777" w:rsidR="002464C5" w:rsidRPr="00E83D0B" w:rsidRDefault="002464C5" w:rsidP="00E83D0B">
            <w:r w:rsidRPr="00E83D0B">
              <w:t>mitochondrial ribosomal protein L53</w:t>
            </w:r>
          </w:p>
        </w:tc>
        <w:tc>
          <w:tcPr>
            <w:tcW w:w="1800" w:type="dxa"/>
            <w:noWrap/>
            <w:vAlign w:val="center"/>
            <w:hideMark/>
          </w:tcPr>
          <w:p w14:paraId="4859D5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9726D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5EA27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2F00E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E6DE4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8DB04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53E2B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A43F8C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BD2C24F" w14:textId="77777777" w:rsidR="002464C5" w:rsidRPr="00E83D0B" w:rsidRDefault="002464C5" w:rsidP="00E83D0B">
            <w:r w:rsidRPr="00E83D0B">
              <w:t>Mitogen-activated protein kinase phosphatase 3</w:t>
            </w:r>
          </w:p>
        </w:tc>
        <w:tc>
          <w:tcPr>
            <w:tcW w:w="1800" w:type="dxa"/>
            <w:noWrap/>
            <w:vAlign w:val="center"/>
            <w:hideMark/>
          </w:tcPr>
          <w:p w14:paraId="1F7515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D185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600418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2DE182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D50862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53749D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51824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3CFCAB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CACEF9F" w14:textId="77777777" w:rsidR="002464C5" w:rsidRPr="00E83D0B" w:rsidRDefault="002464C5" w:rsidP="00E83D0B">
            <w:r w:rsidRPr="00E83D0B">
              <w:t>modular serine protease</w:t>
            </w:r>
          </w:p>
        </w:tc>
        <w:tc>
          <w:tcPr>
            <w:tcW w:w="1800" w:type="dxa"/>
            <w:noWrap/>
            <w:vAlign w:val="center"/>
            <w:hideMark/>
          </w:tcPr>
          <w:p w14:paraId="517179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3FF28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548DAB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6FBBA5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22821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89AF8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C4CA7D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E9E3E5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5A149CA" w14:textId="77777777" w:rsidR="002464C5" w:rsidRPr="00E83D0B" w:rsidRDefault="002464C5" w:rsidP="00E83D0B">
            <w:r w:rsidRPr="00E83D0B">
              <w:t>moira</w:t>
            </w:r>
          </w:p>
        </w:tc>
        <w:tc>
          <w:tcPr>
            <w:tcW w:w="1800" w:type="dxa"/>
            <w:noWrap/>
            <w:vAlign w:val="center"/>
            <w:hideMark/>
          </w:tcPr>
          <w:p w14:paraId="5798AC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728A1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CCDBA2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B6BAF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7D4538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38DA5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4C03F3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6</w:t>
            </w:r>
          </w:p>
        </w:tc>
      </w:tr>
      <w:tr w:rsidR="002464C5" w:rsidRPr="00E83D0B" w14:paraId="60F1AC3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7C9793A" w14:textId="77777777" w:rsidR="002464C5" w:rsidRPr="00E83D0B" w:rsidRDefault="002464C5" w:rsidP="00E83D0B">
            <w:r w:rsidRPr="00E83D0B">
              <w:t>Mtr4 helicase</w:t>
            </w:r>
          </w:p>
        </w:tc>
        <w:tc>
          <w:tcPr>
            <w:tcW w:w="1800" w:type="dxa"/>
            <w:noWrap/>
            <w:vAlign w:val="center"/>
            <w:hideMark/>
          </w:tcPr>
          <w:p w14:paraId="773C6AB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D663E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2C3F0D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21FAF9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447CF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1EBD5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F6641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C58EC0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2678554" w14:textId="77777777" w:rsidR="002464C5" w:rsidRPr="00E83D0B" w:rsidRDefault="002464C5" w:rsidP="00E83D0B">
            <w:r w:rsidRPr="00E83D0B">
              <w:t>multi sex combs</w:t>
            </w:r>
          </w:p>
        </w:tc>
        <w:tc>
          <w:tcPr>
            <w:tcW w:w="1800" w:type="dxa"/>
            <w:noWrap/>
            <w:vAlign w:val="center"/>
            <w:hideMark/>
          </w:tcPr>
          <w:p w14:paraId="4872C3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5CF6D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1A732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5171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D7149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E2D3E1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8B3FF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68D80C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62ABF1" w14:textId="77777777" w:rsidR="002464C5" w:rsidRPr="00E83D0B" w:rsidRDefault="002464C5" w:rsidP="00E83D0B">
            <w:r w:rsidRPr="00E83D0B">
              <w:t>multiple ankyrin repeats single KH domain</w:t>
            </w:r>
          </w:p>
        </w:tc>
        <w:tc>
          <w:tcPr>
            <w:tcW w:w="1800" w:type="dxa"/>
            <w:noWrap/>
            <w:vAlign w:val="center"/>
            <w:hideMark/>
          </w:tcPr>
          <w:p w14:paraId="466B24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768F36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04F8C9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D252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DA3AA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CEC7E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9D6F5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B5E7BE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D9180FE" w14:textId="77777777" w:rsidR="002464C5" w:rsidRPr="00E83D0B" w:rsidRDefault="002464C5" w:rsidP="00E83D0B">
            <w:r w:rsidRPr="00E83D0B">
              <w:t>mustard</w:t>
            </w:r>
          </w:p>
        </w:tc>
        <w:tc>
          <w:tcPr>
            <w:tcW w:w="1800" w:type="dxa"/>
            <w:noWrap/>
            <w:vAlign w:val="center"/>
            <w:hideMark/>
          </w:tcPr>
          <w:p w14:paraId="520E8D6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538F7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7B2D8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337597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D6F7A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8BE45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67E03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50B86C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2C31D4A" w14:textId="77777777" w:rsidR="002464C5" w:rsidRPr="00E83D0B" w:rsidRDefault="002464C5" w:rsidP="00E83D0B">
            <w:r w:rsidRPr="00E83D0B">
              <w:t>Myd88</w:t>
            </w:r>
          </w:p>
        </w:tc>
        <w:tc>
          <w:tcPr>
            <w:tcW w:w="1800" w:type="dxa"/>
            <w:noWrap/>
            <w:vAlign w:val="center"/>
            <w:hideMark/>
          </w:tcPr>
          <w:p w14:paraId="12475C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6AEB2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705A5F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EBDCD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6F51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3973C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BF304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97C501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63E98D9" w14:textId="77777777" w:rsidR="002464C5" w:rsidRPr="00E83D0B" w:rsidRDefault="002464C5" w:rsidP="00E83D0B">
            <w:r w:rsidRPr="00E83D0B">
              <w:t>Myelodysplasia/myeloid leukemia factor</w:t>
            </w:r>
          </w:p>
        </w:tc>
        <w:tc>
          <w:tcPr>
            <w:tcW w:w="1800" w:type="dxa"/>
            <w:noWrap/>
            <w:vAlign w:val="center"/>
            <w:hideMark/>
          </w:tcPr>
          <w:p w14:paraId="6A7A8F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AEAA2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657C7F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9FBA6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ABDFF0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5EE20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B6AC10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196125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1A13D9" w14:textId="77777777" w:rsidR="002464C5" w:rsidRPr="00E83D0B" w:rsidRDefault="002464C5" w:rsidP="00E83D0B">
            <w:r w:rsidRPr="00E83D0B">
              <w:lastRenderedPageBreak/>
              <w:t>Myocyte enhancer factor 2</w:t>
            </w:r>
          </w:p>
        </w:tc>
        <w:tc>
          <w:tcPr>
            <w:tcW w:w="1800" w:type="dxa"/>
            <w:noWrap/>
            <w:vAlign w:val="center"/>
            <w:hideMark/>
          </w:tcPr>
          <w:p w14:paraId="30781ED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B44AC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48CF98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4EAE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8999A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7DB63B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68CC60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834729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54ABA53" w14:textId="77777777" w:rsidR="002464C5" w:rsidRPr="00E83D0B" w:rsidRDefault="002464C5" w:rsidP="00E83D0B">
            <w:r w:rsidRPr="00E83D0B">
              <w:t>myopic</w:t>
            </w:r>
          </w:p>
        </w:tc>
        <w:tc>
          <w:tcPr>
            <w:tcW w:w="1800" w:type="dxa"/>
            <w:noWrap/>
            <w:vAlign w:val="center"/>
            <w:hideMark/>
          </w:tcPr>
          <w:p w14:paraId="3EDABB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856E91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93848C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F4BFF9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197FC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ECEB9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BB9210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38C210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F1DDAEA" w14:textId="77777777" w:rsidR="002464C5" w:rsidRPr="00E83D0B" w:rsidRDefault="002464C5" w:rsidP="00E83D0B">
            <w:r w:rsidRPr="00E83D0B">
              <w:t>myospheroid</w:t>
            </w:r>
          </w:p>
        </w:tc>
        <w:tc>
          <w:tcPr>
            <w:tcW w:w="1800" w:type="dxa"/>
            <w:noWrap/>
            <w:vAlign w:val="center"/>
            <w:hideMark/>
          </w:tcPr>
          <w:p w14:paraId="0763E9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EFF9B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EF2A7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E0768B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D4A0B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CB0BC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32C3F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5545CF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DC1776" w14:textId="77777777" w:rsidR="002464C5" w:rsidRPr="00E83D0B" w:rsidRDefault="002464C5" w:rsidP="00E83D0B">
            <w:r w:rsidRPr="00E83D0B">
              <w:t>necrotic</w:t>
            </w:r>
          </w:p>
        </w:tc>
        <w:tc>
          <w:tcPr>
            <w:tcW w:w="1800" w:type="dxa"/>
            <w:noWrap/>
            <w:vAlign w:val="center"/>
            <w:hideMark/>
          </w:tcPr>
          <w:p w14:paraId="437CBE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A0E8D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F10F9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93E112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D2512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25147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3433B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13E196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08068A0" w14:textId="77777777" w:rsidR="002464C5" w:rsidRPr="00E83D0B" w:rsidRDefault="002464C5" w:rsidP="00E83D0B">
            <w:r w:rsidRPr="00E83D0B">
              <w:t>nejire</w:t>
            </w:r>
          </w:p>
        </w:tc>
        <w:tc>
          <w:tcPr>
            <w:tcW w:w="1800" w:type="dxa"/>
            <w:noWrap/>
            <w:vAlign w:val="center"/>
            <w:hideMark/>
          </w:tcPr>
          <w:p w14:paraId="593A68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0BEBD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07DFFB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CC7DF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ADED1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10556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4CAC0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3F8E8EC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661B9E6" w14:textId="77777777" w:rsidR="002464C5" w:rsidRPr="00E83D0B" w:rsidRDefault="002464C5" w:rsidP="00E83D0B">
            <w:r w:rsidRPr="00E83D0B">
              <w:t>neuralized</w:t>
            </w:r>
          </w:p>
        </w:tc>
        <w:tc>
          <w:tcPr>
            <w:tcW w:w="1800" w:type="dxa"/>
            <w:noWrap/>
            <w:vAlign w:val="center"/>
            <w:hideMark/>
          </w:tcPr>
          <w:p w14:paraId="6E255D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8028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1B0CA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663B4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A1E52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856D99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6E663C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CB4063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074433" w14:textId="77777777" w:rsidR="002464C5" w:rsidRPr="00E83D0B" w:rsidRDefault="002464C5" w:rsidP="00E83D0B">
            <w:r w:rsidRPr="00E83D0B">
              <w:t>Neuroglian</w:t>
            </w:r>
          </w:p>
        </w:tc>
        <w:tc>
          <w:tcPr>
            <w:tcW w:w="1800" w:type="dxa"/>
            <w:noWrap/>
            <w:vAlign w:val="center"/>
            <w:hideMark/>
          </w:tcPr>
          <w:p w14:paraId="40D03A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F59C41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1C557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AAADC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7EA6C8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75369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5F4001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C00C6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15F24A0" w14:textId="77777777" w:rsidR="002464C5" w:rsidRPr="00E83D0B" w:rsidRDefault="002464C5" w:rsidP="00E83D0B">
            <w:r w:rsidRPr="00E83D0B">
              <w:t>Neuropeptide-like precursor 2</w:t>
            </w:r>
          </w:p>
        </w:tc>
        <w:tc>
          <w:tcPr>
            <w:tcW w:w="1800" w:type="dxa"/>
            <w:noWrap/>
            <w:vAlign w:val="center"/>
            <w:hideMark/>
          </w:tcPr>
          <w:p w14:paraId="4A0CF4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032B3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A9CDEE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F1F1CC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79EE8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6535F3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778C8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F1AF3B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5A98883" w14:textId="77777777" w:rsidR="002464C5" w:rsidRPr="00E83D0B" w:rsidRDefault="002464C5" w:rsidP="00E83D0B">
            <w:r w:rsidRPr="00E83D0B">
              <w:t>Niemann-Pick type C-2g</w:t>
            </w:r>
          </w:p>
        </w:tc>
        <w:tc>
          <w:tcPr>
            <w:tcW w:w="1800" w:type="dxa"/>
            <w:noWrap/>
            <w:vAlign w:val="center"/>
            <w:hideMark/>
          </w:tcPr>
          <w:p w14:paraId="63E6FE6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FBA96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41C3C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5865B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C441A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BB360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B7CD5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BFB832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805C3D3" w14:textId="77777777" w:rsidR="002464C5" w:rsidRPr="00E83D0B" w:rsidRDefault="002464C5" w:rsidP="00E83D0B">
            <w:r w:rsidRPr="00E83D0B">
              <w:t>Niemann-Pick type C-2h</w:t>
            </w:r>
          </w:p>
        </w:tc>
        <w:tc>
          <w:tcPr>
            <w:tcW w:w="1800" w:type="dxa"/>
            <w:noWrap/>
            <w:vAlign w:val="center"/>
            <w:hideMark/>
          </w:tcPr>
          <w:p w14:paraId="50363C8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BD272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294567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FC5F5C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8720E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A97F57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2B104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D17348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AE257F7" w14:textId="77777777" w:rsidR="002464C5" w:rsidRPr="00E83D0B" w:rsidRDefault="002464C5" w:rsidP="00E83D0B">
            <w:r w:rsidRPr="00E83D0B">
              <w:t>no receptor potential A</w:t>
            </w:r>
          </w:p>
        </w:tc>
        <w:tc>
          <w:tcPr>
            <w:tcW w:w="1800" w:type="dxa"/>
            <w:noWrap/>
            <w:vAlign w:val="center"/>
            <w:hideMark/>
          </w:tcPr>
          <w:p w14:paraId="2855637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D4AF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0515C5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C504D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FB41D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BE762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6B65CE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100830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E470FBB" w14:textId="77777777" w:rsidR="002464C5" w:rsidRPr="00E83D0B" w:rsidRDefault="002464C5" w:rsidP="00E83D0B">
            <w:r w:rsidRPr="00E83D0B">
              <w:t>Noa36</w:t>
            </w:r>
          </w:p>
        </w:tc>
        <w:tc>
          <w:tcPr>
            <w:tcW w:w="1800" w:type="dxa"/>
            <w:noWrap/>
            <w:vAlign w:val="center"/>
            <w:hideMark/>
          </w:tcPr>
          <w:p w14:paraId="073380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DCEF90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83515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78F6E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945CE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ABCBC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5A39E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2A4BD5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BB05507" w14:textId="77777777" w:rsidR="002464C5" w:rsidRPr="00E83D0B" w:rsidRDefault="002464C5" w:rsidP="00E83D0B">
            <w:r w:rsidRPr="00E83D0B">
              <w:t>Nop2/Sun-like domain containing protein 5</w:t>
            </w:r>
          </w:p>
        </w:tc>
        <w:tc>
          <w:tcPr>
            <w:tcW w:w="1800" w:type="dxa"/>
            <w:noWrap/>
            <w:vAlign w:val="center"/>
            <w:hideMark/>
          </w:tcPr>
          <w:p w14:paraId="26BAB6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E7CA2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E42E6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78151A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7272D7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50823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440BD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D026C6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5013D81" w14:textId="77777777" w:rsidR="002464C5" w:rsidRPr="00E83D0B" w:rsidRDefault="002464C5" w:rsidP="00E83D0B">
            <w:r w:rsidRPr="00E83D0B">
              <w:t>Notch</w:t>
            </w:r>
          </w:p>
        </w:tc>
        <w:tc>
          <w:tcPr>
            <w:tcW w:w="1800" w:type="dxa"/>
            <w:noWrap/>
            <w:vAlign w:val="center"/>
            <w:hideMark/>
          </w:tcPr>
          <w:p w14:paraId="6BA131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F468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84758F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2CCA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56946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2C10C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3040A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B5BA3E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104FFBD" w14:textId="77777777" w:rsidR="002464C5" w:rsidRPr="00E83D0B" w:rsidRDefault="002464C5" w:rsidP="00E83D0B">
            <w:r w:rsidRPr="00E83D0B">
              <w:t>NTF2-related export protein 1</w:t>
            </w:r>
          </w:p>
        </w:tc>
        <w:tc>
          <w:tcPr>
            <w:tcW w:w="1800" w:type="dxa"/>
            <w:noWrap/>
            <w:vAlign w:val="center"/>
            <w:hideMark/>
          </w:tcPr>
          <w:p w14:paraId="37D3AD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EA4CE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39428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5D048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27059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B1707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D867C4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47CF8BC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5AB165A" w14:textId="77777777" w:rsidR="002464C5" w:rsidRPr="00E83D0B" w:rsidRDefault="002464C5" w:rsidP="00E83D0B">
            <w:r w:rsidRPr="00E83D0B">
              <w:t>nubbin</w:t>
            </w:r>
          </w:p>
        </w:tc>
        <w:tc>
          <w:tcPr>
            <w:tcW w:w="1800" w:type="dxa"/>
            <w:noWrap/>
            <w:vAlign w:val="center"/>
            <w:hideMark/>
          </w:tcPr>
          <w:p w14:paraId="4F8561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EEA7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09FF8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41EDC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EFF9EE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F7FFF0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C6773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E24F63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032FA2A" w14:textId="77777777" w:rsidR="002464C5" w:rsidRPr="00E83D0B" w:rsidRDefault="002464C5" w:rsidP="00E83D0B">
            <w:r w:rsidRPr="00E83D0B">
              <w:t>Nuclear transport factor-2</w:t>
            </w:r>
          </w:p>
        </w:tc>
        <w:tc>
          <w:tcPr>
            <w:tcW w:w="1800" w:type="dxa"/>
            <w:noWrap/>
            <w:vAlign w:val="center"/>
            <w:hideMark/>
          </w:tcPr>
          <w:p w14:paraId="3EB3C3B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167647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68651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A0093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31A64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6A0F0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772E16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E9723E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B0797A5" w14:textId="77777777" w:rsidR="002464C5" w:rsidRPr="00E83D0B" w:rsidRDefault="002464C5" w:rsidP="00E83D0B">
            <w:r w:rsidRPr="00E83D0B">
              <w:t>Nucleoporin 98-96kD</w:t>
            </w:r>
          </w:p>
        </w:tc>
        <w:tc>
          <w:tcPr>
            <w:tcW w:w="1800" w:type="dxa"/>
            <w:noWrap/>
            <w:vAlign w:val="center"/>
            <w:hideMark/>
          </w:tcPr>
          <w:p w14:paraId="5D5156B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47909D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27B69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37814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0B42A8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AD096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F1EE0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3C55DE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74A3959" w14:textId="77777777" w:rsidR="002464C5" w:rsidRPr="00E83D0B" w:rsidRDefault="002464C5" w:rsidP="00E83D0B">
            <w:r w:rsidRPr="00E83D0B">
              <w:t>Nucleosome remodeling factor - 38kD</w:t>
            </w:r>
          </w:p>
        </w:tc>
        <w:tc>
          <w:tcPr>
            <w:tcW w:w="1800" w:type="dxa"/>
            <w:noWrap/>
            <w:vAlign w:val="center"/>
            <w:hideMark/>
          </w:tcPr>
          <w:p w14:paraId="75870E0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931342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4FAB66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D97B3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FDB05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0732F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6DDFF4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6EFFC7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5B04D59" w14:textId="77777777" w:rsidR="002464C5" w:rsidRPr="00E83D0B" w:rsidRDefault="002464C5" w:rsidP="00E83D0B">
            <w:r w:rsidRPr="00E83D0B">
              <w:t>Oligosaccharide transferase Delta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57940E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5FA1C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30B17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214911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A0E48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10F15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AAAD66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B9A755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FB55346" w14:textId="77777777" w:rsidR="002464C5" w:rsidRPr="00E83D0B" w:rsidRDefault="002464C5" w:rsidP="00E83D0B">
            <w:r w:rsidRPr="00E83D0B">
              <w:t>Oligosaccharide transferase gamma subunit</w:t>
            </w:r>
          </w:p>
        </w:tc>
        <w:tc>
          <w:tcPr>
            <w:tcW w:w="1800" w:type="dxa"/>
            <w:noWrap/>
            <w:vAlign w:val="center"/>
            <w:hideMark/>
          </w:tcPr>
          <w:p w14:paraId="5A4869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701D2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BFCA4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3D82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0C747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80CDEF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0D2A1E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6CAA73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F942A3A" w14:textId="77777777" w:rsidR="002464C5" w:rsidRPr="00E83D0B" w:rsidRDefault="002464C5" w:rsidP="00E83D0B">
            <w:r w:rsidRPr="00E83D0B">
              <w:t>over compensating males</w:t>
            </w:r>
          </w:p>
        </w:tc>
        <w:tc>
          <w:tcPr>
            <w:tcW w:w="1800" w:type="dxa"/>
            <w:noWrap/>
            <w:vAlign w:val="center"/>
            <w:hideMark/>
          </w:tcPr>
          <w:p w14:paraId="6224BF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6D62F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1E2D44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5F6801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C9B983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82C3F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487BF8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6B0960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77D72F2" w14:textId="77777777" w:rsidR="002464C5" w:rsidRPr="00E83D0B" w:rsidRDefault="002464C5" w:rsidP="00E83D0B">
            <w:r w:rsidRPr="00E83D0B">
              <w:t>overgrown hematopoietic organs 51</w:t>
            </w:r>
          </w:p>
        </w:tc>
        <w:tc>
          <w:tcPr>
            <w:tcW w:w="1800" w:type="dxa"/>
            <w:noWrap/>
            <w:vAlign w:val="center"/>
            <w:hideMark/>
          </w:tcPr>
          <w:p w14:paraId="62AF8DD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3E09E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B26218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0E20A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AC4EF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0178A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219E69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3E23DA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F77B26D" w14:textId="77777777" w:rsidR="002464C5" w:rsidRPr="00E83D0B" w:rsidRDefault="002464C5" w:rsidP="00E83D0B">
            <w:r w:rsidRPr="00E83D0B">
              <w:lastRenderedPageBreak/>
              <w:t>overgrown hematopoietic organs 55DE</w:t>
            </w:r>
          </w:p>
        </w:tc>
        <w:tc>
          <w:tcPr>
            <w:tcW w:w="1800" w:type="dxa"/>
            <w:noWrap/>
            <w:vAlign w:val="center"/>
            <w:hideMark/>
          </w:tcPr>
          <w:p w14:paraId="0E04E8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5555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DBDAF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113A3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97104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FD510D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BF2FD0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B10835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964F5E8" w14:textId="77777777" w:rsidR="002464C5" w:rsidRPr="00E83D0B" w:rsidRDefault="002464C5" w:rsidP="00E83D0B">
            <w:r w:rsidRPr="00E83D0B">
              <w:t>p38a MAP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113A99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02E02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0356A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51A1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9ACC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797BD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344377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ADFCC6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38B2913" w14:textId="77777777" w:rsidR="002464C5" w:rsidRPr="00E83D0B" w:rsidRDefault="002464C5" w:rsidP="00E83D0B">
            <w:r w:rsidRPr="00E83D0B">
              <w:t>p38b MAP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2CB3858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16A51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5C9739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C65813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D19F3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7AE49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44374A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A1E93E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6B1E7DB" w14:textId="77777777" w:rsidR="002464C5" w:rsidRPr="00E83D0B" w:rsidRDefault="002464C5" w:rsidP="00E83D0B">
            <w:r w:rsidRPr="00E83D0B">
              <w:t>pangolin</w:t>
            </w:r>
          </w:p>
        </w:tc>
        <w:tc>
          <w:tcPr>
            <w:tcW w:w="1800" w:type="dxa"/>
            <w:noWrap/>
            <w:vAlign w:val="center"/>
            <w:hideMark/>
          </w:tcPr>
          <w:p w14:paraId="3218A5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687BF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50BBD7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13FE3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B1394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94442C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AC386F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8C51B4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21D6972" w14:textId="77777777" w:rsidR="002464C5" w:rsidRPr="00E83D0B" w:rsidRDefault="002464C5" w:rsidP="00E83D0B">
            <w:r w:rsidRPr="00E83D0B">
              <w:t>pannier</w:t>
            </w:r>
          </w:p>
        </w:tc>
        <w:tc>
          <w:tcPr>
            <w:tcW w:w="1800" w:type="dxa"/>
            <w:noWrap/>
            <w:vAlign w:val="center"/>
            <w:hideMark/>
          </w:tcPr>
          <w:p w14:paraId="6D633AC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2D250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975EC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04BA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C81248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162EEA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B6ABC4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F19D2C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CB42A76" w14:textId="77777777" w:rsidR="002464C5" w:rsidRPr="00E83D0B" w:rsidRDefault="002464C5" w:rsidP="00E83D0B">
            <w:r w:rsidRPr="00E83D0B">
              <w:t>par-1</w:t>
            </w:r>
          </w:p>
        </w:tc>
        <w:tc>
          <w:tcPr>
            <w:tcW w:w="1800" w:type="dxa"/>
            <w:noWrap/>
            <w:vAlign w:val="center"/>
            <w:hideMark/>
          </w:tcPr>
          <w:p w14:paraId="56CDEF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569B4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32E2E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DA9407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11B520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0278C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840F5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CDCEEA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CB91F36" w14:textId="77777777" w:rsidR="002464C5" w:rsidRPr="00E83D0B" w:rsidRDefault="002464C5" w:rsidP="00E83D0B">
            <w:r w:rsidRPr="00E83D0B">
              <w:t>PAX transcription activation domain interacting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44EF4B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B2616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F47DC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2E2E7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5D8F5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F4AE4E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73B66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C3EBBB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2BB5C8B" w14:textId="77777777" w:rsidR="002464C5" w:rsidRPr="00E83D0B" w:rsidRDefault="002464C5" w:rsidP="00E83D0B">
            <w:r w:rsidRPr="00E83D0B">
              <w:t>PDGF- and VEGF-receptor related</w:t>
            </w:r>
          </w:p>
        </w:tc>
        <w:tc>
          <w:tcPr>
            <w:tcW w:w="1800" w:type="dxa"/>
            <w:noWrap/>
            <w:vAlign w:val="center"/>
            <w:hideMark/>
          </w:tcPr>
          <w:p w14:paraId="18DA3A6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FF6F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06AA17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5C16F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8F0CB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8AA31F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44AFF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D0731C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DB3C2E8" w14:textId="77777777" w:rsidR="002464C5" w:rsidRPr="00E83D0B" w:rsidRDefault="002464C5" w:rsidP="00E83D0B">
            <w:r w:rsidRPr="00E83D0B">
              <w:t>PDGF- and VEGF-related factor 1</w:t>
            </w:r>
          </w:p>
        </w:tc>
        <w:tc>
          <w:tcPr>
            <w:tcW w:w="1800" w:type="dxa"/>
            <w:noWrap/>
            <w:vAlign w:val="center"/>
            <w:hideMark/>
          </w:tcPr>
          <w:p w14:paraId="644901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FDC553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2BDF0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BC330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A1C73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092B17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6AF45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39375A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80C73B6" w14:textId="77777777" w:rsidR="002464C5" w:rsidRPr="00E83D0B" w:rsidRDefault="002464C5" w:rsidP="00E83D0B">
            <w:r w:rsidRPr="00E83D0B">
              <w:t>PDGF- and VEGF-related factor 2</w:t>
            </w:r>
          </w:p>
        </w:tc>
        <w:tc>
          <w:tcPr>
            <w:tcW w:w="1800" w:type="dxa"/>
            <w:noWrap/>
            <w:vAlign w:val="center"/>
            <w:hideMark/>
          </w:tcPr>
          <w:p w14:paraId="00BFC2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78B96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10815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E39AE7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5E8012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07FEA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664C9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0AE0D2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14EBB8" w14:textId="77777777" w:rsidR="002464C5" w:rsidRPr="00E83D0B" w:rsidRDefault="002464C5" w:rsidP="00E83D0B">
            <w:r w:rsidRPr="00E83D0B">
              <w:t>PDGF- and VEGF-related factor 3</w:t>
            </w:r>
          </w:p>
        </w:tc>
        <w:tc>
          <w:tcPr>
            <w:tcW w:w="1800" w:type="dxa"/>
            <w:noWrap/>
            <w:vAlign w:val="center"/>
            <w:hideMark/>
          </w:tcPr>
          <w:p w14:paraId="1CA3D53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436D9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754F42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268B8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EC479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282E9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352F5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5CEB3E1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03C609F" w14:textId="77777777" w:rsidR="002464C5" w:rsidRPr="00E83D0B" w:rsidRDefault="002464C5" w:rsidP="00E83D0B">
            <w:r w:rsidRPr="00E83D0B">
              <w:t>PDZ domain-containing guanine nucleotide exchange factor</w:t>
            </w:r>
          </w:p>
        </w:tc>
        <w:tc>
          <w:tcPr>
            <w:tcW w:w="1800" w:type="dxa"/>
            <w:noWrap/>
            <w:vAlign w:val="center"/>
            <w:hideMark/>
          </w:tcPr>
          <w:p w14:paraId="6753957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99F10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8C0DB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9AA34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1BC352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C5095C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A8DCC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9DA7EB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7BAC2CA" w14:textId="77777777" w:rsidR="002464C5" w:rsidRPr="00E83D0B" w:rsidRDefault="002464C5" w:rsidP="00E83D0B">
            <w:r w:rsidRPr="00E83D0B">
              <w:t>pelle</w:t>
            </w:r>
          </w:p>
        </w:tc>
        <w:tc>
          <w:tcPr>
            <w:tcW w:w="1800" w:type="dxa"/>
            <w:noWrap/>
            <w:vAlign w:val="center"/>
            <w:hideMark/>
          </w:tcPr>
          <w:p w14:paraId="62CF9A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169AF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E6D61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54865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56579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1015F1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CA9D19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7F7C81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3B6D23" w14:textId="77777777" w:rsidR="002464C5" w:rsidRPr="00E83D0B" w:rsidRDefault="002464C5" w:rsidP="00E83D0B">
            <w:r w:rsidRPr="00E83D0B">
              <w:t>Pellino</w:t>
            </w:r>
          </w:p>
        </w:tc>
        <w:tc>
          <w:tcPr>
            <w:tcW w:w="1800" w:type="dxa"/>
            <w:noWrap/>
            <w:vAlign w:val="center"/>
            <w:hideMark/>
          </w:tcPr>
          <w:p w14:paraId="68D69A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BE6FE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7BFF27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9C57C2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8388B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C3E5C3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F645A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7A4505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7C4C09A" w14:textId="77777777" w:rsidR="002464C5" w:rsidRPr="00E83D0B" w:rsidRDefault="002464C5" w:rsidP="00E83D0B">
            <w:r w:rsidRPr="00E83D0B">
              <w:t>Pendulin</w:t>
            </w:r>
          </w:p>
        </w:tc>
        <w:tc>
          <w:tcPr>
            <w:tcW w:w="1800" w:type="dxa"/>
            <w:noWrap/>
            <w:vAlign w:val="center"/>
            <w:hideMark/>
          </w:tcPr>
          <w:p w14:paraId="221D930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9E97D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5634B9B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FC5D0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2CEB8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F7826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6F6959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BF95DF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AB3216" w14:textId="77777777" w:rsidR="002464C5" w:rsidRPr="00E83D0B" w:rsidRDefault="002464C5" w:rsidP="00E83D0B">
            <w:r w:rsidRPr="00E83D0B">
              <w:t>Peptidoglycan recognition protein LA</w:t>
            </w:r>
          </w:p>
        </w:tc>
        <w:tc>
          <w:tcPr>
            <w:tcW w:w="1800" w:type="dxa"/>
            <w:noWrap/>
            <w:vAlign w:val="center"/>
            <w:hideMark/>
          </w:tcPr>
          <w:p w14:paraId="03AD41F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8C8A7F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4E0F6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5573D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ED58B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14EEF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C47078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63C0EF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8970AAC" w14:textId="77777777" w:rsidR="002464C5" w:rsidRPr="00E83D0B" w:rsidRDefault="002464C5" w:rsidP="00E83D0B">
            <w:r w:rsidRPr="00E83D0B">
              <w:t>Peptidoglycan recognition protein LB</w:t>
            </w:r>
          </w:p>
        </w:tc>
        <w:tc>
          <w:tcPr>
            <w:tcW w:w="1800" w:type="dxa"/>
            <w:noWrap/>
            <w:vAlign w:val="center"/>
            <w:hideMark/>
          </w:tcPr>
          <w:p w14:paraId="358154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D809D4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A1F85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474F1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8B1648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86AFDD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B98F6A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036E26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916AB31" w14:textId="77777777" w:rsidR="002464C5" w:rsidRPr="00E83D0B" w:rsidRDefault="002464C5" w:rsidP="00E83D0B">
            <w:r w:rsidRPr="00E83D0B">
              <w:t>Peptidoglycan recognition protein LC</w:t>
            </w:r>
          </w:p>
        </w:tc>
        <w:tc>
          <w:tcPr>
            <w:tcW w:w="1800" w:type="dxa"/>
            <w:noWrap/>
            <w:vAlign w:val="center"/>
            <w:hideMark/>
          </w:tcPr>
          <w:p w14:paraId="35B236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0E7022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94969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064387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FD633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7845C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BD5B2B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54510C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498C99B" w14:textId="77777777" w:rsidR="002464C5" w:rsidRPr="00E83D0B" w:rsidRDefault="002464C5" w:rsidP="00E83D0B">
            <w:r w:rsidRPr="00E83D0B">
              <w:t>Peptidoglycan recognition protein LD</w:t>
            </w:r>
          </w:p>
        </w:tc>
        <w:tc>
          <w:tcPr>
            <w:tcW w:w="1800" w:type="dxa"/>
            <w:noWrap/>
            <w:vAlign w:val="center"/>
            <w:hideMark/>
          </w:tcPr>
          <w:p w14:paraId="247B3B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6B93C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B4CB0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82A17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1D9534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95DAC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9B664C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5189E1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5A10D50" w14:textId="77777777" w:rsidR="002464C5" w:rsidRPr="00E83D0B" w:rsidRDefault="002464C5" w:rsidP="00E83D0B">
            <w:r w:rsidRPr="00E83D0B">
              <w:lastRenderedPageBreak/>
              <w:t>Peptidoglycan recognition protein LE</w:t>
            </w:r>
          </w:p>
        </w:tc>
        <w:tc>
          <w:tcPr>
            <w:tcW w:w="1800" w:type="dxa"/>
            <w:noWrap/>
            <w:vAlign w:val="center"/>
            <w:hideMark/>
          </w:tcPr>
          <w:p w14:paraId="1E88954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D4594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571DC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C2011C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5572D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C820D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43A213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DA4E06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C747AF1" w14:textId="77777777" w:rsidR="002464C5" w:rsidRPr="00E83D0B" w:rsidRDefault="002464C5" w:rsidP="00E83D0B">
            <w:r w:rsidRPr="00E83D0B">
              <w:t>Peptidoglycan recognition protein LF</w:t>
            </w:r>
          </w:p>
        </w:tc>
        <w:tc>
          <w:tcPr>
            <w:tcW w:w="1800" w:type="dxa"/>
            <w:noWrap/>
            <w:vAlign w:val="center"/>
            <w:hideMark/>
          </w:tcPr>
          <w:p w14:paraId="4B9D53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8822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A995C4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87634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9D6BBA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DEAE1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6D1E7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6A0847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9429E0D" w14:textId="77777777" w:rsidR="002464C5" w:rsidRPr="00E83D0B" w:rsidRDefault="002464C5" w:rsidP="00E83D0B">
            <w:r w:rsidRPr="00E83D0B">
              <w:t>Peptidoglycan recognition protein SA</w:t>
            </w:r>
          </w:p>
        </w:tc>
        <w:tc>
          <w:tcPr>
            <w:tcW w:w="1800" w:type="dxa"/>
            <w:noWrap/>
            <w:vAlign w:val="center"/>
            <w:hideMark/>
          </w:tcPr>
          <w:p w14:paraId="7BB614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2F847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0FAA0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9E5861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555F6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DDC684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B9A39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6DDAC4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7059F11" w14:textId="77777777" w:rsidR="002464C5" w:rsidRPr="00E83D0B" w:rsidRDefault="002464C5" w:rsidP="00E83D0B">
            <w:r w:rsidRPr="00E83D0B">
              <w:t>Peptidoglycan recognition protein SB1</w:t>
            </w:r>
          </w:p>
        </w:tc>
        <w:tc>
          <w:tcPr>
            <w:tcW w:w="1800" w:type="dxa"/>
            <w:noWrap/>
            <w:vAlign w:val="center"/>
            <w:hideMark/>
          </w:tcPr>
          <w:p w14:paraId="0DB43BF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66D8F6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4235B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746B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C5F3F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D0CFD0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65430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6872A9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1270ACA" w14:textId="77777777" w:rsidR="002464C5" w:rsidRPr="00E83D0B" w:rsidRDefault="002464C5" w:rsidP="00E83D0B">
            <w:r w:rsidRPr="00E83D0B">
              <w:t>Peptidoglycan recognition protein SB2</w:t>
            </w:r>
          </w:p>
        </w:tc>
        <w:tc>
          <w:tcPr>
            <w:tcW w:w="1800" w:type="dxa"/>
            <w:noWrap/>
            <w:vAlign w:val="center"/>
            <w:hideMark/>
          </w:tcPr>
          <w:p w14:paraId="31D5CFE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295E0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AC06A3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2B6F1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F5CC1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478363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2C40F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65178D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A796BEC" w14:textId="77777777" w:rsidR="002464C5" w:rsidRPr="00E83D0B" w:rsidRDefault="002464C5" w:rsidP="00E83D0B">
            <w:r w:rsidRPr="00E83D0B">
              <w:t>Peptidoglycan recognition protein SC1a</w:t>
            </w:r>
          </w:p>
        </w:tc>
        <w:tc>
          <w:tcPr>
            <w:tcW w:w="1800" w:type="dxa"/>
            <w:noWrap/>
            <w:vAlign w:val="center"/>
            <w:hideMark/>
          </w:tcPr>
          <w:p w14:paraId="0F2E15C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60538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15540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E9812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B0660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EACC3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4C3CB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5574B2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954552" w14:textId="77777777" w:rsidR="002464C5" w:rsidRPr="00E83D0B" w:rsidRDefault="002464C5" w:rsidP="00E83D0B">
            <w:r w:rsidRPr="00E83D0B">
              <w:t>Peptidoglycan recognition protein SC1b</w:t>
            </w:r>
          </w:p>
        </w:tc>
        <w:tc>
          <w:tcPr>
            <w:tcW w:w="1800" w:type="dxa"/>
            <w:noWrap/>
            <w:vAlign w:val="center"/>
            <w:hideMark/>
          </w:tcPr>
          <w:p w14:paraId="0F91084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F722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8FBDD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15A92B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ABB02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36331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F6CA0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675F3D2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0EA4D5D" w14:textId="77777777" w:rsidR="002464C5" w:rsidRPr="00E83D0B" w:rsidRDefault="002464C5" w:rsidP="00E83D0B">
            <w:r w:rsidRPr="00E83D0B">
              <w:t>Peptidoglycan recognition protein SC2</w:t>
            </w:r>
          </w:p>
        </w:tc>
        <w:tc>
          <w:tcPr>
            <w:tcW w:w="1800" w:type="dxa"/>
            <w:noWrap/>
            <w:vAlign w:val="center"/>
            <w:hideMark/>
          </w:tcPr>
          <w:p w14:paraId="27A6C5E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403C0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EEDAF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F79D1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F6C97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3FF23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DEF10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3D2CC7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BB9AA27" w14:textId="77777777" w:rsidR="002464C5" w:rsidRPr="00E83D0B" w:rsidRDefault="002464C5" w:rsidP="00E83D0B">
            <w:r w:rsidRPr="00E83D0B">
              <w:t>Peptidoglycan recognition protein SD</w:t>
            </w:r>
          </w:p>
        </w:tc>
        <w:tc>
          <w:tcPr>
            <w:tcW w:w="1800" w:type="dxa"/>
            <w:noWrap/>
            <w:vAlign w:val="center"/>
            <w:hideMark/>
          </w:tcPr>
          <w:p w14:paraId="2CC181B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69A4AB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831CE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9C964B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E2AC6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A1BA6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1D858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24E610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8F9F872" w14:textId="77777777" w:rsidR="002464C5" w:rsidRPr="00E83D0B" w:rsidRDefault="002464C5" w:rsidP="00E83D0B">
            <w:r w:rsidRPr="00E83D0B">
              <w:t>Peroxiredoxin 5</w:t>
            </w:r>
          </w:p>
        </w:tc>
        <w:tc>
          <w:tcPr>
            <w:tcW w:w="1800" w:type="dxa"/>
            <w:noWrap/>
            <w:vAlign w:val="center"/>
            <w:hideMark/>
          </w:tcPr>
          <w:p w14:paraId="68BD0E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7EB8D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29A98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FEB7C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680682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CCF8A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10D9D0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30BE88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3EDF016" w14:textId="77777777" w:rsidR="002464C5" w:rsidRPr="00E83D0B" w:rsidRDefault="002464C5" w:rsidP="00E83D0B">
            <w:r w:rsidRPr="00E83D0B">
              <w:t>persephone</w:t>
            </w:r>
          </w:p>
        </w:tc>
        <w:tc>
          <w:tcPr>
            <w:tcW w:w="1800" w:type="dxa"/>
            <w:noWrap/>
            <w:vAlign w:val="center"/>
            <w:hideMark/>
          </w:tcPr>
          <w:p w14:paraId="4A2056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5B4BC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1A1667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7E503C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7CFB32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617C2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89E7C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B6530E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AE38EC1" w14:textId="77777777" w:rsidR="002464C5" w:rsidRPr="00E83D0B" w:rsidRDefault="002464C5" w:rsidP="00E83D0B">
            <w:r w:rsidRPr="00E83D0B">
              <w:t>phagocyte signaling impaired</w:t>
            </w:r>
          </w:p>
        </w:tc>
        <w:tc>
          <w:tcPr>
            <w:tcW w:w="1800" w:type="dxa"/>
            <w:noWrap/>
            <w:vAlign w:val="center"/>
            <w:hideMark/>
          </w:tcPr>
          <w:p w14:paraId="36E85F8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BA66B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A6A9E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73F1A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FB3ED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3A5A8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5488D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88F8A2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4113C18" w14:textId="77777777" w:rsidR="002464C5" w:rsidRPr="00E83D0B" w:rsidRDefault="002464C5" w:rsidP="00E83D0B">
            <w:r w:rsidRPr="00E83D0B">
              <w:t>Phosphatase and tensin homolog</w:t>
            </w:r>
          </w:p>
        </w:tc>
        <w:tc>
          <w:tcPr>
            <w:tcW w:w="1800" w:type="dxa"/>
            <w:noWrap/>
            <w:vAlign w:val="center"/>
            <w:hideMark/>
          </w:tcPr>
          <w:p w14:paraId="043B57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3961A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08A91D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F0A2F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4D818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13D123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EF0D7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A8E945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5B2CBE4" w14:textId="77777777" w:rsidR="002464C5" w:rsidRPr="00E83D0B" w:rsidRDefault="002464C5" w:rsidP="00E83D0B">
            <w:r w:rsidRPr="00E83D0B">
              <w:t>Phosphatidylethanolamine-binding protein 1</w:t>
            </w:r>
          </w:p>
        </w:tc>
        <w:tc>
          <w:tcPr>
            <w:tcW w:w="1800" w:type="dxa"/>
            <w:noWrap/>
            <w:vAlign w:val="center"/>
            <w:hideMark/>
          </w:tcPr>
          <w:p w14:paraId="37448A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B796B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C2B94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EFBAA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7CD6DA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EF47BF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4451DA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63A9EC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ADD81D6" w14:textId="77777777" w:rsidR="002464C5" w:rsidRPr="00E83D0B" w:rsidRDefault="002464C5" w:rsidP="00E83D0B">
            <w:r w:rsidRPr="00E83D0B">
              <w:t>Pi3K92E</w:t>
            </w:r>
          </w:p>
        </w:tc>
        <w:tc>
          <w:tcPr>
            <w:tcW w:w="1800" w:type="dxa"/>
            <w:noWrap/>
            <w:vAlign w:val="center"/>
            <w:hideMark/>
          </w:tcPr>
          <w:p w14:paraId="6ECA930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C768A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AA34B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5856D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AC5C8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0A0EE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8FB280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83D212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1E93DA3" w14:textId="77777777" w:rsidR="002464C5" w:rsidRPr="00E83D0B" w:rsidRDefault="002464C5" w:rsidP="00E83D0B">
            <w:r w:rsidRPr="00E83D0B">
              <w:t>Pitslre</w:t>
            </w:r>
          </w:p>
        </w:tc>
        <w:tc>
          <w:tcPr>
            <w:tcW w:w="1800" w:type="dxa"/>
            <w:noWrap/>
            <w:vAlign w:val="center"/>
            <w:hideMark/>
          </w:tcPr>
          <w:p w14:paraId="0BEE62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350D1A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E87A73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526E7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09E83D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C33B7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7147E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3C7E03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C2E2B03" w14:textId="77777777" w:rsidR="002464C5" w:rsidRPr="00E83D0B" w:rsidRDefault="002464C5" w:rsidP="00E83D0B">
            <w:r w:rsidRPr="00E83D0B">
              <w:t>Plenty of SH3s</w:t>
            </w:r>
          </w:p>
        </w:tc>
        <w:tc>
          <w:tcPr>
            <w:tcW w:w="1800" w:type="dxa"/>
            <w:noWrap/>
            <w:vAlign w:val="center"/>
            <w:hideMark/>
          </w:tcPr>
          <w:p w14:paraId="4234FB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59C00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CCE961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60BAE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5EF4C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84BD6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06E55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4E84A1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5F28C60" w14:textId="77777777" w:rsidR="002464C5" w:rsidRPr="00E83D0B" w:rsidRDefault="002464C5" w:rsidP="00E83D0B">
            <w:r w:rsidRPr="00E83D0B">
              <w:t>pointed</w:t>
            </w:r>
          </w:p>
        </w:tc>
        <w:tc>
          <w:tcPr>
            <w:tcW w:w="1800" w:type="dxa"/>
            <w:noWrap/>
            <w:vAlign w:val="center"/>
            <w:hideMark/>
          </w:tcPr>
          <w:p w14:paraId="750047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6C8654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0E1DF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3717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9B7C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7F7FD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FC21D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AD78E1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6EE5D1" w14:textId="77777777" w:rsidR="002464C5" w:rsidRPr="00E83D0B" w:rsidRDefault="002464C5" w:rsidP="00E83D0B">
            <w:r w:rsidRPr="00E83D0B">
              <w:t>poly</w:t>
            </w:r>
          </w:p>
        </w:tc>
        <w:tc>
          <w:tcPr>
            <w:tcW w:w="1800" w:type="dxa"/>
            <w:noWrap/>
            <w:vAlign w:val="center"/>
            <w:hideMark/>
          </w:tcPr>
          <w:p w14:paraId="4F7342D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D809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1F5F89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44EC54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CF2D1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A4A58D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13EA1F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138809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72E5A4" w14:textId="77777777" w:rsidR="002464C5" w:rsidRPr="00E83D0B" w:rsidRDefault="002464C5" w:rsidP="00E83D0B">
            <w:r w:rsidRPr="00E83D0B">
              <w:lastRenderedPageBreak/>
              <w:t>Poly-(ADP-ribose) polymerase</w:t>
            </w:r>
          </w:p>
        </w:tc>
        <w:tc>
          <w:tcPr>
            <w:tcW w:w="1800" w:type="dxa"/>
            <w:noWrap/>
            <w:vAlign w:val="center"/>
            <w:hideMark/>
          </w:tcPr>
          <w:p w14:paraId="34E0A3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8FC17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A0F1F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147CA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A301A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28846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0FB3B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EE77BF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FA934F6" w14:textId="77777777" w:rsidR="002464C5" w:rsidRPr="00E83D0B" w:rsidRDefault="002464C5" w:rsidP="00E83D0B">
            <w:r w:rsidRPr="00E83D0B">
              <w:t>poor Imd response upon knock-in</w:t>
            </w:r>
          </w:p>
        </w:tc>
        <w:tc>
          <w:tcPr>
            <w:tcW w:w="1800" w:type="dxa"/>
            <w:noWrap/>
            <w:vAlign w:val="center"/>
            <w:hideMark/>
          </w:tcPr>
          <w:p w14:paraId="096191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F08036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176B3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C7606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8CA84F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C5BFC6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FEFD5B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F960AB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18B976F" w14:textId="77777777" w:rsidR="002464C5" w:rsidRPr="00E83D0B" w:rsidRDefault="002464C5" w:rsidP="00E83D0B">
            <w:r w:rsidRPr="00E83D0B">
              <w:t>Programmed Cell Death 5</w:t>
            </w:r>
          </w:p>
        </w:tc>
        <w:tc>
          <w:tcPr>
            <w:tcW w:w="1800" w:type="dxa"/>
            <w:noWrap/>
            <w:vAlign w:val="center"/>
            <w:hideMark/>
          </w:tcPr>
          <w:p w14:paraId="733D5BF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FDAF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64878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5308C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27D096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1DDD9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6E663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28064BB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A26F936" w14:textId="77777777" w:rsidR="002464C5" w:rsidRPr="00E83D0B" w:rsidRDefault="002464C5" w:rsidP="00E83D0B">
            <w:r w:rsidRPr="00E83D0B">
              <w:t>Proliferating cell nuclear antigen</w:t>
            </w:r>
          </w:p>
        </w:tc>
        <w:tc>
          <w:tcPr>
            <w:tcW w:w="1800" w:type="dxa"/>
            <w:noWrap/>
            <w:vAlign w:val="center"/>
            <w:hideMark/>
          </w:tcPr>
          <w:p w14:paraId="64334C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F08F5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35ADD7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937ED8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1A01A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6190AC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9BFA4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88466D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492702A" w14:textId="77777777" w:rsidR="002464C5" w:rsidRPr="00E83D0B" w:rsidRDefault="002464C5" w:rsidP="00E83D0B">
            <w:r w:rsidRPr="00E83D0B">
              <w:t>proliferation disrupter</w:t>
            </w:r>
          </w:p>
        </w:tc>
        <w:tc>
          <w:tcPr>
            <w:tcW w:w="1800" w:type="dxa"/>
            <w:noWrap/>
            <w:vAlign w:val="center"/>
            <w:hideMark/>
          </w:tcPr>
          <w:p w14:paraId="50E5AA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5D7BA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02208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4A03A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1F9DA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95331E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7AED09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F24BA1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A699B2C" w14:textId="77777777" w:rsidR="002464C5" w:rsidRPr="00E83D0B" w:rsidRDefault="002464C5" w:rsidP="00E83D0B">
            <w:r w:rsidRPr="00E83D0B">
              <w:t>Prophenoloxidase 1</w:t>
            </w:r>
          </w:p>
        </w:tc>
        <w:tc>
          <w:tcPr>
            <w:tcW w:w="1800" w:type="dxa"/>
            <w:noWrap/>
            <w:vAlign w:val="center"/>
            <w:hideMark/>
          </w:tcPr>
          <w:p w14:paraId="3072BD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CE655A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B6FC4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9BFFF6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5B621E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73F95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D45F06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4150E3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F031AC7" w14:textId="77777777" w:rsidR="002464C5" w:rsidRPr="00E83D0B" w:rsidRDefault="002464C5" w:rsidP="00E83D0B">
            <w:r w:rsidRPr="00E83D0B">
              <w:t>Prophenoloxidase 2</w:t>
            </w:r>
          </w:p>
        </w:tc>
        <w:tc>
          <w:tcPr>
            <w:tcW w:w="1800" w:type="dxa"/>
            <w:noWrap/>
            <w:vAlign w:val="center"/>
            <w:hideMark/>
          </w:tcPr>
          <w:p w14:paraId="6527473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EE3093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56E5DB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B237B4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B3CEC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B57E2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559C311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1202CA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6CEFDF1" w14:textId="77777777" w:rsidR="002464C5" w:rsidRPr="00E83D0B" w:rsidRDefault="002464C5" w:rsidP="00E83D0B">
            <w:r w:rsidRPr="00E83D0B">
              <w:t>Prophenoloxidase 3</w:t>
            </w:r>
          </w:p>
        </w:tc>
        <w:tc>
          <w:tcPr>
            <w:tcW w:w="1800" w:type="dxa"/>
            <w:noWrap/>
            <w:vAlign w:val="center"/>
            <w:hideMark/>
          </w:tcPr>
          <w:p w14:paraId="1DF0D5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3F40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049EFF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2AEA0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04A973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8977F0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56F21BC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1E3E6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A5F006D" w14:textId="77777777" w:rsidR="002464C5" w:rsidRPr="00E83D0B" w:rsidRDefault="002464C5" w:rsidP="00E83D0B">
            <w:r w:rsidRPr="00E83D0B">
              <w:t>Proteasome alpha6 subunit, Testis-specific</w:t>
            </w:r>
          </w:p>
        </w:tc>
        <w:tc>
          <w:tcPr>
            <w:tcW w:w="1800" w:type="dxa"/>
            <w:noWrap/>
            <w:vAlign w:val="center"/>
            <w:hideMark/>
          </w:tcPr>
          <w:p w14:paraId="59A0410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3EC2EF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6D2B01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BB487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AD6CC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D7D8A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43F0E8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A62750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D4C763E" w14:textId="77777777" w:rsidR="002464C5" w:rsidRPr="00E83D0B" w:rsidRDefault="002464C5" w:rsidP="00E83D0B">
            <w:r w:rsidRPr="00E83D0B">
              <w:t>Protein C kinase 53E</w:t>
            </w:r>
          </w:p>
        </w:tc>
        <w:tc>
          <w:tcPr>
            <w:tcW w:w="1800" w:type="dxa"/>
            <w:noWrap/>
            <w:vAlign w:val="center"/>
            <w:hideMark/>
          </w:tcPr>
          <w:p w14:paraId="0961024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A19B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7DAA70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A459F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BF9D0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9BA0E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1BA7D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76D849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317E45" w14:textId="77777777" w:rsidR="002464C5" w:rsidRPr="00E83D0B" w:rsidRDefault="002464C5" w:rsidP="00E83D0B">
            <w:r w:rsidRPr="00E83D0B">
              <w:t>Protein phosphatase 1alpha at 96A</w:t>
            </w:r>
          </w:p>
        </w:tc>
        <w:tc>
          <w:tcPr>
            <w:tcW w:w="1800" w:type="dxa"/>
            <w:noWrap/>
            <w:vAlign w:val="center"/>
            <w:hideMark/>
          </w:tcPr>
          <w:p w14:paraId="1BC5CA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E069FD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F2FE33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B2C67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17C64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C287FB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28B80A3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10D92B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F83E100" w14:textId="77777777" w:rsidR="002464C5" w:rsidRPr="00E83D0B" w:rsidRDefault="002464C5" w:rsidP="00E83D0B">
            <w:r w:rsidRPr="00E83D0B">
              <w:t>puckered</w:t>
            </w:r>
          </w:p>
        </w:tc>
        <w:tc>
          <w:tcPr>
            <w:tcW w:w="1800" w:type="dxa"/>
            <w:noWrap/>
            <w:vAlign w:val="center"/>
            <w:hideMark/>
          </w:tcPr>
          <w:p w14:paraId="015BC8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936B17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242E5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B6BE2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4E10C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89B4B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8A084A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14B0A5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0C28273" w14:textId="77777777" w:rsidR="002464C5" w:rsidRPr="00E83D0B" w:rsidRDefault="002464C5" w:rsidP="00E83D0B">
            <w:r w:rsidRPr="00E83D0B">
              <w:t>puffyeye</w:t>
            </w:r>
          </w:p>
        </w:tc>
        <w:tc>
          <w:tcPr>
            <w:tcW w:w="1800" w:type="dxa"/>
            <w:noWrap/>
            <w:vAlign w:val="center"/>
            <w:hideMark/>
          </w:tcPr>
          <w:p w14:paraId="611334F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8E2E0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2BC74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2DBB1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13561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7E3A7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3A0F7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8E4C83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6D922CB" w14:textId="77777777" w:rsidR="002464C5" w:rsidRPr="00E83D0B" w:rsidRDefault="002464C5" w:rsidP="00E83D0B">
            <w:r w:rsidRPr="00E83D0B">
              <w:t>pxb</w:t>
            </w:r>
          </w:p>
        </w:tc>
        <w:tc>
          <w:tcPr>
            <w:tcW w:w="1800" w:type="dxa"/>
            <w:noWrap/>
            <w:vAlign w:val="center"/>
            <w:hideMark/>
          </w:tcPr>
          <w:p w14:paraId="4318A88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4052B3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5589C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3861A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AC3FE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BF7AC3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795CCF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414638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BE0DCF0" w14:textId="77777777" w:rsidR="002464C5" w:rsidRPr="00E83D0B" w:rsidRDefault="002464C5" w:rsidP="00E83D0B">
            <w:r w:rsidRPr="00E83D0B">
              <w:t>r2d2</w:t>
            </w:r>
          </w:p>
        </w:tc>
        <w:tc>
          <w:tcPr>
            <w:tcW w:w="1800" w:type="dxa"/>
            <w:noWrap/>
            <w:vAlign w:val="center"/>
            <w:hideMark/>
          </w:tcPr>
          <w:p w14:paraId="3C88B4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83B5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4EE364B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49BFDD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F6561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F62900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233D5C8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5A2870E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D3B8891" w14:textId="77777777" w:rsidR="002464C5" w:rsidRPr="00E83D0B" w:rsidRDefault="002464C5" w:rsidP="00E83D0B">
            <w:r w:rsidRPr="00E83D0B">
              <w:t>Rab11</w:t>
            </w:r>
          </w:p>
        </w:tc>
        <w:tc>
          <w:tcPr>
            <w:tcW w:w="1800" w:type="dxa"/>
            <w:noWrap/>
            <w:vAlign w:val="center"/>
            <w:hideMark/>
          </w:tcPr>
          <w:p w14:paraId="0FF2D7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245056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5CEC586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208D6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80ED18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B89D2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15CA4B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3A0FA2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C810984" w14:textId="77777777" w:rsidR="002464C5" w:rsidRPr="00E83D0B" w:rsidRDefault="002464C5" w:rsidP="00E83D0B">
            <w:r w:rsidRPr="00E83D0B">
              <w:t>Rac1</w:t>
            </w:r>
          </w:p>
        </w:tc>
        <w:tc>
          <w:tcPr>
            <w:tcW w:w="1800" w:type="dxa"/>
            <w:noWrap/>
            <w:vAlign w:val="center"/>
            <w:hideMark/>
          </w:tcPr>
          <w:p w14:paraId="5D56F4F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C0012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9E4CE9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9D68C0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6C727E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152EC0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535FF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C366F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1A8C996" w14:textId="77777777" w:rsidR="002464C5" w:rsidRPr="00E83D0B" w:rsidRDefault="002464C5" w:rsidP="00E83D0B">
            <w:r w:rsidRPr="00E83D0B">
              <w:t>Rac2</w:t>
            </w:r>
          </w:p>
        </w:tc>
        <w:tc>
          <w:tcPr>
            <w:tcW w:w="1800" w:type="dxa"/>
            <w:noWrap/>
            <w:vAlign w:val="center"/>
            <w:hideMark/>
          </w:tcPr>
          <w:p w14:paraId="034A54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58B8C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598E72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5E8DB4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130DB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7208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3C035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EAEBE9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651F71B" w14:textId="77777777" w:rsidR="002464C5" w:rsidRPr="00E83D0B" w:rsidRDefault="002464C5" w:rsidP="00E83D0B">
            <w:r w:rsidRPr="00E83D0B">
              <w:t>Raf oncogene</w:t>
            </w:r>
          </w:p>
        </w:tc>
        <w:tc>
          <w:tcPr>
            <w:tcW w:w="1800" w:type="dxa"/>
            <w:noWrap/>
            <w:vAlign w:val="center"/>
            <w:hideMark/>
          </w:tcPr>
          <w:p w14:paraId="2181BD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5AFFA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30F24A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FEED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CF282C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8F585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C3DECB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67B95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0D24A5F" w14:textId="77777777" w:rsidR="002464C5" w:rsidRPr="00E83D0B" w:rsidRDefault="002464C5" w:rsidP="00E83D0B">
            <w:r w:rsidRPr="00E83D0B">
              <w:t>Rap1 GTPase</w:t>
            </w:r>
          </w:p>
        </w:tc>
        <w:tc>
          <w:tcPr>
            <w:tcW w:w="1800" w:type="dxa"/>
            <w:noWrap/>
            <w:vAlign w:val="center"/>
            <w:hideMark/>
          </w:tcPr>
          <w:p w14:paraId="2E7BFC1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5831FE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26BAC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7B50F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82056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BADC9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513C4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E1350D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03E75A8" w14:textId="77777777" w:rsidR="002464C5" w:rsidRPr="00E83D0B" w:rsidRDefault="002464C5" w:rsidP="00E83D0B">
            <w:r w:rsidRPr="00E83D0B">
              <w:t>Ras oncogene at 85D</w:t>
            </w:r>
          </w:p>
        </w:tc>
        <w:tc>
          <w:tcPr>
            <w:tcW w:w="1800" w:type="dxa"/>
            <w:noWrap/>
            <w:vAlign w:val="center"/>
            <w:hideMark/>
          </w:tcPr>
          <w:p w14:paraId="07347E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3DA78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F4882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BB2B0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1356E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9D2AB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20612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832E8C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6106B1F" w14:textId="77777777" w:rsidR="002464C5" w:rsidRPr="00E83D0B" w:rsidRDefault="002464C5" w:rsidP="00E83D0B">
            <w:r w:rsidRPr="00E83D0B">
              <w:t>Ras-like protein A</w:t>
            </w:r>
          </w:p>
        </w:tc>
        <w:tc>
          <w:tcPr>
            <w:tcW w:w="1800" w:type="dxa"/>
            <w:noWrap/>
            <w:vAlign w:val="center"/>
            <w:hideMark/>
          </w:tcPr>
          <w:p w14:paraId="7EEA4E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DC778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867F0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86B6E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924F1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94BCD5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C11F6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E85BA2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419F941" w14:textId="77777777" w:rsidR="002464C5" w:rsidRPr="00E83D0B" w:rsidRDefault="002464C5" w:rsidP="00E83D0B">
            <w:r w:rsidRPr="00E83D0B">
              <w:t>Relish</w:t>
            </w:r>
          </w:p>
        </w:tc>
        <w:tc>
          <w:tcPr>
            <w:tcW w:w="1800" w:type="dxa"/>
            <w:noWrap/>
            <w:vAlign w:val="center"/>
            <w:hideMark/>
          </w:tcPr>
          <w:p w14:paraId="237C2B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D96DA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F4D42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0797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849D1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2F205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9B6A2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C64443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4280D1" w14:textId="77777777" w:rsidR="002464C5" w:rsidRPr="00E83D0B" w:rsidRDefault="002464C5" w:rsidP="00E83D0B">
            <w:r w:rsidRPr="00E83D0B">
              <w:t>Ret oncogene</w:t>
            </w:r>
          </w:p>
        </w:tc>
        <w:tc>
          <w:tcPr>
            <w:tcW w:w="1800" w:type="dxa"/>
            <w:noWrap/>
            <w:vAlign w:val="center"/>
            <w:hideMark/>
          </w:tcPr>
          <w:p w14:paraId="2154C34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BD4E7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1B8FF6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2C16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3588F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788FA2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CF19EC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BEACEB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D9A576A" w14:textId="77777777" w:rsidR="002464C5" w:rsidRPr="00E83D0B" w:rsidRDefault="002464C5" w:rsidP="00E83D0B">
            <w:r w:rsidRPr="00E83D0B">
              <w:lastRenderedPageBreak/>
              <w:t>Rho guanine nucleotide exchange factor 3</w:t>
            </w:r>
          </w:p>
        </w:tc>
        <w:tc>
          <w:tcPr>
            <w:tcW w:w="1800" w:type="dxa"/>
            <w:noWrap/>
            <w:vAlign w:val="center"/>
            <w:hideMark/>
          </w:tcPr>
          <w:p w14:paraId="151838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D2FF8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468C43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3D23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E9A73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65B75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DB09FA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1B9915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085F80" w14:textId="77777777" w:rsidR="002464C5" w:rsidRPr="00E83D0B" w:rsidRDefault="002464C5" w:rsidP="00E83D0B">
            <w:r w:rsidRPr="00E83D0B">
              <w:t>Rho1</w:t>
            </w:r>
          </w:p>
        </w:tc>
        <w:tc>
          <w:tcPr>
            <w:tcW w:w="1800" w:type="dxa"/>
            <w:noWrap/>
            <w:vAlign w:val="center"/>
            <w:hideMark/>
          </w:tcPr>
          <w:p w14:paraId="3E448D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6EFF6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EDB5A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02161C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BB0C8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80FE7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51E97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23F8C2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097492" w14:textId="77777777" w:rsidR="002464C5" w:rsidRPr="00E83D0B" w:rsidRDefault="002464C5" w:rsidP="00E83D0B">
            <w:r w:rsidRPr="00E83D0B">
              <w:t>Rho-like</w:t>
            </w:r>
          </w:p>
        </w:tc>
        <w:tc>
          <w:tcPr>
            <w:tcW w:w="1800" w:type="dxa"/>
            <w:noWrap/>
            <w:vAlign w:val="center"/>
            <w:hideMark/>
          </w:tcPr>
          <w:p w14:paraId="70C9E73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CB7410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D47927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DCB04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07397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D7DDA3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028A49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724059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EF7BD7" w14:textId="77777777" w:rsidR="002464C5" w:rsidRPr="00E83D0B" w:rsidRDefault="002464C5" w:rsidP="00E83D0B">
            <w:r w:rsidRPr="00E83D0B">
              <w:t>Rho-related BTB domain containing</w:t>
            </w:r>
          </w:p>
        </w:tc>
        <w:tc>
          <w:tcPr>
            <w:tcW w:w="1800" w:type="dxa"/>
            <w:noWrap/>
            <w:vAlign w:val="center"/>
            <w:hideMark/>
          </w:tcPr>
          <w:p w14:paraId="506EED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9E08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BBC1B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7B33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362EA6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4C6E8A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DD81ED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B6C5A4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F6F91F" w14:textId="77777777" w:rsidR="002464C5" w:rsidRPr="00E83D0B" w:rsidRDefault="002464C5" w:rsidP="00E83D0B">
            <w:r w:rsidRPr="00E83D0B">
              <w:t>Ribosomal protein S21</w:t>
            </w:r>
          </w:p>
        </w:tc>
        <w:tc>
          <w:tcPr>
            <w:tcW w:w="1800" w:type="dxa"/>
            <w:noWrap/>
            <w:vAlign w:val="center"/>
            <w:hideMark/>
          </w:tcPr>
          <w:p w14:paraId="2CC00B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E93921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E5986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B8EA0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9ABBDE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CA0E2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31AEF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AB7907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6D18681" w14:textId="77777777" w:rsidR="002464C5" w:rsidRPr="00E83D0B" w:rsidRDefault="002464C5" w:rsidP="00E83D0B">
            <w:r w:rsidRPr="00E83D0B">
              <w:t>Ribosomal protein S6</w:t>
            </w:r>
          </w:p>
        </w:tc>
        <w:tc>
          <w:tcPr>
            <w:tcW w:w="1800" w:type="dxa"/>
            <w:noWrap/>
            <w:vAlign w:val="center"/>
            <w:hideMark/>
          </w:tcPr>
          <w:p w14:paraId="1F21DB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0FA38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A5AC38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70B68C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BBEB1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D9CBEA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14B24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50D379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F2DEEF6" w14:textId="77777777" w:rsidR="002464C5" w:rsidRPr="00E83D0B" w:rsidRDefault="002464C5" w:rsidP="00E83D0B">
            <w:r w:rsidRPr="00E83D0B">
              <w:t>Ribosomal protein S8</w:t>
            </w:r>
          </w:p>
        </w:tc>
        <w:tc>
          <w:tcPr>
            <w:tcW w:w="1800" w:type="dxa"/>
            <w:noWrap/>
            <w:vAlign w:val="center"/>
            <w:hideMark/>
          </w:tcPr>
          <w:p w14:paraId="6035230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8D2D8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017EB5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ACEA2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49EFF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2C299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E8EBD9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057386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71A1928" w14:textId="77777777" w:rsidR="002464C5" w:rsidRPr="00E83D0B" w:rsidRDefault="002464C5" w:rsidP="00E83D0B">
            <w:r w:rsidRPr="00E83D0B">
              <w:t>Ribosomal RNA processing 40</w:t>
            </w:r>
          </w:p>
        </w:tc>
        <w:tc>
          <w:tcPr>
            <w:tcW w:w="1800" w:type="dxa"/>
            <w:noWrap/>
            <w:vAlign w:val="center"/>
            <w:hideMark/>
          </w:tcPr>
          <w:p w14:paraId="4F43FF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9C88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633ADA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79A06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AF3BD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3AE91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1B1ADB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27AAC7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D1C505D" w14:textId="77777777" w:rsidR="002464C5" w:rsidRPr="00E83D0B" w:rsidRDefault="002464C5" w:rsidP="00E83D0B">
            <w:r w:rsidRPr="00E83D0B">
              <w:t>Ring and YY1 Binding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2243E4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9E8E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AC11BC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D5298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4C17F7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E4390A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1115F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B19070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736E4EF" w14:textId="77777777" w:rsidR="002464C5" w:rsidRPr="00E83D0B" w:rsidRDefault="002464C5" w:rsidP="00E83D0B">
            <w:r w:rsidRPr="00E83D0B">
              <w:t>RluA pseudouridine synthase 2</w:t>
            </w:r>
          </w:p>
        </w:tc>
        <w:tc>
          <w:tcPr>
            <w:tcW w:w="1800" w:type="dxa"/>
            <w:noWrap/>
            <w:vAlign w:val="center"/>
            <w:hideMark/>
          </w:tcPr>
          <w:p w14:paraId="0FF99C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5EC7E7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CBDA4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26C18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805CC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17ECE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38D62A1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8C7897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A2F4F23" w14:textId="77777777" w:rsidR="002464C5" w:rsidRPr="00E83D0B" w:rsidRDefault="002464C5" w:rsidP="00E83D0B">
            <w:r w:rsidRPr="00E83D0B">
              <w:t>Rm62</w:t>
            </w:r>
          </w:p>
        </w:tc>
        <w:tc>
          <w:tcPr>
            <w:tcW w:w="1800" w:type="dxa"/>
            <w:noWrap/>
            <w:vAlign w:val="center"/>
            <w:hideMark/>
          </w:tcPr>
          <w:p w14:paraId="63FBE9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234E4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239D5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CDD6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69A747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E73B43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7D606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CF2FE4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F0DC44" w14:textId="77777777" w:rsidR="002464C5" w:rsidRPr="00E83D0B" w:rsidRDefault="002464C5" w:rsidP="00E83D0B">
            <w:r w:rsidRPr="00E83D0B">
              <w:t>rolled</w:t>
            </w:r>
          </w:p>
        </w:tc>
        <w:tc>
          <w:tcPr>
            <w:tcW w:w="1800" w:type="dxa"/>
            <w:noWrap/>
            <w:vAlign w:val="center"/>
            <w:hideMark/>
          </w:tcPr>
          <w:p w14:paraId="483EEE4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148D26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1BC3F0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DCB2E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6B0F8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E3D87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9967AD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C9C79E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1115C16" w14:textId="77777777" w:rsidR="002464C5" w:rsidRPr="00E83D0B" w:rsidRDefault="002464C5" w:rsidP="00E83D0B">
            <w:r w:rsidRPr="00E83D0B">
              <w:t>Rrp4</w:t>
            </w:r>
          </w:p>
        </w:tc>
        <w:tc>
          <w:tcPr>
            <w:tcW w:w="1800" w:type="dxa"/>
            <w:noWrap/>
            <w:vAlign w:val="center"/>
            <w:hideMark/>
          </w:tcPr>
          <w:p w14:paraId="6206625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F6FC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3300F7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5CCDC3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F28B0A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70DC7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6ABEC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0EB45A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9FEAFB3" w14:textId="77777777" w:rsidR="002464C5" w:rsidRPr="00E83D0B" w:rsidRDefault="002464C5" w:rsidP="00E83D0B">
            <w:r w:rsidRPr="00E83D0B">
              <w:t>Rrp6</w:t>
            </w:r>
          </w:p>
        </w:tc>
        <w:tc>
          <w:tcPr>
            <w:tcW w:w="1800" w:type="dxa"/>
            <w:noWrap/>
            <w:vAlign w:val="center"/>
            <w:hideMark/>
          </w:tcPr>
          <w:p w14:paraId="2AA732C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52EF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7CC354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026179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0644B1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2A234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3CBEA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27B347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CDD1820" w14:textId="77777777" w:rsidR="002464C5" w:rsidRPr="00E83D0B" w:rsidRDefault="002464C5" w:rsidP="00E83D0B">
            <w:r w:rsidRPr="00E83D0B">
              <w:t>Ryanodine receptor</w:t>
            </w:r>
          </w:p>
        </w:tc>
        <w:tc>
          <w:tcPr>
            <w:tcW w:w="1800" w:type="dxa"/>
            <w:noWrap/>
            <w:vAlign w:val="center"/>
            <w:hideMark/>
          </w:tcPr>
          <w:p w14:paraId="58F35D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B52900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96C60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DBBB6B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55DA6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4CB7D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D8C82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D5D162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B97E5D7" w14:textId="77777777" w:rsidR="002464C5" w:rsidRPr="00E83D0B" w:rsidRDefault="002464C5" w:rsidP="00E83D0B">
            <w:r w:rsidRPr="00E83D0B">
              <w:t>sallimus</w:t>
            </w:r>
          </w:p>
        </w:tc>
        <w:tc>
          <w:tcPr>
            <w:tcW w:w="1800" w:type="dxa"/>
            <w:noWrap/>
            <w:vAlign w:val="center"/>
            <w:hideMark/>
          </w:tcPr>
          <w:p w14:paraId="5D5916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DB5FC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9AFD6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9B7914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24D14F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22A9F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84515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34E10C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7282951" w14:textId="77777777" w:rsidR="002464C5" w:rsidRPr="00E83D0B" w:rsidRDefault="002464C5" w:rsidP="00E83D0B">
            <w:r w:rsidRPr="00E83D0B">
              <w:t>saxophone</w:t>
            </w:r>
          </w:p>
        </w:tc>
        <w:tc>
          <w:tcPr>
            <w:tcW w:w="1800" w:type="dxa"/>
            <w:noWrap/>
            <w:vAlign w:val="center"/>
            <w:hideMark/>
          </w:tcPr>
          <w:p w14:paraId="1AC5DD0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BCE5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0BA73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BFDD8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470808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AFFD24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331A9D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F2444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4E64A16" w14:textId="77777777" w:rsidR="002464C5" w:rsidRPr="00E83D0B" w:rsidRDefault="002464C5" w:rsidP="00E83D0B">
            <w:r w:rsidRPr="00E83D0B">
              <w:t>Scavenger receptor class C, type I</w:t>
            </w:r>
          </w:p>
        </w:tc>
        <w:tc>
          <w:tcPr>
            <w:tcW w:w="1800" w:type="dxa"/>
            <w:noWrap/>
            <w:vAlign w:val="center"/>
            <w:hideMark/>
          </w:tcPr>
          <w:p w14:paraId="11B4E36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8546E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AFDED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A83883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30D89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9579CA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12210F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ED5B3C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33127A4" w14:textId="77777777" w:rsidR="002464C5" w:rsidRPr="00E83D0B" w:rsidRDefault="002464C5" w:rsidP="00E83D0B">
            <w:r w:rsidRPr="00E83D0B">
              <w:t>Scavenger receptor class C, type II</w:t>
            </w:r>
          </w:p>
        </w:tc>
        <w:tc>
          <w:tcPr>
            <w:tcW w:w="1800" w:type="dxa"/>
            <w:noWrap/>
            <w:vAlign w:val="center"/>
            <w:hideMark/>
          </w:tcPr>
          <w:p w14:paraId="5FCA70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44FB73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13493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91C722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354D1D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803B0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097E91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2852E1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75DC6E3" w14:textId="77777777" w:rsidR="002464C5" w:rsidRPr="00E83D0B" w:rsidRDefault="002464C5" w:rsidP="00E83D0B">
            <w:r w:rsidRPr="00E83D0B">
              <w:t>Scavenger receptor class C, type IV</w:t>
            </w:r>
          </w:p>
        </w:tc>
        <w:tc>
          <w:tcPr>
            <w:tcW w:w="1800" w:type="dxa"/>
            <w:noWrap/>
            <w:vAlign w:val="center"/>
            <w:hideMark/>
          </w:tcPr>
          <w:p w14:paraId="03A3A8F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894DB0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1A44F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793496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87466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48205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B1512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087A65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4660E7" w14:textId="77777777" w:rsidR="002464C5" w:rsidRPr="00E83D0B" w:rsidRDefault="002464C5" w:rsidP="00E83D0B">
            <w:r w:rsidRPr="00E83D0B">
              <w:t>scrawny</w:t>
            </w:r>
          </w:p>
        </w:tc>
        <w:tc>
          <w:tcPr>
            <w:tcW w:w="1800" w:type="dxa"/>
            <w:noWrap/>
            <w:vAlign w:val="center"/>
            <w:hideMark/>
          </w:tcPr>
          <w:p w14:paraId="7900667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F66E5E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98DA0B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95B33E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AE2A0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3340CD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EDD72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71CD33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F0419F6" w14:textId="77777777" w:rsidR="002464C5" w:rsidRPr="00E83D0B" w:rsidRDefault="002464C5" w:rsidP="00E83D0B">
            <w:r w:rsidRPr="00E83D0B">
              <w:t>Secreted Wg-interacting molecule</w:t>
            </w:r>
          </w:p>
        </w:tc>
        <w:tc>
          <w:tcPr>
            <w:tcW w:w="1800" w:type="dxa"/>
            <w:noWrap/>
            <w:vAlign w:val="center"/>
            <w:hideMark/>
          </w:tcPr>
          <w:p w14:paraId="1B64D67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684AD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AF5AE8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E348C6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0FB9A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F63BC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039DE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F8BAAB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7DFE423" w14:textId="77777777" w:rsidR="002464C5" w:rsidRPr="00E83D0B" w:rsidRDefault="002464C5" w:rsidP="00E83D0B">
            <w:r w:rsidRPr="00E83D0B">
              <w:t>Secretory 31</w:t>
            </w:r>
          </w:p>
        </w:tc>
        <w:tc>
          <w:tcPr>
            <w:tcW w:w="1800" w:type="dxa"/>
            <w:noWrap/>
            <w:vAlign w:val="center"/>
            <w:hideMark/>
          </w:tcPr>
          <w:p w14:paraId="533FCFA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20D47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270749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34DC1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9ECD43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D955A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5C0C6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065597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C21DBC4" w14:textId="77777777" w:rsidR="002464C5" w:rsidRPr="00E83D0B" w:rsidRDefault="002464C5" w:rsidP="00E83D0B">
            <w:r w:rsidRPr="00E83D0B">
              <w:lastRenderedPageBreak/>
              <w:t>Secretory 5</w:t>
            </w:r>
          </w:p>
        </w:tc>
        <w:tc>
          <w:tcPr>
            <w:tcW w:w="1800" w:type="dxa"/>
            <w:noWrap/>
            <w:vAlign w:val="center"/>
            <w:hideMark/>
          </w:tcPr>
          <w:p w14:paraId="69F8D6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A49E6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024916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5EB32F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B0E6A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327AC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4035F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7D2B1A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B263154" w14:textId="77777777" w:rsidR="002464C5" w:rsidRPr="00E83D0B" w:rsidRDefault="002464C5" w:rsidP="00E83D0B">
            <w:r w:rsidRPr="00E83D0B">
              <w:t>Selenoprotein G</w:t>
            </w:r>
          </w:p>
        </w:tc>
        <w:tc>
          <w:tcPr>
            <w:tcW w:w="1800" w:type="dxa"/>
            <w:noWrap/>
            <w:vAlign w:val="center"/>
            <w:hideMark/>
          </w:tcPr>
          <w:p w14:paraId="433F2A1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3EDEF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BFC9A6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4BD024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20CCD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0276B4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34C0E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38EC3D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8F570AF" w14:textId="77777777" w:rsidR="002464C5" w:rsidRPr="00E83D0B" w:rsidRDefault="002464C5" w:rsidP="00E83D0B">
            <w:r w:rsidRPr="00E83D0B">
              <w:t>senju</w:t>
            </w:r>
          </w:p>
        </w:tc>
        <w:tc>
          <w:tcPr>
            <w:tcW w:w="1800" w:type="dxa"/>
            <w:noWrap/>
            <w:vAlign w:val="center"/>
            <w:hideMark/>
          </w:tcPr>
          <w:p w14:paraId="7AF0EBC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792E5A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97FEFF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266D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947FC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9AB93A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64C2E0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CCACF3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6FD091F" w14:textId="77777777" w:rsidR="002464C5" w:rsidRPr="00E83D0B" w:rsidRDefault="002464C5" w:rsidP="00E83D0B">
            <w:r w:rsidRPr="00E83D0B">
              <w:t>senseless-2</w:t>
            </w:r>
          </w:p>
        </w:tc>
        <w:tc>
          <w:tcPr>
            <w:tcW w:w="1800" w:type="dxa"/>
            <w:noWrap/>
            <w:vAlign w:val="center"/>
            <w:hideMark/>
          </w:tcPr>
          <w:p w14:paraId="3453AC3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01F46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B08C42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A5A6F6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A717F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F2A39E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1FCDD8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21995E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B7C6F02" w14:textId="77777777" w:rsidR="002464C5" w:rsidRPr="00E83D0B" w:rsidRDefault="002464C5" w:rsidP="00E83D0B">
            <w:r w:rsidRPr="00E83D0B">
              <w:t>Serine protease 7</w:t>
            </w:r>
          </w:p>
        </w:tc>
        <w:tc>
          <w:tcPr>
            <w:tcW w:w="1800" w:type="dxa"/>
            <w:noWrap/>
            <w:vAlign w:val="center"/>
            <w:hideMark/>
          </w:tcPr>
          <w:p w14:paraId="6FBB8D7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301F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622F3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5E7832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D9E67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0EEA8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4ED37A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4F32BF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98C3EA" w14:textId="77777777" w:rsidR="002464C5" w:rsidRPr="00E83D0B" w:rsidRDefault="002464C5" w:rsidP="00E83D0B">
            <w:r w:rsidRPr="00E83D0B">
              <w:t>Serine Protease Immune Response Integrator</w:t>
            </w:r>
          </w:p>
        </w:tc>
        <w:tc>
          <w:tcPr>
            <w:tcW w:w="1800" w:type="dxa"/>
            <w:noWrap/>
            <w:vAlign w:val="center"/>
            <w:hideMark/>
          </w:tcPr>
          <w:p w14:paraId="61A0D1A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97F8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E1A3C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F83A7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8C262C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454CC1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5426F0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9E5557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FE9BEB4" w14:textId="77777777" w:rsidR="002464C5" w:rsidRPr="00E83D0B" w:rsidRDefault="002464C5" w:rsidP="00E83D0B">
            <w:r w:rsidRPr="00E83D0B">
              <w:t>serpent</w:t>
            </w:r>
          </w:p>
        </w:tc>
        <w:tc>
          <w:tcPr>
            <w:tcW w:w="1800" w:type="dxa"/>
            <w:noWrap/>
            <w:vAlign w:val="center"/>
            <w:hideMark/>
          </w:tcPr>
          <w:p w14:paraId="3545C6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0DCDE7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44E42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95B3F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C8F129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7CA0E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D8888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0D32B7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E0CC113" w14:textId="77777777" w:rsidR="002464C5" w:rsidRPr="00E83D0B" w:rsidRDefault="002464C5" w:rsidP="00E83D0B">
            <w:r w:rsidRPr="00E83D0B">
              <w:t>Serpin 27A</w:t>
            </w:r>
          </w:p>
        </w:tc>
        <w:tc>
          <w:tcPr>
            <w:tcW w:w="1800" w:type="dxa"/>
            <w:noWrap/>
            <w:vAlign w:val="center"/>
            <w:hideMark/>
          </w:tcPr>
          <w:p w14:paraId="0A57BF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5F79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0C5008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B35EB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C457A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0789F0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E795C3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FE9ADB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037D970" w14:textId="77777777" w:rsidR="002464C5" w:rsidRPr="00E83D0B" w:rsidRDefault="002464C5" w:rsidP="00E83D0B">
            <w:r w:rsidRPr="00E83D0B">
              <w:t>Serpin 28Dc</w:t>
            </w:r>
          </w:p>
        </w:tc>
        <w:tc>
          <w:tcPr>
            <w:tcW w:w="1800" w:type="dxa"/>
            <w:noWrap/>
            <w:vAlign w:val="center"/>
            <w:hideMark/>
          </w:tcPr>
          <w:p w14:paraId="499D69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6EB7F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38C8B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C113B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71E91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AC6674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87587D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0D24D5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2B9C7BA" w14:textId="77777777" w:rsidR="002464C5" w:rsidRPr="00E83D0B" w:rsidRDefault="002464C5" w:rsidP="00E83D0B">
            <w:r w:rsidRPr="00E83D0B">
              <w:t>Serpin 42Dd</w:t>
            </w:r>
          </w:p>
        </w:tc>
        <w:tc>
          <w:tcPr>
            <w:tcW w:w="1800" w:type="dxa"/>
            <w:noWrap/>
            <w:vAlign w:val="center"/>
            <w:hideMark/>
          </w:tcPr>
          <w:p w14:paraId="0C3015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BBB241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563AB2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BAA684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36FA6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D4B42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B4A6A0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5A51F08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EED981C" w14:textId="77777777" w:rsidR="002464C5" w:rsidRPr="00E83D0B" w:rsidRDefault="002464C5" w:rsidP="00E83D0B">
            <w:r w:rsidRPr="00E83D0B">
              <w:t>Serpin 77Ba</w:t>
            </w:r>
          </w:p>
        </w:tc>
        <w:tc>
          <w:tcPr>
            <w:tcW w:w="1800" w:type="dxa"/>
            <w:noWrap/>
            <w:vAlign w:val="center"/>
            <w:hideMark/>
          </w:tcPr>
          <w:p w14:paraId="3BF1490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28B901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F23E0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E77E5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8A267D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977A28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DA266E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9457AF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48436D8" w14:textId="77777777" w:rsidR="002464C5" w:rsidRPr="00E83D0B" w:rsidRDefault="002464C5" w:rsidP="00E83D0B">
            <w:r w:rsidRPr="00E83D0B">
              <w:t>Serrate</w:t>
            </w:r>
          </w:p>
        </w:tc>
        <w:tc>
          <w:tcPr>
            <w:tcW w:w="1800" w:type="dxa"/>
            <w:noWrap/>
            <w:vAlign w:val="center"/>
            <w:hideMark/>
          </w:tcPr>
          <w:p w14:paraId="2F38B5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A5BE5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A8509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CC07B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F48C7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61735C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377E2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B779F1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98B260D" w14:textId="77777777" w:rsidR="002464C5" w:rsidRPr="00E83D0B" w:rsidRDefault="002464C5" w:rsidP="00E83D0B">
            <w:r w:rsidRPr="00E83D0B">
              <w:t>SH2 ankyrin repeat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6A3FB62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3B287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8C4F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D574E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9F356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740D1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CA89C0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</w:tr>
      <w:tr w:rsidR="002464C5" w:rsidRPr="00E83D0B" w14:paraId="2C50E58D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1E7B95" w14:textId="77777777" w:rsidR="002464C5" w:rsidRPr="00E83D0B" w:rsidRDefault="002464C5" w:rsidP="00E83D0B">
            <w:r w:rsidRPr="00E83D0B">
              <w:t>shaggy</w:t>
            </w:r>
          </w:p>
        </w:tc>
        <w:tc>
          <w:tcPr>
            <w:tcW w:w="1800" w:type="dxa"/>
            <w:noWrap/>
            <w:vAlign w:val="center"/>
            <w:hideMark/>
          </w:tcPr>
          <w:p w14:paraId="177801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E568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8E2D2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9FCFE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DF697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82C20A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FED43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DB8DDA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6832685" w14:textId="77777777" w:rsidR="002464C5" w:rsidRPr="00E83D0B" w:rsidRDefault="002464C5" w:rsidP="00E83D0B">
            <w:r w:rsidRPr="00E83D0B">
              <w:t>SHC-adaptor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60697D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EF59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E4A68E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7A7767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E7828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2C2AA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10A284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2170363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81C14AD" w14:textId="77777777" w:rsidR="002464C5" w:rsidRPr="00E83D0B" w:rsidRDefault="002464C5" w:rsidP="00E83D0B">
            <w:r w:rsidRPr="00E83D0B">
              <w:t>shotgun</w:t>
            </w:r>
          </w:p>
        </w:tc>
        <w:tc>
          <w:tcPr>
            <w:tcW w:w="1800" w:type="dxa"/>
            <w:noWrap/>
            <w:vAlign w:val="center"/>
            <w:hideMark/>
          </w:tcPr>
          <w:p w14:paraId="485215D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01D205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86E82C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29B9F4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73932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84E0B0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508EA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E30477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7E9BCFD" w14:textId="77777777" w:rsidR="002464C5" w:rsidRPr="00E83D0B" w:rsidRDefault="002464C5" w:rsidP="00E83D0B">
            <w:r w:rsidRPr="00E83D0B">
              <w:t>Signal-transducer and activator of transcription protein at 92E</w:t>
            </w:r>
          </w:p>
        </w:tc>
        <w:tc>
          <w:tcPr>
            <w:tcW w:w="1800" w:type="dxa"/>
            <w:noWrap/>
            <w:vAlign w:val="center"/>
            <w:hideMark/>
          </w:tcPr>
          <w:p w14:paraId="3D040F7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FD18AF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4CC03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19E49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50780CF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8967E2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3071916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1BDFF46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32F14FC" w14:textId="77777777" w:rsidR="002464C5" w:rsidRPr="00E83D0B" w:rsidRDefault="002464C5" w:rsidP="00E83D0B">
            <w:r w:rsidRPr="00E83D0B">
              <w:t>similar</w:t>
            </w:r>
          </w:p>
        </w:tc>
        <w:tc>
          <w:tcPr>
            <w:tcW w:w="1800" w:type="dxa"/>
            <w:noWrap/>
            <w:vAlign w:val="center"/>
            <w:hideMark/>
          </w:tcPr>
          <w:p w14:paraId="1044D3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739C9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D4A14D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E0E05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AE382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508F81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4235E2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3A8992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9B00561" w14:textId="77777777" w:rsidR="002464C5" w:rsidRPr="00E83D0B" w:rsidRDefault="002464C5" w:rsidP="00E83D0B">
            <w:r w:rsidRPr="00E83D0B">
              <w:t>Sin3A</w:t>
            </w:r>
          </w:p>
        </w:tc>
        <w:tc>
          <w:tcPr>
            <w:tcW w:w="1800" w:type="dxa"/>
            <w:noWrap/>
            <w:vAlign w:val="center"/>
            <w:hideMark/>
          </w:tcPr>
          <w:p w14:paraId="70CB650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5EEC07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35B4F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0FC54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B39A50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D7C955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F7B2E3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91544E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607FDE1" w14:textId="77777777" w:rsidR="002464C5" w:rsidRPr="00E83D0B" w:rsidRDefault="002464C5" w:rsidP="00E83D0B">
            <w:r w:rsidRPr="00E83D0B">
              <w:t>singed</w:t>
            </w:r>
          </w:p>
        </w:tc>
        <w:tc>
          <w:tcPr>
            <w:tcW w:w="1800" w:type="dxa"/>
            <w:noWrap/>
            <w:vAlign w:val="center"/>
            <w:hideMark/>
          </w:tcPr>
          <w:p w14:paraId="7BA367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6CB122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78468D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DB5DD1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EE7F1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C8D50E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46530F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110824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00160CF" w14:textId="77777777" w:rsidR="002464C5" w:rsidRPr="00E83D0B" w:rsidRDefault="002464C5" w:rsidP="00E83D0B">
            <w:r w:rsidRPr="00E83D0B">
              <w:t>Ski6</w:t>
            </w:r>
          </w:p>
        </w:tc>
        <w:tc>
          <w:tcPr>
            <w:tcW w:w="1800" w:type="dxa"/>
            <w:noWrap/>
            <w:vAlign w:val="center"/>
            <w:hideMark/>
          </w:tcPr>
          <w:p w14:paraId="1FEBA7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E88FCC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85675F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7F7B75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540F9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8AB5B8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10E3DF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34BDCF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16362FE" w14:textId="77777777" w:rsidR="002464C5" w:rsidRPr="00E83D0B" w:rsidRDefault="002464C5" w:rsidP="00E83D0B">
            <w:r w:rsidRPr="00E83D0B">
              <w:t>slimfast</w:t>
            </w:r>
          </w:p>
        </w:tc>
        <w:tc>
          <w:tcPr>
            <w:tcW w:w="1800" w:type="dxa"/>
            <w:noWrap/>
            <w:vAlign w:val="center"/>
            <w:hideMark/>
          </w:tcPr>
          <w:p w14:paraId="1CD98BC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0D3510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5D7E17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5F26C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046A50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135384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01BE0E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02426E2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067E20B" w14:textId="77777777" w:rsidR="002464C5" w:rsidRPr="00E83D0B" w:rsidRDefault="002464C5" w:rsidP="00E83D0B">
            <w:r w:rsidRPr="00E83D0B">
              <w:t>Small ribonucleoprotein particle protein SmD3</w:t>
            </w:r>
          </w:p>
        </w:tc>
        <w:tc>
          <w:tcPr>
            <w:tcW w:w="1800" w:type="dxa"/>
            <w:noWrap/>
            <w:vAlign w:val="center"/>
            <w:hideMark/>
          </w:tcPr>
          <w:p w14:paraId="6C579E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61F0A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05A25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D5CF8C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2C02E3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1B940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AFDB62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8FEEE6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989BD64" w14:textId="77777777" w:rsidR="002464C5" w:rsidRPr="00E83D0B" w:rsidRDefault="002464C5" w:rsidP="00E83D0B">
            <w:r w:rsidRPr="00E83D0B">
              <w:t>smog</w:t>
            </w:r>
          </w:p>
        </w:tc>
        <w:tc>
          <w:tcPr>
            <w:tcW w:w="1800" w:type="dxa"/>
            <w:noWrap/>
            <w:vAlign w:val="center"/>
            <w:hideMark/>
          </w:tcPr>
          <w:p w14:paraId="443387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7E74E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FC25A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E19B2C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AECAC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4AC129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852512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5BC6C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0D8F1B" w14:textId="77777777" w:rsidR="002464C5" w:rsidRPr="00E83D0B" w:rsidRDefault="002464C5" w:rsidP="00E83D0B">
            <w:r w:rsidRPr="00E83D0B">
              <w:t>smoothened</w:t>
            </w:r>
          </w:p>
        </w:tc>
        <w:tc>
          <w:tcPr>
            <w:tcW w:w="1800" w:type="dxa"/>
            <w:noWrap/>
            <w:vAlign w:val="center"/>
            <w:hideMark/>
          </w:tcPr>
          <w:p w14:paraId="0E37F1F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34ABE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572044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21A0B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C3352F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801C52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46F4A49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F67F09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5E63696" w14:textId="77777777" w:rsidR="002464C5" w:rsidRPr="00E83D0B" w:rsidRDefault="002464C5" w:rsidP="00E83D0B">
            <w:r w:rsidRPr="00E83D0B">
              <w:t>smt3</w:t>
            </w:r>
          </w:p>
        </w:tc>
        <w:tc>
          <w:tcPr>
            <w:tcW w:w="1800" w:type="dxa"/>
            <w:noWrap/>
            <w:vAlign w:val="center"/>
            <w:hideMark/>
          </w:tcPr>
          <w:p w14:paraId="6BC8CD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193574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C87F5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6EA4CC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590BD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CB0484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71D18F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6C250A0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1854817" w14:textId="77777777" w:rsidR="002464C5" w:rsidRPr="00E83D0B" w:rsidRDefault="002464C5" w:rsidP="00E83D0B">
            <w:r w:rsidRPr="00E83D0B">
              <w:lastRenderedPageBreak/>
              <w:t>Son of sevenless</w:t>
            </w:r>
          </w:p>
        </w:tc>
        <w:tc>
          <w:tcPr>
            <w:tcW w:w="1800" w:type="dxa"/>
            <w:noWrap/>
            <w:vAlign w:val="center"/>
            <w:hideMark/>
          </w:tcPr>
          <w:p w14:paraId="112B6A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A2A4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F8E56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8F26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8C1C2F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C62683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645971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9B387E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79C1352" w14:textId="77777777" w:rsidR="002464C5" w:rsidRPr="00E83D0B" w:rsidRDefault="002464C5" w:rsidP="00E83D0B">
            <w:r w:rsidRPr="00E83D0B">
              <w:t>SP2353</w:t>
            </w:r>
          </w:p>
        </w:tc>
        <w:tc>
          <w:tcPr>
            <w:tcW w:w="1800" w:type="dxa"/>
            <w:noWrap/>
            <w:vAlign w:val="center"/>
            <w:hideMark/>
          </w:tcPr>
          <w:p w14:paraId="599DFA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CA92F9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193117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211CD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200F68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389FE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95AC13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30FAEAA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771FE8A" w14:textId="77777777" w:rsidR="002464C5" w:rsidRPr="00E83D0B" w:rsidRDefault="002464C5" w:rsidP="00E83D0B">
            <w:r w:rsidRPr="00E83D0B">
              <w:t>spastin</w:t>
            </w:r>
          </w:p>
        </w:tc>
        <w:tc>
          <w:tcPr>
            <w:tcW w:w="1800" w:type="dxa"/>
            <w:noWrap/>
            <w:vAlign w:val="center"/>
            <w:hideMark/>
          </w:tcPr>
          <w:p w14:paraId="5B3EC8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29EC4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FE7E85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EC9EA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33C3C2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8DB4C3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00814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E1D7FD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508B627" w14:textId="77777777" w:rsidR="002464C5" w:rsidRPr="00E83D0B" w:rsidRDefault="002464C5" w:rsidP="00E83D0B">
            <w:r w:rsidRPr="00E83D0B">
              <w:t>spatzle</w:t>
            </w:r>
          </w:p>
        </w:tc>
        <w:tc>
          <w:tcPr>
            <w:tcW w:w="1800" w:type="dxa"/>
            <w:noWrap/>
            <w:vAlign w:val="center"/>
            <w:hideMark/>
          </w:tcPr>
          <w:p w14:paraId="5A40B37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F317FA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8FBC01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D057E6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6CE66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7486B8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2050FD9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744DCB6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CBF44B6" w14:textId="77777777" w:rsidR="002464C5" w:rsidRPr="00E83D0B" w:rsidRDefault="002464C5" w:rsidP="00E83D0B">
            <w:r w:rsidRPr="00E83D0B">
              <w:t>Spatzle-Processing Enzyme</w:t>
            </w:r>
          </w:p>
        </w:tc>
        <w:tc>
          <w:tcPr>
            <w:tcW w:w="1800" w:type="dxa"/>
            <w:noWrap/>
            <w:vAlign w:val="center"/>
            <w:hideMark/>
          </w:tcPr>
          <w:p w14:paraId="40BBC4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6F0A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4EBA3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EF63DB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7A97E9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C69AD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D447B8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E23629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7D42223" w14:textId="77777777" w:rsidR="002464C5" w:rsidRPr="00E83D0B" w:rsidRDefault="002464C5" w:rsidP="00E83D0B">
            <w:r w:rsidRPr="00E83D0B">
              <w:t>spheroide</w:t>
            </w:r>
          </w:p>
        </w:tc>
        <w:tc>
          <w:tcPr>
            <w:tcW w:w="1800" w:type="dxa"/>
            <w:noWrap/>
            <w:vAlign w:val="center"/>
            <w:hideMark/>
          </w:tcPr>
          <w:p w14:paraId="102E61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E5E20B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C1B05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3A6FA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D726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3ECB3C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ABA74E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EB823A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89F5D4" w14:textId="77777777" w:rsidR="002464C5" w:rsidRPr="00E83D0B" w:rsidRDefault="002464C5" w:rsidP="00E83D0B">
            <w:r w:rsidRPr="00E83D0B">
              <w:t>sphinx1</w:t>
            </w:r>
          </w:p>
        </w:tc>
        <w:tc>
          <w:tcPr>
            <w:tcW w:w="1800" w:type="dxa"/>
            <w:noWrap/>
            <w:vAlign w:val="center"/>
            <w:hideMark/>
          </w:tcPr>
          <w:p w14:paraId="2DA8779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301CB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6EF9F8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1C835F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8CC285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B346DF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56C81B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3048678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93D0BB8" w14:textId="77777777" w:rsidR="002464C5" w:rsidRPr="00E83D0B" w:rsidRDefault="002464C5" w:rsidP="00E83D0B">
            <w:r w:rsidRPr="00E83D0B">
              <w:t>sphinx2</w:t>
            </w:r>
          </w:p>
        </w:tc>
        <w:tc>
          <w:tcPr>
            <w:tcW w:w="1800" w:type="dxa"/>
            <w:noWrap/>
            <w:vAlign w:val="center"/>
            <w:hideMark/>
          </w:tcPr>
          <w:p w14:paraId="65F77F5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2DC085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E39ABA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57A232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9A30C3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F19A3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05A544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4B4BEE0F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4B7A4B7" w14:textId="77777777" w:rsidR="002464C5" w:rsidRPr="00E83D0B" w:rsidRDefault="002464C5" w:rsidP="00E83D0B">
            <w:r w:rsidRPr="00E83D0B">
              <w:t>Spt6</w:t>
            </w:r>
          </w:p>
        </w:tc>
        <w:tc>
          <w:tcPr>
            <w:tcW w:w="1800" w:type="dxa"/>
            <w:noWrap/>
            <w:vAlign w:val="center"/>
            <w:hideMark/>
          </w:tcPr>
          <w:p w14:paraId="7436ED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A30ED2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205E9E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77EBE1F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F48BB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4580B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0C0B0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0E0668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AF88EC4" w14:textId="77777777" w:rsidR="002464C5" w:rsidRPr="00E83D0B" w:rsidRDefault="002464C5" w:rsidP="00E83D0B">
            <w:r w:rsidRPr="00E83D0B">
              <w:t>Src oncogene at 42A</w:t>
            </w:r>
          </w:p>
        </w:tc>
        <w:tc>
          <w:tcPr>
            <w:tcW w:w="1800" w:type="dxa"/>
            <w:noWrap/>
            <w:vAlign w:val="center"/>
            <w:hideMark/>
          </w:tcPr>
          <w:p w14:paraId="6C89BC7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B0FCAB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7E1A6C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6C7EC5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EC2D3D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344EFA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6AC08F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17DE66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CB67B2" w14:textId="77777777" w:rsidR="002464C5" w:rsidRPr="00E83D0B" w:rsidRDefault="002464C5" w:rsidP="00E83D0B">
            <w:r w:rsidRPr="00E83D0B">
              <w:t>Src oncogene at 64B</w:t>
            </w:r>
          </w:p>
        </w:tc>
        <w:tc>
          <w:tcPr>
            <w:tcW w:w="1800" w:type="dxa"/>
            <w:noWrap/>
            <w:vAlign w:val="center"/>
            <w:hideMark/>
          </w:tcPr>
          <w:p w14:paraId="7555F94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49A62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A784C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249A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B36785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3B405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C36E8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2EB55F8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5FD8983" w14:textId="77777777" w:rsidR="002464C5" w:rsidRPr="00E83D0B" w:rsidRDefault="002464C5" w:rsidP="00E83D0B">
            <w:r w:rsidRPr="00E83D0B">
              <w:t>stonewall</w:t>
            </w:r>
          </w:p>
        </w:tc>
        <w:tc>
          <w:tcPr>
            <w:tcW w:w="1800" w:type="dxa"/>
            <w:noWrap/>
            <w:vAlign w:val="center"/>
            <w:hideMark/>
          </w:tcPr>
          <w:p w14:paraId="2A913CF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0DD53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5DC524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04D04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5AF778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7895D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BC72B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87AEDA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4DCEE8" w14:textId="77777777" w:rsidR="002464C5" w:rsidRPr="00E83D0B" w:rsidRDefault="002464C5" w:rsidP="00E83D0B">
            <w:r w:rsidRPr="00E83D0B">
              <w:t>Superoxide dismutase 2 (Mn)</w:t>
            </w:r>
          </w:p>
        </w:tc>
        <w:tc>
          <w:tcPr>
            <w:tcW w:w="1800" w:type="dxa"/>
            <w:noWrap/>
            <w:vAlign w:val="center"/>
            <w:hideMark/>
          </w:tcPr>
          <w:p w14:paraId="59075C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A753A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E58C8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F2204C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71DC2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BA92C7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41B5A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9959CE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FC70DE" w14:textId="77777777" w:rsidR="002464C5" w:rsidRPr="00E83D0B" w:rsidRDefault="002464C5" w:rsidP="00E83D0B">
            <w:r w:rsidRPr="00E83D0B">
              <w:t>Suppressor of Hairless</w:t>
            </w:r>
          </w:p>
        </w:tc>
        <w:tc>
          <w:tcPr>
            <w:tcW w:w="1800" w:type="dxa"/>
            <w:noWrap/>
            <w:vAlign w:val="center"/>
            <w:hideMark/>
          </w:tcPr>
          <w:p w14:paraId="1582D3E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70759C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00BBE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D8A7AA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48FC05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9D1BC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E28AD8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2AA53E1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BB07494" w14:textId="77777777" w:rsidR="002464C5" w:rsidRPr="00E83D0B" w:rsidRDefault="002464C5" w:rsidP="00E83D0B">
            <w:r w:rsidRPr="00E83D0B">
              <w:t>Suppressor of variegation 2-10</w:t>
            </w:r>
          </w:p>
        </w:tc>
        <w:tc>
          <w:tcPr>
            <w:tcW w:w="1800" w:type="dxa"/>
            <w:noWrap/>
            <w:vAlign w:val="center"/>
            <w:hideMark/>
          </w:tcPr>
          <w:p w14:paraId="0B75098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FAC5D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684045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A6A1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20897C5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5743D1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6757B4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6EF6D98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04C8AE5" w14:textId="77777777" w:rsidR="002464C5" w:rsidRPr="00E83D0B" w:rsidRDefault="002464C5" w:rsidP="00E83D0B">
            <w:r w:rsidRPr="00E83D0B">
              <w:t>Syntaxin 5</w:t>
            </w:r>
          </w:p>
        </w:tc>
        <w:tc>
          <w:tcPr>
            <w:tcW w:w="1800" w:type="dxa"/>
            <w:noWrap/>
            <w:vAlign w:val="center"/>
            <w:hideMark/>
          </w:tcPr>
          <w:p w14:paraId="33793B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CDB1C9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CE5AA6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1C6CC1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29081A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CCB6BD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2F5E8F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678535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F0386FB" w14:textId="77777777" w:rsidR="002464C5" w:rsidRPr="00E83D0B" w:rsidRDefault="002464C5" w:rsidP="00E83D0B">
            <w:r w:rsidRPr="00E83D0B">
              <w:t>tailup</w:t>
            </w:r>
          </w:p>
        </w:tc>
        <w:tc>
          <w:tcPr>
            <w:tcW w:w="1800" w:type="dxa"/>
            <w:noWrap/>
            <w:vAlign w:val="center"/>
            <w:hideMark/>
          </w:tcPr>
          <w:p w14:paraId="155DFF9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221E98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A083B4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8D5FF5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B14E1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10DF65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FB038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56461D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1224A48" w14:textId="77777777" w:rsidR="002464C5" w:rsidRPr="00E83D0B" w:rsidRDefault="002464C5" w:rsidP="00E83D0B">
            <w:r w:rsidRPr="00E83D0B">
              <w:t>TAK1-associated binding protein 2</w:t>
            </w:r>
          </w:p>
        </w:tc>
        <w:tc>
          <w:tcPr>
            <w:tcW w:w="1800" w:type="dxa"/>
            <w:noWrap/>
            <w:vAlign w:val="center"/>
            <w:hideMark/>
          </w:tcPr>
          <w:p w14:paraId="2B889A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2AB553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1F16C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5DF7A2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95E04E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6EF10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C66234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4CE31D5B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7094E8A" w14:textId="77777777" w:rsidR="002464C5" w:rsidRPr="00E83D0B" w:rsidRDefault="002464C5" w:rsidP="00E83D0B">
            <w:r w:rsidRPr="00E83D0B">
              <w:t>Tehao</w:t>
            </w:r>
          </w:p>
        </w:tc>
        <w:tc>
          <w:tcPr>
            <w:tcW w:w="1800" w:type="dxa"/>
            <w:noWrap/>
            <w:vAlign w:val="center"/>
            <w:hideMark/>
          </w:tcPr>
          <w:p w14:paraId="6B16E62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887BD0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A6BC08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2C61F6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5B0D31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B9F1D8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23CAD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775F980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FEA0E24" w14:textId="77777777" w:rsidR="002464C5" w:rsidRPr="00E83D0B" w:rsidRDefault="002464C5" w:rsidP="00E83D0B">
            <w:r w:rsidRPr="00E83D0B">
              <w:t>telomere fusion</w:t>
            </w:r>
          </w:p>
        </w:tc>
        <w:tc>
          <w:tcPr>
            <w:tcW w:w="1800" w:type="dxa"/>
            <w:noWrap/>
            <w:vAlign w:val="center"/>
            <w:hideMark/>
          </w:tcPr>
          <w:p w14:paraId="112D4C0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1C97C7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9B77F6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F9F341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99D12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9E3EC9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7F75AB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B3792B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95879A5" w14:textId="77777777" w:rsidR="002464C5" w:rsidRPr="00E83D0B" w:rsidRDefault="002464C5" w:rsidP="00E83D0B">
            <w:r w:rsidRPr="00E83D0B">
              <w:t>Tetraspanin 68C</w:t>
            </w:r>
          </w:p>
        </w:tc>
        <w:tc>
          <w:tcPr>
            <w:tcW w:w="1800" w:type="dxa"/>
            <w:noWrap/>
            <w:vAlign w:val="center"/>
            <w:hideMark/>
          </w:tcPr>
          <w:p w14:paraId="423F89D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A9770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EC4646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F4B8A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007392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0281ED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E3465F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03A90A1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E051B86" w14:textId="77777777" w:rsidR="002464C5" w:rsidRPr="00E83D0B" w:rsidRDefault="002464C5" w:rsidP="00E83D0B">
            <w:r w:rsidRPr="00E83D0B">
              <w:t>TGF-beta activated kinase 1</w:t>
            </w:r>
          </w:p>
        </w:tc>
        <w:tc>
          <w:tcPr>
            <w:tcW w:w="1800" w:type="dxa"/>
            <w:noWrap/>
            <w:vAlign w:val="center"/>
            <w:hideMark/>
          </w:tcPr>
          <w:p w14:paraId="34FDCCC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7A6CE9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550EC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A0C09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E082A8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5566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938B9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C9E2B2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1CB4BD3" w14:textId="77777777" w:rsidR="002464C5" w:rsidRPr="00E83D0B" w:rsidRDefault="002464C5" w:rsidP="00E83D0B">
            <w:r w:rsidRPr="00E83D0B">
              <w:t>Thor</w:t>
            </w:r>
          </w:p>
        </w:tc>
        <w:tc>
          <w:tcPr>
            <w:tcW w:w="1800" w:type="dxa"/>
            <w:noWrap/>
            <w:vAlign w:val="center"/>
            <w:hideMark/>
          </w:tcPr>
          <w:p w14:paraId="2F28C79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7E32A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669934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B449CA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23AAEE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0548D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6CC74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2DA84A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E9D96B" w14:textId="77777777" w:rsidR="002464C5" w:rsidRPr="00E83D0B" w:rsidRDefault="002464C5" w:rsidP="00E83D0B">
            <w:r w:rsidRPr="00E83D0B">
              <w:t>tinman</w:t>
            </w:r>
          </w:p>
        </w:tc>
        <w:tc>
          <w:tcPr>
            <w:tcW w:w="1800" w:type="dxa"/>
            <w:noWrap/>
            <w:vAlign w:val="center"/>
            <w:hideMark/>
          </w:tcPr>
          <w:p w14:paraId="7846D9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11E781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8F21CD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4942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47857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7C099D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2DBBC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2A241F9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41F45C6" w14:textId="77777777" w:rsidR="002464C5" w:rsidRPr="00E83D0B" w:rsidRDefault="002464C5" w:rsidP="00E83D0B">
            <w:r w:rsidRPr="00E83D0B">
              <w:t>TNF-receptor-associated factor 6</w:t>
            </w:r>
          </w:p>
        </w:tc>
        <w:tc>
          <w:tcPr>
            <w:tcW w:w="1800" w:type="dxa"/>
            <w:noWrap/>
            <w:vAlign w:val="center"/>
            <w:hideMark/>
          </w:tcPr>
          <w:p w14:paraId="3EC467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FBA67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D171F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B2E74E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04748B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9BE428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30AA33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4424DB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6DDB170" w14:textId="77777777" w:rsidR="002464C5" w:rsidRPr="00E83D0B" w:rsidRDefault="002464C5" w:rsidP="00E83D0B">
            <w:r w:rsidRPr="00E83D0B">
              <w:t>Toll</w:t>
            </w:r>
          </w:p>
        </w:tc>
        <w:tc>
          <w:tcPr>
            <w:tcW w:w="1800" w:type="dxa"/>
            <w:noWrap/>
            <w:vAlign w:val="center"/>
            <w:hideMark/>
          </w:tcPr>
          <w:p w14:paraId="41ECE2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7BF75F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1D23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3EE7E5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F72797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5A9E51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1C601D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FD3152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ABEB1A" w14:textId="77777777" w:rsidR="002464C5" w:rsidRPr="00E83D0B" w:rsidRDefault="002464C5" w:rsidP="00E83D0B">
            <w:r w:rsidRPr="00E83D0B">
              <w:lastRenderedPageBreak/>
              <w:t>Toll-7</w:t>
            </w:r>
          </w:p>
        </w:tc>
        <w:tc>
          <w:tcPr>
            <w:tcW w:w="1800" w:type="dxa"/>
            <w:noWrap/>
            <w:vAlign w:val="center"/>
            <w:hideMark/>
          </w:tcPr>
          <w:p w14:paraId="74670FD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0D6E12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E8864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17F43C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A5772F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7E279D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66946E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249C559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FDEE983" w14:textId="77777777" w:rsidR="002464C5" w:rsidRPr="00E83D0B" w:rsidRDefault="002464C5" w:rsidP="00E83D0B">
            <w:r w:rsidRPr="00E83D0B">
              <w:t>Toll-9</w:t>
            </w:r>
          </w:p>
        </w:tc>
        <w:tc>
          <w:tcPr>
            <w:tcW w:w="1800" w:type="dxa"/>
            <w:noWrap/>
            <w:vAlign w:val="center"/>
            <w:hideMark/>
          </w:tcPr>
          <w:p w14:paraId="45B0FB7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1ACCD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D504D2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CAC59C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AFD499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1FCE9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EA886D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41A436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3248647" w14:textId="77777777" w:rsidR="002464C5" w:rsidRPr="00E83D0B" w:rsidRDefault="002464C5" w:rsidP="00E83D0B">
            <w:r w:rsidRPr="00E83D0B">
              <w:t>Tollo</w:t>
            </w:r>
          </w:p>
        </w:tc>
        <w:tc>
          <w:tcPr>
            <w:tcW w:w="1800" w:type="dxa"/>
            <w:noWrap/>
            <w:vAlign w:val="center"/>
            <w:hideMark/>
          </w:tcPr>
          <w:p w14:paraId="0B402C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7F0AD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7379A6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2A740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6B1DC8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065F2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211E8B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55C260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E9958E1" w14:textId="77777777" w:rsidR="002464C5" w:rsidRPr="00E83D0B" w:rsidRDefault="002464C5" w:rsidP="00E83D0B">
            <w:r w:rsidRPr="00E83D0B">
              <w:t>Tousled-like kinase</w:t>
            </w:r>
          </w:p>
        </w:tc>
        <w:tc>
          <w:tcPr>
            <w:tcW w:w="1800" w:type="dxa"/>
            <w:noWrap/>
            <w:vAlign w:val="center"/>
            <w:hideMark/>
          </w:tcPr>
          <w:p w14:paraId="6BF396F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AF44D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945E09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8C57FB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BC20D5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E86855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9B73AE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72DBC5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B2CDB60" w14:textId="77777777" w:rsidR="002464C5" w:rsidRPr="00E83D0B" w:rsidRDefault="002464C5" w:rsidP="00E83D0B">
            <w:r w:rsidRPr="00E83D0B">
              <w:t>Transglutaminase</w:t>
            </w:r>
          </w:p>
        </w:tc>
        <w:tc>
          <w:tcPr>
            <w:tcW w:w="1800" w:type="dxa"/>
            <w:noWrap/>
            <w:vAlign w:val="center"/>
            <w:hideMark/>
          </w:tcPr>
          <w:p w14:paraId="62E8C8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75203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057BFC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166247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690DE6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EB065E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042A12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8F9E14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09E7D7D" w14:textId="77777777" w:rsidR="002464C5" w:rsidRPr="00E83D0B" w:rsidRDefault="002464C5" w:rsidP="00E83D0B">
            <w:r w:rsidRPr="00E83D0B">
              <w:t>Translocase of inner membrane 10</w:t>
            </w:r>
          </w:p>
        </w:tc>
        <w:tc>
          <w:tcPr>
            <w:tcW w:w="1800" w:type="dxa"/>
            <w:noWrap/>
            <w:vAlign w:val="center"/>
            <w:hideMark/>
          </w:tcPr>
          <w:p w14:paraId="3B410D3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A595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054274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772DB6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C57E2B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2A29B8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335FB6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92C943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544323E" w14:textId="77777777" w:rsidR="002464C5" w:rsidRPr="00E83D0B" w:rsidRDefault="002464C5" w:rsidP="00E83D0B">
            <w:r w:rsidRPr="00E83D0B">
              <w:t>Transmembrane 9 superfamily protein member 4</w:t>
            </w:r>
          </w:p>
        </w:tc>
        <w:tc>
          <w:tcPr>
            <w:tcW w:w="1800" w:type="dxa"/>
            <w:noWrap/>
            <w:vAlign w:val="center"/>
            <w:hideMark/>
          </w:tcPr>
          <w:p w14:paraId="1448500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53254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6E4D67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4054FE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AD635B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6D88D1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CAAA29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4E98A1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E3F94AB" w14:textId="77777777" w:rsidR="002464C5" w:rsidRPr="00E83D0B" w:rsidRDefault="002464C5" w:rsidP="00E83D0B">
            <w:r w:rsidRPr="00E83D0B">
              <w:t>Transportin</w:t>
            </w:r>
          </w:p>
        </w:tc>
        <w:tc>
          <w:tcPr>
            <w:tcW w:w="1800" w:type="dxa"/>
            <w:noWrap/>
            <w:vAlign w:val="center"/>
            <w:hideMark/>
          </w:tcPr>
          <w:p w14:paraId="783739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9B59F0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7A27A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F52B68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33150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5E946B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149BD2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341AA27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6415F6" w14:textId="77777777" w:rsidR="002464C5" w:rsidRPr="00E83D0B" w:rsidRDefault="002464C5" w:rsidP="00E83D0B">
            <w:r w:rsidRPr="00E83D0B">
              <w:t>tube</w:t>
            </w:r>
          </w:p>
        </w:tc>
        <w:tc>
          <w:tcPr>
            <w:tcW w:w="1800" w:type="dxa"/>
            <w:noWrap/>
            <w:vAlign w:val="center"/>
            <w:hideMark/>
          </w:tcPr>
          <w:p w14:paraId="00AB444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5671D5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1FDCE89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8D3122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46CA90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79D4E6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18D4BB1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4F0535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CD6CC9F" w14:textId="77777777" w:rsidR="002464C5" w:rsidRPr="00E83D0B" w:rsidRDefault="002464C5" w:rsidP="00E83D0B">
            <w:r w:rsidRPr="00E83D0B">
              <w:t>Tyrosyl-tRNA synthetase</w:t>
            </w:r>
          </w:p>
        </w:tc>
        <w:tc>
          <w:tcPr>
            <w:tcW w:w="1800" w:type="dxa"/>
            <w:noWrap/>
            <w:vAlign w:val="center"/>
            <w:hideMark/>
          </w:tcPr>
          <w:p w14:paraId="5774EE7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BED2B1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499EAD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FD4094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7415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45D1D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351672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0F507C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2BACFBB" w14:textId="77777777" w:rsidR="002464C5" w:rsidRPr="00E83D0B" w:rsidRDefault="002464C5" w:rsidP="00E83D0B">
            <w:r w:rsidRPr="00E83D0B">
              <w:t>Ubiquitin activating enzyme 2</w:t>
            </w:r>
          </w:p>
        </w:tc>
        <w:tc>
          <w:tcPr>
            <w:tcW w:w="1800" w:type="dxa"/>
            <w:noWrap/>
            <w:vAlign w:val="center"/>
            <w:hideMark/>
          </w:tcPr>
          <w:p w14:paraId="63C014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AE2047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BD365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7F1CE5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42857D3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621041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0BA5C14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757CAFA6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3392E1A" w14:textId="77777777" w:rsidR="002464C5" w:rsidRPr="00E83D0B" w:rsidRDefault="002464C5" w:rsidP="00E83D0B">
            <w:r w:rsidRPr="00E83D0B">
              <w:t>Ubiquitin conjugating enzyme 7</w:t>
            </w:r>
          </w:p>
        </w:tc>
        <w:tc>
          <w:tcPr>
            <w:tcW w:w="1800" w:type="dxa"/>
            <w:noWrap/>
            <w:vAlign w:val="center"/>
            <w:hideMark/>
          </w:tcPr>
          <w:p w14:paraId="43AA3AD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4A0281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F2DFC7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3BA82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5AF36E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DDA78D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51599A2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2418B7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B6B6472" w14:textId="77777777" w:rsidR="002464C5" w:rsidRPr="00E83D0B" w:rsidRDefault="002464C5" w:rsidP="00E83D0B">
            <w:r w:rsidRPr="00E83D0B">
              <w:t>ubiquitin like</w:t>
            </w:r>
          </w:p>
        </w:tc>
        <w:tc>
          <w:tcPr>
            <w:tcW w:w="1800" w:type="dxa"/>
            <w:noWrap/>
            <w:vAlign w:val="center"/>
            <w:hideMark/>
          </w:tcPr>
          <w:p w14:paraId="71F94E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433D3A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34BE85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21C30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E8956A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5CF371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59822E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675192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790AB80" w14:textId="77777777" w:rsidR="002464C5" w:rsidRPr="00E83D0B" w:rsidRDefault="002464C5" w:rsidP="00E83D0B">
            <w:r w:rsidRPr="00E83D0B">
              <w:t>Ubiquitin specific protease 2</w:t>
            </w:r>
          </w:p>
        </w:tc>
        <w:tc>
          <w:tcPr>
            <w:tcW w:w="1800" w:type="dxa"/>
            <w:noWrap/>
            <w:vAlign w:val="center"/>
            <w:hideMark/>
          </w:tcPr>
          <w:p w14:paraId="641021C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9ED4FD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01D0F4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5DFC94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53A2C6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3C6FBE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43BBCB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7EC876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551F43C" w14:textId="77777777" w:rsidR="002464C5" w:rsidRPr="00E83D0B" w:rsidRDefault="002464C5" w:rsidP="00E83D0B">
            <w:r w:rsidRPr="00E83D0B">
              <w:t>Ubr3 ubiquitin ligase</w:t>
            </w:r>
          </w:p>
        </w:tc>
        <w:tc>
          <w:tcPr>
            <w:tcW w:w="1800" w:type="dxa"/>
            <w:noWrap/>
            <w:vAlign w:val="center"/>
            <w:hideMark/>
          </w:tcPr>
          <w:p w14:paraId="5413753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83B90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D5D64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2DC0C5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ED27A0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BA0A4F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CE4FDE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42F8D412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812DB79" w14:textId="77777777" w:rsidR="002464C5" w:rsidRPr="00E83D0B" w:rsidRDefault="002464C5" w:rsidP="00E83D0B">
            <w:r w:rsidRPr="00E83D0B">
              <w:t>UDP-galactose 4'-epimerase</w:t>
            </w:r>
          </w:p>
        </w:tc>
        <w:tc>
          <w:tcPr>
            <w:tcW w:w="1800" w:type="dxa"/>
            <w:noWrap/>
            <w:vAlign w:val="center"/>
            <w:hideMark/>
          </w:tcPr>
          <w:p w14:paraId="167A8A3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61486D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C84D3E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EC2D00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2B3D82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878968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532A53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7E71A49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EC8D01" w14:textId="77777777" w:rsidR="002464C5" w:rsidRPr="00E83D0B" w:rsidRDefault="002464C5" w:rsidP="00E83D0B">
            <w:r w:rsidRPr="00E83D0B">
              <w:t>Ulp1</w:t>
            </w:r>
          </w:p>
        </w:tc>
        <w:tc>
          <w:tcPr>
            <w:tcW w:w="1800" w:type="dxa"/>
            <w:noWrap/>
            <w:vAlign w:val="center"/>
            <w:hideMark/>
          </w:tcPr>
          <w:p w14:paraId="33EA50B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F27E8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7920BC5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77E7594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0159182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5200EA9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255" w:type="dxa"/>
            <w:noWrap/>
            <w:vAlign w:val="center"/>
            <w:hideMark/>
          </w:tcPr>
          <w:p w14:paraId="0834427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</w:tr>
      <w:tr w:rsidR="002464C5" w:rsidRPr="00E83D0B" w14:paraId="3189F755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7E845CC" w14:textId="77777777" w:rsidR="002464C5" w:rsidRPr="00E83D0B" w:rsidRDefault="002464C5" w:rsidP="00E83D0B">
            <w:r w:rsidRPr="00E83D0B">
              <w:t>uncoordinated 45</w:t>
            </w:r>
          </w:p>
        </w:tc>
        <w:tc>
          <w:tcPr>
            <w:tcW w:w="1800" w:type="dxa"/>
            <w:noWrap/>
            <w:vAlign w:val="center"/>
            <w:hideMark/>
          </w:tcPr>
          <w:p w14:paraId="04CA96C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B07FB5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C41C2F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1E09A7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092142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F1B14A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1CF3016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305FED4C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4E237B9" w14:textId="77777777" w:rsidR="002464C5" w:rsidRPr="00E83D0B" w:rsidRDefault="002464C5" w:rsidP="00E83D0B">
            <w:r w:rsidRPr="00E83D0B">
              <w:t>unpaired 1</w:t>
            </w:r>
          </w:p>
        </w:tc>
        <w:tc>
          <w:tcPr>
            <w:tcW w:w="1800" w:type="dxa"/>
            <w:noWrap/>
            <w:vAlign w:val="center"/>
            <w:hideMark/>
          </w:tcPr>
          <w:p w14:paraId="45805E6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8B2064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0A7DDD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F620E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580BD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7CA0D9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D79452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938AC4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B1F528D" w14:textId="77777777" w:rsidR="002464C5" w:rsidRPr="00E83D0B" w:rsidRDefault="002464C5" w:rsidP="00E83D0B">
            <w:r w:rsidRPr="00E83D0B">
              <w:t>unpaired 3</w:t>
            </w:r>
          </w:p>
        </w:tc>
        <w:tc>
          <w:tcPr>
            <w:tcW w:w="1800" w:type="dxa"/>
            <w:noWrap/>
            <w:vAlign w:val="center"/>
            <w:hideMark/>
          </w:tcPr>
          <w:p w14:paraId="2BAED22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CC1D20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2A2390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4733C5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3DE3A7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F7663F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BE5C80E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8DF00B2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3729C5" w14:textId="77777777" w:rsidR="002464C5" w:rsidRPr="00E83D0B" w:rsidRDefault="002464C5" w:rsidP="00E83D0B">
            <w:r w:rsidRPr="00E83D0B">
              <w:t>u-shaped</w:t>
            </w:r>
          </w:p>
        </w:tc>
        <w:tc>
          <w:tcPr>
            <w:tcW w:w="1800" w:type="dxa"/>
            <w:noWrap/>
            <w:vAlign w:val="center"/>
            <w:hideMark/>
          </w:tcPr>
          <w:p w14:paraId="454A209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7D119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BC352CB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F4C10B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429DD3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518BC0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0F16C9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E09D4E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2A7679" w14:textId="77777777" w:rsidR="002464C5" w:rsidRPr="00E83D0B" w:rsidRDefault="002464C5" w:rsidP="00E83D0B">
            <w:r w:rsidRPr="00E83D0B">
              <w:t>Vacuolar protein sorting 15</w:t>
            </w:r>
          </w:p>
        </w:tc>
        <w:tc>
          <w:tcPr>
            <w:tcW w:w="1800" w:type="dxa"/>
            <w:noWrap/>
            <w:vAlign w:val="center"/>
            <w:hideMark/>
          </w:tcPr>
          <w:p w14:paraId="0E0FB03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AE7E09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7C9E98B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B55FC0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CB3488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4F239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3B9DC1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1FE6EB1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A39D37F" w14:textId="77777777" w:rsidR="002464C5" w:rsidRPr="00E83D0B" w:rsidRDefault="002464C5" w:rsidP="00E83D0B">
            <w:r w:rsidRPr="00E83D0B">
              <w:t>Vacuolar protein sorting 16B</w:t>
            </w:r>
          </w:p>
        </w:tc>
        <w:tc>
          <w:tcPr>
            <w:tcW w:w="1800" w:type="dxa"/>
            <w:noWrap/>
            <w:vAlign w:val="center"/>
            <w:hideMark/>
          </w:tcPr>
          <w:p w14:paraId="27739B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929502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0F513D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5068B2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7160B0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3B2B31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798C2F4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C8A1C04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8E94341" w14:textId="77777777" w:rsidR="002464C5" w:rsidRPr="00E83D0B" w:rsidRDefault="002464C5" w:rsidP="00E83D0B">
            <w:r w:rsidRPr="00E83D0B">
              <w:t>Vacuolar protein sorting 33B</w:t>
            </w:r>
          </w:p>
        </w:tc>
        <w:tc>
          <w:tcPr>
            <w:tcW w:w="1800" w:type="dxa"/>
            <w:noWrap/>
            <w:vAlign w:val="center"/>
            <w:hideMark/>
          </w:tcPr>
          <w:p w14:paraId="57C6155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52D86B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E95173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8A81D1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47147E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8E08AD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93B21B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2FCE668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9617C73" w14:textId="77777777" w:rsidR="002464C5" w:rsidRPr="00E83D0B" w:rsidRDefault="002464C5" w:rsidP="00E83D0B">
            <w:r w:rsidRPr="00E83D0B">
              <w:t>Vago</w:t>
            </w:r>
          </w:p>
        </w:tc>
        <w:tc>
          <w:tcPr>
            <w:tcW w:w="1800" w:type="dxa"/>
            <w:noWrap/>
            <w:vAlign w:val="center"/>
            <w:hideMark/>
          </w:tcPr>
          <w:p w14:paraId="2BF02E0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823A6A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ABE21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B1DBF3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F3E4A2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3AF564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88D4CF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039C0607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C408890" w14:textId="77777777" w:rsidR="002464C5" w:rsidRPr="00E83D0B" w:rsidRDefault="002464C5" w:rsidP="00E83D0B">
            <w:r w:rsidRPr="00E83D0B">
              <w:t>Vav guanine nucleotide exchange factor</w:t>
            </w:r>
          </w:p>
        </w:tc>
        <w:tc>
          <w:tcPr>
            <w:tcW w:w="1800" w:type="dxa"/>
            <w:noWrap/>
            <w:vAlign w:val="center"/>
            <w:hideMark/>
          </w:tcPr>
          <w:p w14:paraId="72C3BA4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9CE17F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2799D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E9516A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893B40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56F425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085017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BC45343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39FEE79" w14:textId="77777777" w:rsidR="002464C5" w:rsidRPr="00E83D0B" w:rsidRDefault="002464C5" w:rsidP="00E83D0B">
            <w:r w:rsidRPr="00E83D0B">
              <w:lastRenderedPageBreak/>
              <w:t>veloren</w:t>
            </w:r>
          </w:p>
        </w:tc>
        <w:tc>
          <w:tcPr>
            <w:tcW w:w="1800" w:type="dxa"/>
            <w:noWrap/>
            <w:vAlign w:val="center"/>
            <w:hideMark/>
          </w:tcPr>
          <w:p w14:paraId="798C46B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5819B2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2829AAF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1918F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848F6F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23727D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255" w:type="dxa"/>
            <w:noWrap/>
            <w:vAlign w:val="center"/>
            <w:hideMark/>
          </w:tcPr>
          <w:p w14:paraId="690123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254A333C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5BB101F" w14:textId="77777777" w:rsidR="002464C5" w:rsidRPr="00E83D0B" w:rsidRDefault="002464C5" w:rsidP="00E83D0B">
            <w:r w:rsidRPr="00E83D0B">
              <w:t>ventral veins lacking</w:t>
            </w:r>
          </w:p>
        </w:tc>
        <w:tc>
          <w:tcPr>
            <w:tcW w:w="1800" w:type="dxa"/>
            <w:noWrap/>
            <w:vAlign w:val="center"/>
            <w:hideMark/>
          </w:tcPr>
          <w:p w14:paraId="54666CE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6D76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A6D7AC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50BC7E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0000DA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D18B6E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82CAF3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7D87DD4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A9C5A5E" w14:textId="77777777" w:rsidR="002464C5" w:rsidRPr="00E83D0B" w:rsidRDefault="002464C5" w:rsidP="00E83D0B">
            <w:r w:rsidRPr="00E83D0B">
              <w:t>virus-induced RNA 1</w:t>
            </w:r>
          </w:p>
        </w:tc>
        <w:tc>
          <w:tcPr>
            <w:tcW w:w="1800" w:type="dxa"/>
            <w:noWrap/>
            <w:vAlign w:val="center"/>
            <w:hideMark/>
          </w:tcPr>
          <w:p w14:paraId="4B438C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9689E1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3D85913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82132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CA740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753573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53470D5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117C07C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7600E12" w14:textId="77777777" w:rsidR="002464C5" w:rsidRPr="00E83D0B" w:rsidRDefault="002464C5" w:rsidP="00E83D0B">
            <w:r w:rsidRPr="00E83D0B">
              <w:t>wingless</w:t>
            </w:r>
          </w:p>
        </w:tc>
        <w:tc>
          <w:tcPr>
            <w:tcW w:w="1800" w:type="dxa"/>
            <w:noWrap/>
            <w:vAlign w:val="center"/>
            <w:hideMark/>
          </w:tcPr>
          <w:p w14:paraId="3B08C3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A40BBD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0725B9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E30130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556103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1B7EC4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7F0871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</w:tr>
      <w:tr w:rsidR="002464C5" w:rsidRPr="00E83D0B" w14:paraId="28DB778A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E441A03" w14:textId="77777777" w:rsidR="002464C5" w:rsidRPr="00E83D0B" w:rsidRDefault="002464C5" w:rsidP="00E83D0B">
            <w:r w:rsidRPr="00E83D0B">
              <w:t>wispy</w:t>
            </w:r>
          </w:p>
        </w:tc>
        <w:tc>
          <w:tcPr>
            <w:tcW w:w="1800" w:type="dxa"/>
            <w:noWrap/>
            <w:vAlign w:val="center"/>
            <w:hideMark/>
          </w:tcPr>
          <w:p w14:paraId="75A6DD6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D896D8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C3A8551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1948A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104C21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E962E78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28163B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6246670A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685BFFB" w14:textId="77777777" w:rsidR="002464C5" w:rsidRPr="00E83D0B" w:rsidRDefault="002464C5" w:rsidP="00E83D0B">
            <w:r w:rsidRPr="00E83D0B">
              <w:t>Wnt oncogene analog 4</w:t>
            </w:r>
          </w:p>
        </w:tc>
        <w:tc>
          <w:tcPr>
            <w:tcW w:w="1800" w:type="dxa"/>
            <w:noWrap/>
            <w:vAlign w:val="center"/>
            <w:hideMark/>
          </w:tcPr>
          <w:p w14:paraId="5422A14D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F92EBC0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26B0A5A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F79043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10A3DD45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96C5C88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D26BDA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1FF59E9D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1EBCD63" w14:textId="77777777" w:rsidR="002464C5" w:rsidRPr="00E83D0B" w:rsidRDefault="002464C5" w:rsidP="00E83D0B">
            <w:r w:rsidRPr="00E83D0B">
              <w:t>Wsck</w:t>
            </w:r>
          </w:p>
        </w:tc>
        <w:tc>
          <w:tcPr>
            <w:tcW w:w="1800" w:type="dxa"/>
            <w:noWrap/>
            <w:vAlign w:val="center"/>
            <w:hideMark/>
          </w:tcPr>
          <w:p w14:paraId="0E33383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E015DD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57AE21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640816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73B0CF0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1039A2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623ED81C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5DB6F1E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CD2AADA" w14:textId="77777777" w:rsidR="002464C5" w:rsidRPr="00E83D0B" w:rsidRDefault="002464C5" w:rsidP="00E83D0B">
            <w:r w:rsidRPr="00E83D0B">
              <w:t>wunen</w:t>
            </w:r>
          </w:p>
        </w:tc>
        <w:tc>
          <w:tcPr>
            <w:tcW w:w="1800" w:type="dxa"/>
            <w:noWrap/>
            <w:vAlign w:val="center"/>
            <w:hideMark/>
          </w:tcPr>
          <w:p w14:paraId="28F1416B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675FA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ACCF22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372279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D64D37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0109A3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7F9666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5CB7436E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E428D9D" w14:textId="77777777" w:rsidR="002464C5" w:rsidRPr="00E83D0B" w:rsidRDefault="002464C5" w:rsidP="00E83D0B">
            <w:r w:rsidRPr="00E83D0B">
              <w:t>yantar</w:t>
            </w:r>
          </w:p>
        </w:tc>
        <w:tc>
          <w:tcPr>
            <w:tcW w:w="1800" w:type="dxa"/>
            <w:noWrap/>
            <w:vAlign w:val="center"/>
            <w:hideMark/>
          </w:tcPr>
          <w:p w14:paraId="0A3FB75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968A53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E974CC7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D695CAA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E14AE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A7A9F9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D4A0BE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CEA5FBF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DA2BABC" w14:textId="77777777" w:rsidR="002464C5" w:rsidRPr="00E83D0B" w:rsidRDefault="002464C5" w:rsidP="00E83D0B">
            <w:r w:rsidRPr="00E83D0B">
              <w:t>Zinc finger CCHC-type containing 7</w:t>
            </w:r>
          </w:p>
        </w:tc>
        <w:tc>
          <w:tcPr>
            <w:tcW w:w="1800" w:type="dxa"/>
            <w:noWrap/>
            <w:vAlign w:val="center"/>
            <w:hideMark/>
          </w:tcPr>
          <w:p w14:paraId="66E2AE1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13D827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FC40951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EA657B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3E7F176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CB114FF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07F40EC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7438CFD8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667FD33" w14:textId="77777777" w:rsidR="002464C5" w:rsidRPr="00E83D0B" w:rsidRDefault="002464C5" w:rsidP="00E83D0B">
            <w:r w:rsidRPr="00E83D0B">
              <w:t>Zinc finger protein RP-8</w:t>
            </w:r>
          </w:p>
        </w:tc>
        <w:tc>
          <w:tcPr>
            <w:tcW w:w="1800" w:type="dxa"/>
            <w:noWrap/>
            <w:vAlign w:val="center"/>
            <w:hideMark/>
          </w:tcPr>
          <w:p w14:paraId="6E696D0F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D89C8F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9F08B8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C253F9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C054843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1B22C66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4B5E1AD9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2EC43C5B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28A8994" w14:textId="77777777" w:rsidR="002464C5" w:rsidRPr="00E83D0B" w:rsidRDefault="002464C5" w:rsidP="00E83D0B">
            <w:r w:rsidRPr="00E83D0B">
              <w:t>Zinc-finger protein</w:t>
            </w:r>
          </w:p>
        </w:tc>
        <w:tc>
          <w:tcPr>
            <w:tcW w:w="1800" w:type="dxa"/>
            <w:noWrap/>
            <w:vAlign w:val="center"/>
            <w:hideMark/>
          </w:tcPr>
          <w:p w14:paraId="57CCD332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7CF1C9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F8907F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702E47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503BEB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BB83444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2</w:t>
            </w:r>
          </w:p>
        </w:tc>
        <w:tc>
          <w:tcPr>
            <w:tcW w:w="1255" w:type="dxa"/>
            <w:noWrap/>
            <w:vAlign w:val="center"/>
            <w:hideMark/>
          </w:tcPr>
          <w:p w14:paraId="44BA00F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0</w:t>
            </w:r>
          </w:p>
        </w:tc>
      </w:tr>
      <w:tr w:rsidR="002464C5" w:rsidRPr="00E83D0B" w14:paraId="11C06E25" w14:textId="77777777" w:rsidTr="00E83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94C381D" w14:textId="77777777" w:rsidR="002464C5" w:rsidRPr="00E83D0B" w:rsidRDefault="002464C5" w:rsidP="00E83D0B">
            <w:r w:rsidRPr="00E83D0B">
              <w:t>Zizimin-related</w:t>
            </w:r>
          </w:p>
        </w:tc>
        <w:tc>
          <w:tcPr>
            <w:tcW w:w="1800" w:type="dxa"/>
            <w:noWrap/>
            <w:vAlign w:val="center"/>
            <w:hideMark/>
          </w:tcPr>
          <w:p w14:paraId="3C118E3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888EFF4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86A2AAD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BF3E9D0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75DCEE5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4D6E442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32FF933E" w14:textId="77777777" w:rsidR="002464C5" w:rsidRPr="00E83D0B" w:rsidRDefault="002464C5" w:rsidP="00E83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3D0B">
              <w:t>1</w:t>
            </w:r>
          </w:p>
        </w:tc>
      </w:tr>
      <w:tr w:rsidR="002464C5" w:rsidRPr="00E83D0B" w14:paraId="42C717C0" w14:textId="77777777" w:rsidTr="00E83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4E32E5" w14:textId="77777777" w:rsidR="002464C5" w:rsidRPr="00E83D0B" w:rsidRDefault="002464C5" w:rsidP="00E83D0B">
            <w:r w:rsidRPr="00E83D0B">
              <w:t>Zn finger homeodomain 1</w:t>
            </w:r>
          </w:p>
        </w:tc>
        <w:tc>
          <w:tcPr>
            <w:tcW w:w="1800" w:type="dxa"/>
            <w:noWrap/>
            <w:vAlign w:val="center"/>
            <w:hideMark/>
          </w:tcPr>
          <w:p w14:paraId="39035089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F356D5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FB066B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D61589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A907817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35BDF06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  <w:tc>
          <w:tcPr>
            <w:tcW w:w="1255" w:type="dxa"/>
            <w:noWrap/>
            <w:vAlign w:val="center"/>
            <w:hideMark/>
          </w:tcPr>
          <w:p w14:paraId="2687CCC3" w14:textId="77777777" w:rsidR="002464C5" w:rsidRPr="00E83D0B" w:rsidRDefault="002464C5" w:rsidP="00E83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D0B">
              <w:t>1</w:t>
            </w:r>
          </w:p>
        </w:tc>
      </w:tr>
    </w:tbl>
    <w:p w14:paraId="0F1D1B22" w14:textId="77777777" w:rsidR="0089682B" w:rsidRDefault="0089682B"/>
    <w:sectPr w:rsidR="0089682B" w:rsidSect="004F66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B6"/>
    <w:rsid w:val="002464C5"/>
    <w:rsid w:val="004F66B6"/>
    <w:rsid w:val="00590291"/>
    <w:rsid w:val="0089682B"/>
    <w:rsid w:val="00991563"/>
    <w:rsid w:val="00BF3302"/>
    <w:rsid w:val="00C55245"/>
    <w:rsid w:val="00E8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0409"/>
  <w15:chartTrackingRefBased/>
  <w15:docId w15:val="{44021A29-4883-473E-84C2-82673975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3D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3D0B"/>
    <w:rPr>
      <w:color w:val="954F72"/>
      <w:u w:val="single"/>
    </w:rPr>
  </w:style>
  <w:style w:type="paragraph" w:customStyle="1" w:styleId="msonormal0">
    <w:name w:val="msonormal"/>
    <w:basedOn w:val="Normal"/>
    <w:rsid w:val="00E83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3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83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E83D0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1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0</Pages>
  <Words>2475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6</cp:revision>
  <dcterms:created xsi:type="dcterms:W3CDTF">2018-09-28T06:21:00Z</dcterms:created>
  <dcterms:modified xsi:type="dcterms:W3CDTF">2018-10-31T06:03:00Z</dcterms:modified>
</cp:coreProperties>
</file>